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</w:rPr>
      </w:pPr>
      <w:r>
        <w:rPr>
          <w:b/>
        </w:rPr>
        <w:t>Note: Numbers before the species name denote the Tree Identifiers (See Table 1 and Figure 1).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t>16S Figure 1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/>
      </w:pPr>
      <w:r>
        <w:rPr/>
        <w:tab/>
        <w:t xml:space="preserve"> 1_Lysmata_bahia                                               GGGCCGCGGTATACTGACCGTGCAAAGGTAGCATAATAATTAGTTCTTTAATTGAGGGCTGGAATGAAAGGTTTACGAGAAGGTAGCTGTCTCTTTTATAAAGTTTGAATTTTACATTTAAGTGAGAAGGCTTAAATAAGATAAAGGGACGAGAAGACCCTATAAAACTTTACAGCTTTCCCTTTTGTAG--------------TTGTTTCGTTGGGGCAATGGGCATAAAATAAATTAACTGTGTCTGTAATATAAATATAATTAGATTATTTGATCCCTTAGTAGGGATTTAGAGATTAAGTTACTTTAGGGATAACAGCGTAATTTCTCTTGAGAGTCCAAATCGACAGAGTTAGTTGCGACCTCGATGTTGAATTAAGATGTTAGCTAGGTGCAGGAGCCTAG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_Lysmata_bahia                                              GGGCCGCGGTATACTGACCGTGCAAAGGTAGCATAATAATTAGTTCTTTAATTGAGGGCTGGAATGAAAGGTTTACGAGAAGGTAGCTGTCTCTTTTATAAAGTTTGAATTTTACATTTAAGTGAGAAGGCTTAAATAAGATAAAGGGACGAGAAGACCCTATAAAACTTTACAGCTTTCCCTTTTGTAG--------------TTGTTTCGTTGGGGCAATGGGCATAAAATAAATTAACTGTGTCTGTAATATAAATATAATTAGATTATTTGATCCCTTAGTAGGGATTTAGAGATTAAGTTACTTTAGGGATAACAGCGTAATTTCTCTTGAGAGTCCAAATCGACAGAGTTAGTTGCGACCTCGATGTTGAATTAAGATGTTAGCTAGGTGCAGGAGCCTAG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_Lysmata_bahia                                           GGGCCGCGGTATACTGACCGTGCAAAGGTAGCATAATAATTAGTTCTTTAATTGAGGGCTGGAATGAAAGGTTTACGAGAAGGTAGCTGTCTCTTTTATAAAGTTTGAATTTTACATTTAAGTGAGAAGGCTTAAATAAGATAAAGGGACGAGAAGACCCTATAAAACTTTACAGCTTTCCCTTTTGTAG--------------CTGTTTCGTTGGGGCAATGGGCATAAAATAAATTAACTGTGTCTGTAATATAAATATAATTAGATTATTTGATCCCTTAGTAGGGATTTAGAGATTAAGTTACTTTAGGGATAACAGCGTAATTTCTCTTGAGAGTCCAAATCGACAGAGTTAGTTGCGACCTCGATGTTGAATTAAGATGTTAGCTAGGTGCAGGAGCCTAG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9_Alope_orientalis                                                     GGATCGCGGTATTCTGACCGTGCGAAGGTAGCATCATCAATAGTCTTTTAATTGGAGTCTGGAATGAACGATGGACAAAAAGTAATCTGTCTTGAGAGTAAAAATTGAAATTCACTTTTAAGTGAGAAGGCTTAAATAAGTTAGAGGGACGATAAGACCCTATAAAACTTTATGA---CCTATCTAATTTTAATATTAAGATAGTCGTTTTATTGGGGCGATAAAAATATAATCAATTAACTGTTTGTAATAAA-T---ATATTTAAA-ATTGTGATCCTGTATTATAGATTAGTAGATAAAGTTCCTTTAGGGATAACAGCGTTATTCTTTCTGAGAGTTCTTATCGACGAAGGTAGTTGCGACCTCGATGTTGAATTAAAATTCCTTTTAGGT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4_Parhippolyte_mistica                                                  GGACCGCGGTACAATAACCGTGCGAAGGTAGCATCATCATTTGTCTTTTAATTGAAGGCTGGAATGAATGGTGAACGAGAAGTAAGCTGTCTCTTTAATGTATACTGAATTTCACCTTTAAGTGAAAAGGCTTAAATGTCACGGGGGGACGATAAGACCCTATAAAGCTTTACGA-----TTACTACTGTCTAATT--TGAGGTTCGTTTCGTTGGGGCGACGAGAATATAA-ACAGTAACTGT-TCTAATAAAACGGTATCGGTTGAG--TG-GACCCTTTATTAAGGATCATTAGATTAAGTTCCTTTAGGGATAACAGCGTTATTTCCCTTGAGAGTTCATATCGACAGGGTAAGTTGCGACCTCGATGTTGAATTAAGGTTCCATTCAGGT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0_Hippolyte_acuta                                                 GGGCTGCGGTAACTTGACCGTGCTAAGGTAGCATNATCAGTAGTCTTTTAATTGATGACTGGAATGAATGGCTTACGAGAAATAAGCTGTCTTAAAAATAAAAATTGAATTTNACCTTCAAGTGAAAAGGCTTGAATACTACTAAGGGACGATAAGACCCTATAAAACTTAA------CTTTTCTGGTTAAAAATTAAGAATGGTTGTTTGGTTGGGGCGACCTAGATATAA-TNAGTAACTGTCTGA-TAAAAATAATATAATTTG-GTTCATGAACCTTTAATAAGGATTAGAAGAAAAAGTTNCTTTAGGGATAACAGCGTAATTTTTTCAGAGAGTTCTTATCGAAGAAAGTAGTTGCGACCTCGATGTTGAATTAAAGTTNCTCTTAAGC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4_Heptacarpus_futilirostris                                                CGACCGCGGTAATCTGACCGTGCGAAGGTAGCATCATCAGTAGTCTCTTAATTGGAGGCTGGAATGAATGGTGCACGAGAAGAAAGCTGTTTCTTCTTCAAGAATTGAATTTCACTTTTAAGTGAAAAGGCTTAAATAAATTGAAGGGACGATAAGACCCTATAAAACTTTA------ATAAATTAGTATAA-CTTGGGTTAGTTTGTTGAGTTGGGGCGACTATTATAAAA-TAA-TAACTGTATTCATTAATATT--CTGTTTAGTTAATT-GATCCTTTTTTAAAGATTAAAAGATTAAGTTCCTTTAGGGATAACAGCGTGATTTTTTTAAAGAGTTCTTATCGATGAAATTAGTTGCGACCTCGATGTTGAATTAAAATTCCTATAAAGT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6_Heptacarpus_palpator                                    GGGCCGCGGTATCTTAACCGTGCGAAGGTAGCATAATCAATAGTCTTTTAATTGGAGGCTGGAATGAATGGCGCACGAGAAGTTAGCTGTCTCTTTTTTAGAGATTGAATTTTACTTTTAAGTGAAAAGGCTTAAATAAACTAAAGGGACGATAAGACCCTATAAAACTTTACAATTTACAAATTGGTATAA-CTAGGTAAGATTTGTTGGGTTGGGGCGACTATTATATAATTAA-TAACTGTAATTATTAATAGAT-TTATTTAGTTTA-ATGATCCTTTT-TAAAGATTAAAAGATTAAGTTACTTTAGGGATAACAGCGTAATTTTTTCTTAGAGTTCCTATCGACGAAATTAGTTGCGACCTCGATGTTGAATTAAAATTTCTATAAAGTGTAGCAGCTTACTTAGTTGGTCTGTTCGACCATT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5_Heptacarpus_geniculatus                                 cgacCGCGGTATTTTGACCGTGCGAAGGTACAcMBATCAATAGTCTCTTAATTAGAGGCTGGAATGAATGGTGCACGAGAAAGAAGCTGTCTCTTCTTTAAGAATTGACAcMBACTTTTAAGTGAAAAGGCTTAAATAATCTAAGGGGACGATAAGACCCTATAAAACTTTACAATTTATGAATTCGTCTAA--TAAGTGAAATTTGTTAGGTTGGGGCGACTATTATATAG-TAAC-AACTGTAATTAGAAATAGTT--TATTTAGTTAA-TTGATCCTTTAATAAAGATTATAAGATTACAcMBCTTTAGGGATAACAGCGTAATTTTTTCTGAGAGTTCTTATCGATGAAATTAGTTGCGACCTCGATGTTGAATTAACAcMBCTTTTNNNN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9_Synalpheus_brevicarpus                                 GGACTGCGGTAATTTGACCGTGCAAAGGTAGCATAATCAATAGTCTTTTAATTGGAGGCTTGGATGAAAGGTTGACGGATGAGGAGCTGTCTCTTTAGTTGTGTT-GAACTTAACGTTTGTGTGAAAAGGCATTAATGGTTTAGGGGGACGATAAGACCCTATAAAACTTAAC--------ATGTGGTGTTA-TTGGAGTTGTT-TGTTTTGCTGGGGCGGCACGAATATAATTTG-TAACTGT-TTTAAAAAAATA--TTGATTAATAGATTTGGTCCTTTATTAGGGAGTTAA-GAGTAAGTTACTTTAGGGATAACAGCGTAATTTTTCTTGAGAGTTCTTATCGAAGGAAGTAGTTGTGACCTCGATGTTGAATTAAATTTTCCCTTTGGTG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5_Barbouria_cubensis                                      GGGCCGCGGTAACCTGACCGTGCGAAGGTAGCATAATAATTTGTCTTTTAATTGAAGGCTCGTATGAATGGTGGACAAGAAGAAGGCTGTCTTATTAATGAAAGCTGAATTTTACTTTTAAGTGAGAAGGCTTAAATAAACCAAGGGGACGATGAGACCCTATAAAACTTTA------CTTAGGTCCTGTGA-----ATTAGAGTTGTTTTGTTGGGGCGACAGGAATAAAA-AAGGTAACTGTTCTTATGAAA-TGGTATGACCAG-GTAGATGATCTTTTTTTAAGGATTAAAAGAGTAAGTTACTTTAGGGATAACAGCGTTATTTCCCCTGAGAGGTCTTATCGACGGGGTAAGTTGCGACCTCGATGTTGAATTAAGGTTTCACCCAGACG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9_Exhippolysmata_oplophoroides     GGGCCGCGGTACTTTGACCGTGCAAAGGTAGCATAATCAGTAGTTCTTTAATTGGGAACTTGTATGAAGGGCGGACAAGAAGGAACCTGTCTCTAAAATAAAATTTGAATTTCACTTTTAAGTGAAAAGGCTTAAATAAAATAAGGGGACGATAAGACCCTATAAAACTTGA------ACTAACTAGTTCTA-TTAAAGGAGGGTTGTTTTACTGGGGCGGTAGTTATATAGTA-GA-AACTGTAAAGA-TAAA-TAATATAATTAGAGAATATGATCCCTTCCTGGGGATTAAAAGATAAAGTTACTTTAGGGATAACAGCGTTATTTCTCTTGAGAGTCCAAATCGACAGAGTAAGTTGCGACCTCGATGTTGAATCAAGATGTTATTCAGGTGCAGAAGCCTGAATT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9_Exhippolysmata_oplophoroides                                                GGGCCGCGGTACTTTGACCGTGCAAAGGTAGCATAATCAGTAGTTCTTTAATTGGGAACTTGTATGAAGGGCGGACAAGAAGGAACCTGTCTCTAAAATAAAATTTGAATTTCACTTTTAAGTGAAAAGGCTTAAATAGAATAAGGGGACGATAAGACCCTATAAAACTTGA------ACTAACTAGTTCTA-TTAAAGGAGGGTTGTTTTACTGGGGCGGTAGTTATATAGTA-GA-AACTGTAAAGA-TAAA-TAATATAATTAGAGAATATGATCCCTTCCTGGGGATTAAAAGATAAAGTTACTTTAGGGATAACAGCGTTATTTCTCTTGAGAGTCCAAATCGACAGAGTAAGTTGCGACCTCGATGTTGAATCAAGATGTTATTCAGGTGCAGAAGCCTGAATT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9_Exhippolysmata_oplophoroides                                               GGGCCGCGGTACTTTGACCGTGCAAAGGTAGCATAATCAGTAGTTCTTTAATTGGGAACTTGTATGAAGGGCGGACAAGAAGGAACCTGTCTCTAAAATAAAATTTGAATTTCACTTTTAAGTGAAAAGGCTTAAATAAAATAAGGGGACGATAAGACCCTATAAAACTTGA------ACTAACTAGTTCTA-CTAAAGGAGGGTTGTTTTACTGGGGCGGTAGTTATATAGTA-GA-AACTGTAAAGA-TAAA-TAATATAATTAGAAAATATGATCCCTTCTTGGGGATTAAAAGATAAAGTTACTTTAGGGATAACAGCGTTATTTCTCTTGAGAGTCCAAATCGACAGAGTAAGTTGCGACCTCGATGTTGAATCAAGATGTTATTCAGGTGCAGAAGCCTGAATT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0_Lysmatella_prima                                   GGGCCGCGGTATTATGACCGTGCAAAGGTAGCATAGTCACTAGTTCTTTAATTGGGTTCTGGAATGAATGGTGGACAAGAAGAAAACTGTCTAGAATATAAAATTAGAATTTTACTTTTAAGTGAGAAGGCTTAAATAAAATAAGGGGACGATAAGACCCTATAAAACTTGT------ATAAAGTACTCCTCAATT-ATGAAGGATGTTGTTCTGGGGCGGTGCTTATATAA-ATATAAACTATAAAA-TTACAATAGTATAATTAGATTATTAGACCCTTGTATAAGGATTTTGAGATAAAGTTACTTTAGGGATAACAGCGTTATTTCTCTTGAGAGTCCAAATCGACAGAGTAAGTTGCGACCTCGATGTTGAATCAAGATGTTATTCAGGTGGAGGAGCCTGAATT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6_Merguia_rhizophorae                                     AGGCCGCGGTATTTTGACCGTGCGAAGGTAGCATAATCAATAGTCTTTTAATTGAAGGCTGGAATGAATGGTGGACGAGATGGAGGCTGTCTCTATTATAAATTTTGAATTTTACTTTTAAGTGAAAAGGCTTAAATAATTTAGTGGGACGATAAGACCCTGTAAAGCTTTATAATTT------TTGAGTTA-CAAAATTAGTATTGGTTATTTGGGGTGACTAAGATATAATAAATTGAGAAACTGTATAAAAATAATATAATTAGTTTAAGTGATCCTTAATTTAGGATTATAAGATAAAGTTACTTCAGGGATAACAGCGTAATTTCTCTTGAGAGCACATATCGACAGAGTTAGTTGCGACCTCGATGTTGAATTAAGGTAATTGTTAGGCGCAGCAGTTTATAAAA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8_Merguia_oligodon                                        tggcCGCGGTATTTTGACCGTGCGAAGGTAGCACAATCAATAGTCTTTTAATTGAGGGCTGGAATGAATGGTGGACGAGATGGAGGCTGTCTCTAGCGTAAATCTTGAATTCAACTTTTAAGTGAAAAGGCTTAAATGATTTAGTGGGACGATAAGACCCTGTAAAGCTTCATAATTT------TTTACACA-CAAAATTAGTATCGATTATTTGGGGTGACTTAGATATAATCAATTGAGAAACTGTACAAAAATAATATAATTAGCTTAGGTGATCCTTAATTTAGGATTAAAAGATAAAGTCACTTCAGGGATAACAGCGTAATTTCTCTTGAGAGCACATATCGACAGAGTTAGTTGCGACCTCGATGTTGAATTAAGGTCATTTTTAGGN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7_Thor_amboinensis                                                 TGGCCGCGGTATTTTGACCGTGCGAAGGTAGCATAATCAGTTGTCTTTTAATTGAAGGCTGGAATGAAAGGTGCACGAGAAAAAATCTGTATTAATTATAAGTTTTGAATTTTACTTTTAAGTGAAAAGGCTTAAATATTTTAAAGGGACGATAAGACCCTATAAAGCTTTACAATTT-------AATTTTAAAATGATTTTCATAATTTTGTTGGGGTGATTATTATATATTAAA-TAACTGTAAATA-TAAA-TAGTATAATTAGTCTA-TTGATCCTTTTTTAAAGATTAAAAGATAAAGTTACTTTAGGGATAACAGCGTAATTTTTTCAGAGAGTTCTTATCGAAGAAAGTAGTTGCGACCTCGATGTTGAATTAAAATTTCTATTAAATGTAGCAGTTTAAGTAGTTGGTCTGTTCGACCATTAAAG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7_Thor_amboinensis                                                 TGGCCGCGGTATTTTGACCGTGCGAAGGTAGCATAATCAGTTGTCTTTTAATTGAAGGCTGGAATGAAAGGTGCACGAGAAAAAATCTGTATTAATTATAAGTTTTGAATTTT-CTTTTAAGTGAAAAGGCTTAAATATTTTAAAGGGACGATAAGACCCTATAAAGCTTTACAATTT-------AATTTTAAAATGATTTTCATAATTTTGTTGGGGTGATTATTATATATTAAA-TAACTGTAAATA-TAAA-TAGTATAATTAGTCTA-TTGATCCTTTTTTAAAGATTAAAAGATAAAGTTACTTTAGGGATAACAGCGTAATTTTTTCAGAGAGTTCTTATCGAAGAAAGTAGTTGCGACCTCGATGTTGAATTAAAATTTCTATTAAATGTAGCAGTTTAAGTAGTTGGTCTGTTCGACCATTAAAG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8_Thor_cf._manningi                                                  TGGCCGCGGTATTTTGACTGTGCAAAGGTAGCATAATCAGTTGTCTTTTAATTGGAGGCTGGAATGAAAGGTAAACGAGAAAAAAACTGTCTCAGCTTAAAGACTTGAATTTCCCCTTTAAGTGAAAAGGCTTAAATAATTTAAAGGGACGATAAGACCCTATAAAACTTTTATAATTATGATTTAGTTTAAAAGTTAA-AAGGTTATTTTATTGGGGTGATTATTATATAATATAATAACTGTAGTTATTAATATT--ATTATTAGAAAA-ATGATCCTTTAATAAGGATTAAAAGATAAAGTTACTTTAGGGATAACAGCGTTATTTTCTTGGAGAGTTCATATTGATAAGATAAGTTGCGACCTCGATGTTGAATTAAGGTGTCTTGTAAATGTAGCAGTTTATTAAGTTGGTCTGTTCGACCA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3_Tozeuma_carolinense                                     GGGCCGCGGTAATTTGACCGTGCGAAGGTAGCATAATCAGTAGTCTCTTAATTGGGGGCTTGTATGAAAGGTGGACGAGAGGAAAGCTGTCTTTGTGATGGATCTTGAATTTTACTTTTAAGTGAAAAGTCTTAAATATACTTAAGGGACGATAAGACCCTGTAAAACTTAATAAGGC----TCTTGTTTAAAAAATATGAGTTTTATTTGGTTGGGGCGACTGGAATATAATATAGTAACTGTTCATAATAAA-TAATATAATTTGTAAACATGAGCCTTTATTAAGGATTAAAAGATAAAGTTACTTCAGGGATAACAGCGTGATTTTTTTTGAGAGTCCTTATCGACAAAAGTAGTTGCGACCTCGATGTTGAATTAAAATTTCTTTCAAATGCAGCAGTTTGATTAGTGGGTCTGTTCGACCTTT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1_Hippolyte_williamsi                                     TGGCTGCGGTAATTTGACCGTGCTAAGGTAGCATAATCAATAGTTTTCTAATTTAAAACTGGAATGAATGGTTGACGAAAAGCAAGCTTTTTTTAAAATATAAATTGAATTTTACTTCTGAGTGAAAAGGCTTAGATTCAGATAAGGGACGATAAGACCCTATAAAACTTAATAATAC-------TGTTTATAAATTATAAAGTTTATTTAGTTGGGGTGACTAAGATATAATAA--TAGCTGTCTCAAATAAA-----ATATTTTGTTATTAAATCCTTTTTTAAAGATTTAAA--ACTAAGTTACTTTAGGGATAACAGCGTAATTTTTTCTGAGAGTTCTTATCGAAGAAAATAGTTGCGACCTCGATGTTGAATTAAAATTTTTGATTAACGCAGATGTTAAAGAAATAGGTCTGTTCGACCTTT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2_Hippolyte_inermis                                       GGGCTGCGGTACTTTGACCGTGCTAAGGTAGCATAATCAATAGTCTCCTAACTAGGGACCGGAATGAACGGTTGACGAAAAGAAAGCTGTCTCTGAGGCATAGATTGAATTTTACTCTTAAGTGAAAAGGCTTAAATATTGTTAAGGGACGATAAGACCCTGTGAAACTTAATACTAT------------CA-TTTTATTATGGTTCTATTCATGGGGCGAC-----TAAAATAAAGTAGCTGTTTGAAGAAAAATAATGTAGTTTGTTATAAAAAGCTTTAAGTAAAGATTAGA--ACAAAGTTACTTCAGGGATAACAGCGTAATTTTTTCTGAGAGTTCATATCGAAGAAAGTAGTTGCGACCTCGATGTTGAATTAAAGTTTTTAGTAAGCGCAGCGGCTTAAAAAATAGGTCTGTTCGACCTTA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1_Lysmata_lipkei                                 GGGCCGCGGTATTTTGACCGTGCAAAGGTAGCATAATCAATAGTTTTTTAATTGAAAACTGGAATGAAAGGTGGACAAGAAGTAGACTGTCTCTTTTATAAGACTTGAATTTTACTTTTAAGTGAAAAGGCTTAAATGGTTTAGGGGGACGATAAGACCCTATAAAACTTAACAGATT-TTATTCAGGATAA--TTAATGTTTACTGTTTTACTGGGGCGGTACGGATAAAATAAAATAACTGTCTAT-TTATAATATTATAAATAGTAAATTTGATCCTTTACTAGGGATTAGGAGATAAAGTTACTTTAGGGATAACAGCGTAATCTCTCTTGAGAGTCCTAATCGACAGAGTAAGTTGCGACCTCGATGTTGAATTAAGGTGTTATCTAGGCGCAGAAGTCTAGACG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6_Lysmata_acicula                                                   GGGCCGCGGTATCCTGACCGTGCGAAGGTAGCATAATCAATAGTGTTTTAATTGAAGACTGGAATGAAGGGTGGACAAGGGGTAAGCTGTCTCTAAAATAAATCTTGAAGTTTACCTTTAAGTGAAAAGGCTTAAATAAAGTAAAGGGACGATAAGACCCTATAAAACTTAACAAGTTATTAACTAGTGTAAACTTGATGGGTGTTGTTTTGTTGGGGCGACAGAGATAAAATGAATTAACTGTCTTTATTGTAATAGTATAATTAGAGAAATTGATCCTTTATTAAGGATTATAAGATTAAGTTACTTTAGGGATAACAGCGTAATTTCTCTTGAGAGTCCTAATCGACAGAGTTAGTTGCGACCTCGATGTTGAATTAAGATGTTATTCAGGCGCAGCAGT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GGGCCGCGGTATCCTGACCGTGCGAAGGTAGCATAATCAATAGTGTTTTAATTGAAGACTGGAATGAAGGGTGGACAAGGGGTTATCTGTCTCTTAGATAAATCTTGAAGTTTACTTTTAAGTGAAAAGGCTTAAATGAAGTAAGGGGACGATAAGACCCTATAAAACTTAACAAATTATTAACTAGTGTAAACTTGATGAGGGTTGTTTTGTTGGGGCGACAGGGATAAAATAAATTAACTGTCTTTATTAAAATAGTATAATTAGAGTATTTGATCCTTTAGTAAGGATTATAAGATTAAGTTACTTTAGGGATAACAGCGTAATTTCTCTTGAGAGTTNTAATCGACAGAGCTAGTTGCGACCTCGATGTTGAATTAAGATGTTATTCAGGCGCAGCAGT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8_Lysmata_galapagensis             GGGCCGCGGTATACTGACCGTGCGAAGGTAGCATAATCAATAGTGTTTTAATTGAAGACTGGAATGAATGGTGGACAAGGGGTTTGCTGTCTCTAAGGTAAATCTTGAAGTTTACCTTTAAGTGAAAAGGCTTAAATGGCGTAAAGGGACGATAAGACCCTATAAAACTTGACGGATTATGAATTAGTGTAA-CTTGATAGTTG--GTTTTGTTGGGGCGACAGGGATATAATAAT-TAACTGTCTTT-TAAAAATAATGTAATTAGTTTAATTGATCCTTTATTAGGGATTACGAGATTAAGTTACTTTAGGGATAACAGCGTAATTTCTCTTGAGAGTTCTAATCGACAGAGTTAGTTGCGACCTCGATGTTGAATTAAGATGTTATTCAGGCGCAGAAGTCTGAAG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1_Lysmata_nilita                                          GGGCCGCGGTATACTGACCGTGCGAAGGTAGCATAATCAATAGTGTTTTAATTGAAGACCGGAATGAATGGTGGACAAGGGGTTAGCTGTCTCTAAGGTAAGTCTNGAAGTTTACCTTTAAGTGAAAAGGCTTAAATGACGTAAAGGGACGATAAGACCCTATAAAACTTGACAAGTTATTGA-TAGTGTAAACTTGATGGTTGTTGTTTTGTTGGGGCGACAGGGATATAATCGG-TAACTGTCCTT-TGAAAATAGTATGGTTAGTTTAATTGATCCTCTATTAGGGATTATGAGATTAAGTTACTTTAGGGATAACAGCGTAATTTCTCTTGAGAGTTCTAATCGACAGAGTTAGTTGCGACCTCGATGTTGAATTAAGATGTTATTCAGGCGCAGGAGTCTGAAG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9_Lysmata_moorei                               GGGCCGCGGTATACTGACCGTGCGAAGGTAGCATAATCAATAGTGTTTTAATTGAAGACTGGAATGAAGGGTGGACAAGGGGCTTGCTGTCTCTAAGGTAAATCTTGAAGTTTACTTTTAAGTGAAAAGGCTTAAATGGCGTAGAGGGACGATAAGACCCTATAAAACTTAACGGATCATTAA---GTGTAA-CTTGATGGCCGTCGTTCTGTTGGGGCGACAGGGATATAATATGCTAACTGTCTTA-TAAAAATAGGGTAATTAGTTAAATTGATCCTTTATTAGGGATTATGAGATCAAGTTACTTTAGGGATAACAGCGTAATTTCTCTTGAGAGTTCTAATCGACAGAGTTAGTTGCGACCTCGATGTTGAATTAAGATGTTATTCAGGCGCAGA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0_Lysmata_moorei                                          GGGCCGCGGTATACTGACCGTGCGAAGGTAGCATAATCAATAGTGTTTTAATTGAAGACTGGAATGAAGGGTGGACAAGGGGCTTGCTGTCTCTAAGGTAAATCTTGAAGTTTACTTTTAAGTGAAAAGGCTTAAATGGCGTAGAGGGACGATAAGACCCTATAAAACTTAACGGATCATTAA---GTGTAA-CTTGATGGCCGTCGTTCTGTTGGGGCGACAGGGATATAATATGCTAACTGTCTTA-TAAAAATAGGGTAATTAGTTAAATTGATCCTCTATTAGGGATTATGAGATCAAGTTACTTTAGGGATAACAGCGTAATTTCTCTTGAGAGTTCTAATCGACAGAGTTAGTTGCGACCTCGATGTTGAATTAAGATGTTATTCAGGCGCAGA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2_Lysmata_intermedia                                              GGGCCGCGGTATACTGACCGTGCGAAGGTAGCATAATCAATAGTGTTTTAATTGGAGACTGGAATGAACGGTGGACAAAGGGTTTACTGTCTCTGAAATGAATCTTGAATTTTACTTTTAAGTGAAAAGGCTTAAATGACGTAAAGGGACGATAAGACCCTATAAAACTTGACAAGTTATTAGAGAGTGTAAACTTGATGGTCATTGTTTTGTTGGGGCGACAAGGATAAAATAAG-TAACTGTCTTT-TGCAAATAGCATGATTAGTTTATTTGATCCTCTACTAGGGATTAAGAGATTAAGTTACTTTAGGGATAACAGCGTAATTTCTCTTGAGAGTTCTTATCGACAGAGTTAGTTGCGACCTCGATGTTGAATTAAGATGTTATTTGGGCGCAGGAGTCCA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3_Lysmata_intermedia                                      GGGCCGCGGTATACTGACCGTGCGAAGGTAGCATAATCAATAGTGTTTTAATTGGAGACTGGAATGAACGGTGGACAAAGGGTTTACTGTCTCTGAAATGAATCTTGAATTTTACTTTTAAGTGAAAAGGCTTAAATGACGTAAAGGGACGATAAGACCCTATAAAACTTGACAAGTTATTAGAGAGTGTAAACTTGATGGTCATTGTTTTGTTGGGGCGACAAGGATAAAATAAG-TAACTGTCTTT-TGCAAATAGCATGATTAGTTTATTTGATCCTCTACTAGGGATTAAGAGATTAAGTTACTTTAGGGATAACAGCGTAATTTCTCTTGAGAGTTCTTATCGACAGAGTTAGTTGCGACCTCGATGTTGAATTAAGATGTTATTTGGGCGCAGGAGTCCG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2_Lysmata_intermedia                                              GGGCCGCGGTATACTGACCGTGCGAAGGTAGCATAATCAATAGTGTTTTAATTGGAGACTGGAATGAACGGTGGACAAAGGGTTTACTGTCTCTGAAATGAATCTTGAATTTTACTTTTAAGTGAAAAGGCTTAAATGACGTAAAGGGACGATAAGACCCTATAAAACTTGACAAGTTATTAGAGAGTGTAAACTTGATGGTCATTGTTTTGTTGGGGCGACAAGGATAAAATAAG-TAACTGTCTTT-TGCAAATAGCATGATTAGTTTATTTGATCCTTTACTAGGGATTAAGAGATTAAGTTACTTTAGGGATAACAGCGTAATTTCTCTTGAGAGTTCTTATCGACAGAGTTAGTTGCGACCTCGATGTTGAATTAAGATGTTATTTGGGCGCAGGAGTCCA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4_Lysmata_cf_intermedia                                                  GGGCCGCGGTATACTGACCGTGCGAAGGTAGCATAATCAATAGTGTTTTAATTGGAGACTGGAATGAACGGTGGACAAAGGGTTTACTGTCTCTGAAATGAATCTTGAATTTTACTTTTAAGTGAAAAGGCTTAAATGACGTAAGGGGACGATAAGACCCTATAAAACTTGACAAGCTATTAGAGAGTGTAAACTTGATG--GTTTGTTTTGTTGGGGCGACAAGGATAAAATAAG-TAACTGTCTTTA-TAAA-TAGCATGATTAGTTTATTTGATCCTTTATTAGGGATTAAGAGATTAAGTTACTTTAGGGATAACAGCGTAATTTCTCTTGAGAGTTCTTATCGACAGAGTTAGTTGCGACCTCGATGTTGAATTAAGATGTTATTCGGGCGCAGGAGTCTG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5_Lysmata_cf_intermedia                                GGGCCGCGGTATACTGACCGTGCGAAGGTAGCATAATCAATAGTGTTTTAATTGAAGACTGGAATGAACGGTGGACAAGGGGTTTACTGTCTCTAAAATGAATCTTGAAGTTTACTTTTAAGTGAGAAGGCTTAAATAATGTGGGGGGACGATAAGACCCTATAAAACTTGACAAGCTATTAAGTGGTGTAA-CTTGATGGTTGTTGTTTTGTTGGGGCGGCAAGGATAAAATAAG-TAACTGTCTTT-TAAAAATAGCATAATTAGTTTAGGTGATCCCTTATTAAGGATTAAGAGATTAAGTTACTTTAGGGATAACAGCGTAATTTCTCTTGAGAGTTCTAATCGACGGAGTTAGTTGCGACCTCGATGTTGAATTAAGATGTTATTTAGGTGCAGGAGTCTAAAG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6_Lysmata_holthuisi                      GGGCCGCGGTATATTGACCGTGCGAAGGTAGCATAATCAATAGTGTTTTAATTGGAGACTGGAATGAACGGTGGACAAGGGGTTTACTGTCTCTGTGATGGATCTTGAAGTTTACTTTTAAGTGAAAAGGCTTAAATAATGTAAAGGGACGATAAGACCCTATAAAACTTGACAAACTATTAATCAGTGTAAATTTGATG---GTTGTTTTGTTGGGGCGACAGGGATAAAATCAG-TAACTGTCTTT-TCAAAATAATATAATTAGTTTATTTGATCCTTTATTAAGGATTAGGAGATTAAGTTACTTTAGGGATAACAGCGTGATTTCTCTTGAGAGTTCTAATCGACAGAGTTAGTTGCGACCTCGATGTTGAATTAAGGTGTTATTCAGGCGCAGGAGTCTGAAG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7_Lysmata_seticaudata     GGGCCGCGGTATACTGACCGTGCGAAGGTAGCATAATCAATAGTGTTTTAATTGAAGACTGGAATGAAGGGTGGACAAGGGGTTGGCTGTCTCTTAAATAAAATTTGAAGTTTACTTTTAAGTGAAAAGGCTTAAATAAAGTAGAGGGACGATAAGACCCTATAAAACTTTACAAGATATTATAAAGTGTAAACTTGATAAGAATTGTTTTGTTGGGGCGACAGGGATAAAA-AGATTAACTGTCTTTATAATAATAGTATAATTAGTTAAGTTGATCCTTTATTAAGGATTAAGAGATTAAGTTACTTTAGGGATAACAGCGTAATTTCTCTTGAGAGTTCTAATCGACAGAGTTAGTTGCGACCTCGATGTTGAATTAAGATGTTACTCAGGTGCAGCAGTCTGAG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7_Lysmata_seticaudata                                    GG-CCGCGGTATACTGACCGTGCGAAGGTAGCATAATCAATAGTGTTTTAATTGAAGACTGGAATGAAGGGTGGACAAGGGGTTGGCTGTCTCTTAAATAAAATTTGAAGTTTACTTTTAAGTGAAAAGGCTTAAATAAAGTAGAGGGACGATAAGACCCTATAAAACTTTACAAGATATTATAAAGTGTAAACTTGATAAGAATTGTTTTGTTGGGGCGACAGGGATAAAA-AGATTAACTGTCTTTATAATAATAGTATAATTAGTTAAGTTGATCCTTTATTAAGGATTAAGAGATTAAGTTACTTTAGGGATAACAGCGTAATTTCTCTTGAGAGTTCTAATCGACAGAGTTAGTTGCGACCTCGATGTTGAATTAAGATGTTACTCAGGTGCAGCAGTCTGAG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8_Lysmata_ternatensis                                                GGGCCGCGGTATCCTGACCGTGCGAAGGTAGCATAATCAATAGTGTTTTAATTGAAGACTGGAATGAAGGGTGGACAAGGGGTTAGCTGTCTCTAAATAAAATCTTGAAATTTACTTTTAAGTGAAAAGGCTTAAATAACGTGAGGGGACGATAAGACCCTATAAAACTTAACAAGTTATTAACTGGTGTAAACTTGATGGTAGTTGTTTTGTTGGGGCGACAGGGATAAAA-AGATTAACTGTCTTT-TTAAAATAGTATAATTAGTGAACTTGATCCTTTAATAAGGATTACAAGATTAAGTTACTTTAGGGATAACAGCGTAATTTCTCTTGAGAGTCCAAATCGACAGAGTTAGTTGCGACCTCGATGTTGAATTAAGATGTTATTCAGGCGCAGCCGTCTGAATA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8_Lysmata_ternatensis                                                GGGCCGCGGTATCCTGACCGTGCGAAGGTAGCATAATCAATAGTGTTTTAATTGAAGACTGGAATGAAGGGTGGACAAGGGGTTAGCTGTCTCTAGATAAAATCTTGAAATTTACTTTTAAGTGAAAAGGCTTAAATAACGTGAGGGGACGATAAGACCCTATAAAACTTAACAAGTTATTAACTGGTGTAAACTTGATGGTAGTTGTTTTGTTGGGGCGACAGGGATAAAA-AGATTAACTGTCTTT-TTAAAATAGTATAATTAGTGAACTTGATCCTTTAATAAGGATTACAAGATTAAGTTACTTTAGGGATAACAGCGTAATTTCTCTTGAGAGTCCAAATCGACAGAGTTAGTTGCGACCTCGATGTTGAATTAAGATGTTATTCAGGCGCAGCCGTCTGAATA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GGGCCGCGGTATCCTGACCGTGCGAAGGTAGCATAATCAATAGTGTTTTAATTGAAGACTGGAATGAAGGGTGGACAAGGGGTTATCTGTCTCTTAGATAAATCTTGAAGTTTACTTTTAAGTGAAAAGGCTTAAATGAAGTAAGGGGACGATAAGACCCTATAAAACTTAACAAATTATTAACTAGTGTAAACTTGATGAGGGTTGTTTTGTTGGGGCGACAGGGATAAAATAAATTAACTGTCTTTATTAAAATAGTATAATTAGAGTATTTGATCCTTTAGTAAGGATTATAAGATTAAGTTACTTTAGGGATAACAGCGTAATTTCTCTTGAGAGTTCTAATCGACAGAGCTAGTTGCGACCTCGATGTTGAATTAAGATGTTATTCAGGCGCAGC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GGGCCGCGGTATCCTGACCGTGCGAAGGTAGCATAATCAATAGTGTTTTAATTGAAGACTGGAATGAAGGGTGGACAAGGGGTTATCTGTCTCTTAGATAAATCTTGAAGTTTACTTTTAAGTGAAAAGGCTTAAATGAAGTAAGGGGACGATAAGACCCTATAAAACTTAACAAATTATTAACTAGTGTAAACTTGATGAGGGTTGTTTTGTTGGGGCGACAGGGATAAAATAAATTAACTGTCTTTATTAAAATAGTATAATTAGAGTATTTGATCCTTTAGTAAGGATTATAAGATTAAGTTACTTTAGGGATAACAGCGTAATTTCTCTTGAGAGTTCTAATCGACAGAGCTAGTTGCGACCTCGATGTTGAATTAAGATGTTATTCAGGCGCAGC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GGGCCGCGGTATCCTGACCGTGCGAAGGTAGCATAATCAATAGTGTTTTAATTGAAGACTGGAATGAAGGGTGGACAAGGGGTTATCTGTCTCTTAGATAAATCTTGAAGTTTACTTTTAAGTGAAAAGGCTTAAATGAAGTAAGGGGACGATAAGACCCTATAAAACTTAACAAATTATTAACTAGTGTAAACTTGATGGGGGTTGTTTTGTTGGGGCGACAGGGATAAAATAAATTAACTGTCTTTATTAAAATAGTATAATTAGAGTATTTGATCCTTTAGTAAGGATTATAAGATTAAGTTACTTTAGGGATAACAGCGTAATTTCTCTTGAGAGTTCTAATCGACAGAGCTAGTTGCGACCTCGATGTTGAATTAAGATGTTATTCAGGCGCAGC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7_Lysmata_amboinensis                                 GGGCCGCGGTATACTGACCGTGCGAAGGTAGCATAATCAATAGTTCTTTAATTGAGGACTGGAATGAAGGGTGGACGAGAAGTTAGCTGTCTCCAAGACAAGTCTTGAAGTTTACTTTTAAGTGAAAAGGCTTAAATGAGATAAAGGGACGATAAGACCCTATAAAACTTTACAGTTTTTAAATTCGTGTAAATCTGTTTTGGT-TGTTTTATTGGGGCGATAAGAATATAATCGATTAACTGTTTTTATGAAAATAGGATAATTAGTTAA-TTGATCCTTTAATAAGGATTAG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7_Lysmata_amboinensis                                    GGGCCGCGGTATACTGACCGTGCGAAGGTAGCATAATCAATAGTTCTTTAATTGAGGACTGGAATGAAGGGTGGACGAGAAGTTAGCTGTCTCCAAGACAAGTCTTGAAGTTTACTTTTAAGTGAAAAGGCTTAAATGAGATAAAGGGACGATAAGACCCTATAAAACTTTACAGTTTTTAAATTCGTGTAAATCTGTTTTGGT-TGTTTTATTGGGGCGATAAGAATATAATCGATTAACTGTTTTTATGAAAATAGGATAATTAGTTAA-TTGATCCTTTAATAAGGATTAG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8_Lysmata_amboinensis                                    GGGCCGCGGTATACTGACCGTGCGAAGGTAGCATAATCAATAGTTCTTTAATTGAGGACTGGAATGAAGGGTGGACGAGAAGTTAGCTGTCTCCAAGACAAGTCTTGAAGTTTACTTTTAAGTGAAAAGGCTTAAATAAAATAAAGGGACGATAAGACCCTATAAAACTTTACAGTTTTTAAATTNGTGTAAATCTGTTTTGGT-TGTTTTATTGGGGCGATAAGAATATAATCAATTAACTGTTTTT-TGAAAATAAGATAATTAGTTAA-TTGATCCTTTAATAAGGATTAANAGATTAAGTTACTTTAGGGATAACAGCGTAATTTCTCTTGAGAGTTCTAATCGACAGAGTTAGTTGCGACCTCGATGTTGAATTAAGGTGTTAGCTAGGCGCAGAGA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9_Lysmata_grabhami                          GGGCCGCGGTATACTGACCGTGCGAAGGTAGCATAATCAATAGTTCTTTAATTGAGGACTGGAATGAAGGGTGGACGAGAAGTAAGCTGTCTCCAAGGCAAATCTTGAAGTTTACTTTTAAGTGAGAAGGCTTAAATAAGATAAAGGGACGATAAGACCCTATAAAACTTTACAGTATTTAAATT-GTGTAA-CTGTTTTAGCG-TGTTTTATTGGGGCGATAGGGATATAATCAATTAACTGTTTTTAATAAAA----ATAATTAGTTAA-CTGATCCTTTAATAAGGATTAG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9_Lysmata_grabhami                                              GGGCCGCGGTATACTGACCGTGCGAAGGTAGCATAATCAATAGTTCTTTAATTGAGGACTGGAATGAAGGGTGGACGAGAAGTAAGCTGTCTCCAAGGCAAATCTTGAAGTTTACTTTTAAGTGAGAAGGCTTAAATAAGATAAAGGGACGATAAGACCCTATAAAACTTTACAGTATTTAAATT-GTGTAA-CTGTTTTAGCG-TGTTTTATTGGGGCGATAGGGATATAATCAATTAACTGTTTTTAATAAAA----ATAATTAGTTAA-CTGATCCTTTAATAAGGATTAG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9_Lysmata_grabhami                                              GGGCCGCGGTATACTGACCGTGCGAAGGTAGCATAATCAATAGTTCTTTAATTGAGGACTGGAATGAAGGGTGGACGAGAAGTAAGCTGTCTCCAAGGCAAATCTTGAAGTTTACTTTTAAGTGAGAAGGCTTAAATAAGATAAAGGGACGATAAGACCCTATAAAACTTTACAGTATTTAAATT-GTGTAA-CTGTNTTAGCG-TGTTTTATTGGGGCGATANGNATATAATCAATTAACTGTTTTTAATAAAA----ATAATTAGTTAA-CTGATCCTTTAATAAGGATTAG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0_Lysmata_grabhami                                              GGGCCGCGGTATACTGACCGTGCGAAGGTAGCATAATCAATAGTTCTTTAATTGAGGACTGGAATGAAGGGTGGACGAGAAGTAAGCTGTCTCCAAGGCAAATCTTGAAGTTTACTTTTAAGTGAGAAGGCTTAAATAAGATAAAGGGACGATAAGACCCTATAAAACTTTACAGTAT-------T-TGGAATTTAAATTAGTG-TGTTTTATTGGGGCGATAGGGATATAATCAATTAACTGTTTTTAATAAAA----ATAATTAGTTAA-CTGATCCTTTAATAAGGATTAG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1_Lysmata_grabhami                                       GGGCCGCGGTATACTGACCGTGCGAAGGTAGCATAATCAATAGTTCTTTAATTGAGGACTGGAATGAAGGGTGGACGAGAAGTAAGCTGTCTCCAAGACAAATCTTGAAGTTTACTTTTAAGTGAAAAGGCTTAAATAAGATAAAGGGACGATAAGACCCTATAAAACTTTACAGTATTTAAATT-GTGTAA-CTGTTTTAGCG-TGTTTTATTGGGGCGATANGNATATAATCAATTAACTGTTTTTAATAAAA----ATAATTAGTTAATCTGATCCTTTAATAAGGATTAN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2_Lysmata_debelius GGGCCGCGGTATATTGACCGTGCGAAGGTAGCATAATCAATAGTTCTTTAATTGAGGACTGGAATGAAGGGTGGACGAGAAGTAAGCTGTCTCTAAAATAAATCTTGAAGTTTACTTTTAAGTGAAAAGGCTTAAATAAGATAAAGGGACGATAAGACCCTATAAAACTTTACAGATTCTAAAATTGTTTGAAATT-ATGTGTA-TGTTTTGTTGGGGCGACAGAGATATAATTAATTAACTGTTTTTATTAAAATAATCTAATTAGTTAA-TTGATCCATTAATAAGGATTAA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3_Lysmata_debelius                                                GGGCCGCGGTATATTGACCGTGCGAAGGTAGCATAATCAATAGT-CTTTAATTGAGGACTGGAATGAAGGGTGGACGAGAAGTAAGCTGTCTCTAAAATAAATCTTGAAGTTTACTTTTAAGTGAAAAGGCTTAAATAAGATAAAGGGACGATAAGACCCTATAAAACTTTACAGATTCTAAAATTGTTTGAAATT-ATGTGTA-TGTTTTGTTGGGGCGACAGAGATATAATTAATTAACTGTTTTTATTAAAATAATCTAATTAGTTAA-TTGATCCATTAATAAGGATTAA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2_Lysmata_debelius                                       GGGCCGCGGTATATTGACCGTGCGAAGGTAGCATAATCAATAGTCCTTTAATTGGGGACTGGAATGAAGGGTGGACGAGAAGTAAGCTGTCTCTAAAATAAATCTTGAAGTTTACTTTTAAGTGAAAAGGCTTAAATAAGATAAAGGGACGATAAGACCCTATAAAACTTTACAGATT-------CATTTAAATTTGTTAGAAACTGTTTTGTTGGGGCGACAGAGATATAATTAATTAACTGTTTTTATTAAAATAATCTAATTAGTTAA-TTGATCCATTATTAAGGATTATAAG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4_Lysmata_californica                                   GGGCCGCGGTATACTGACCGTGCGAAGGTAGCATAATCATTAGTTCTTTAATTGAGGACTGGAATGAAAGGTGGACGAGAAGTTAACTGTCTCTAAAATAAATCTTGAAGTTTACTTTTAAGTGAAAAGGCTTAAATAAAATAAAGGGACGATAAGACCCTATAAAACTTTACAGGTC-------ATTTGAAACTCAATTAAGGCTGTTTTGTTGGGGCGATAGAGATATAATTAATTAACTGTTTTTATTAAAATAATCTAATTAGAAAA-ATGATCCTTTAATAAGGATTAAAAGATTAAGTTACTTTAGGGATAACAGCGTAATTTCTCTTGAGAGTTCCAATCGACAGAGTTAGTTGCGACCTCGATGTTGAATTAAGATGTTAGTTAGGCGCAGA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4_Lysmata_californica                                         GGGCCGCGGTATACTGACCGTGCGAAGGTATCATAATCATTAGTTCTTTAATTGAGGACTGGAATGAAAGGTGGACGAGAAGTTAACTGTCTCTAAAATAAATCTTGAAGTTTACTTTTAAGTGAAAAGGCTTAAATGAAATAAAGGGACGATAAGACCCTATAAAACTTTACAGGCC-------TTTGAAAATTCAATTAAGGCTGTTTTGTTGGGGCGATAGAGATATAATTGATTAACTGTTTTT-TTGAAATAATTTAATTAGGGAA-TTGATCCTTTAATAAGGATTAAAAGATTAAGTTACTTTAGGGATAACAGCGTAATTTCTCTTGAGAGTTCTGATCGACAGAGTTAGTTGCGACCTCGATGTTGAATTAAGATGTTAGTTAGGCGCAGA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GGGCCGCGGTACACTGACCGTGCAAAGGTAGCATAGTAATTAGTTCTTTAATTGAGGACTGGGATGAACGGTGGACGAGAAGTTGGCTGTCTCTAGTATAAGTTTTGAATTTTACTTTTAAGTGAAAAGGCTTAAATAAAATAAAGGGACGATAAGACCCTATAAAACTTTACTTTCTGTAAA--AGTGTAAATTGCTTTTGGG-TGTTTTATTGGGGCGATAGAAATATAA-AATTTAACTGTTTTCATAATAATAATATAATTAGACTAAATGATCCTTTATTATGGAGTACGA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            GGGCCGCGGTACACTGACCGTGCAAAGGTAGCATAGTAATTAGTTCTTTAATTGAGGACTGGGATGAACGGTGGACGAGAAGTTGGCTGTCTCTAGTATAAGTTTTGAATTTTACTTTTAAGTGAAAAGGCTTAAATAAAATAAAGGGACGATAAGACCCTATAAAACTTTACTTTCTGTAAA--AGTGTAAATTGCTTTTGGG-TGTTTTATTGGGGCGATAGAAATATAA-AATTTAACTGTTTTCATAATAATAATATAATTAGACTAAATGATCCTTTATTATGGAGTACGA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        GGGCCGCGGTACACTGACCGTGCAAAGGTAGCATAGTAATTAGTTCTTTAATTGAGGACTGGGATGAACGGTGGACGAGAAGTTGGCTGTCTCTAGTATAAGTTTTGAATTTTACTTTTAAGTGAAAAGGCTTAAATAAAATAAAGGGACGATAAGACCCTATAAAACTTTACTTTCTGTAAA--AGTGTAAATTGCTTTTGGG-TGTTTTATTGGGGCGATAGAAATATAA-AATTTAACTGTTTTCATAATAATAATATAATTAGACTAAATGATCCTTTATTATGGAGTACGA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              GGGCCGCGGTACACTGACCGTGCAAAGGTAGCATAGTAATTAGTTCTTTAATTGAGGACTGGGATGAACGGTGGACGAGAAGTTGGCTGTCTCTAGTATAAGTTTTGAATTTTACTTTTAAGTGAAAAGGCTTAAATAAAATAAAGGGACGATAAGACCCTATAAAACTTTACTTTCTGTAAA--AGTGTAAATTGCTTTTGGG-TGTTTTATTGGGGCGATAGAAATATAA-AATTTAACTGTTTTCATAATAATAATATAATTAGACTAAATGATCCTTTATTATGGAGTACGA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_Lysmata_ankeri                               GGGCCGCGGTACCCTGACCGTGCAAAGGTAGCATAGTAATTAGTTCTTTAATTGAGGACTGGGATGAACGGTGGACGAGAAGTTGGCTGTCTCTAATATAAATTTTGAATTTTACTTTTAAGTGAAAAGGCTTAAATAAAATAAAGGGACGATAAGACCCTGTAAAACTTTACTTTCTGTAAA--AGTGTAAGCTT--TTAGGG-TGTTTTATTGGGGCGGTAGAAATATAA-AATTTAACTGTTTTCATAATAATAATATAATTAGACTAAATGATCCTTTACTATGGACTACGAGATTAAGTTACTTTAGGGATAACAGCGTAATTTCTCTTGAGAGTCCTAATCGACAGAGTTAGTTGCGACCTCGATGTTGAATTAAGATATCACCTAGGCGGAGGAGCTTAG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_Lysmata_pederseni                                                 GGGCCGCGGTATACTGACCGTGCAAAGGTAGCATAATAATTAGTTCTTTAATTGAGGACTGGGATGAACGGTGGACGAGAAGTTAGCTGTCTCTAATATAAACTTTGAACTTTACCTATAAGTGAAAAGGCTTATATATAATAAAGGGACGATAAGACCCTATAAAACTTTACTTTCTAGTAAA-AGTGTAAGCTT--TTAGGG-TGTTTTATTGGGGCGATAGAAATATAA-ATATTAACTGTTTTT-TAATAATAGTATAATTAGAATAAGTGATCCTTTATTAAGGACTACAAGATTAAGTTACTTTAGGGATAACAGCGTAATTTCTCTTGAGAGACCTAATCGACAGAGTTAGTTGCGACCTCGATGTTGAATTAAGATGTT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8_Lysmata_pederseni                                       GGGCCGCGGTATACTGACCGTGCAAAGGTAGCATAATAATTAGTTCTTTAATTGAGGACTGGGATGAACGGTGGACGAGAAGTTAGCTGTCTCTAATATAAACTTTGAACTTTACCTATAAGTGAAAAGGCTTATATATAATAAAGGGACGATAAGACCCTATAAAACTTTACTTTCTAGTAAA-AGTGTAAGCTT--TTAGGG-TGTTTTATTGGGGCGATAGAAATATAA-ATATTAACTGTTTTT-TAATAATAGTATAATTAGAATAAGTGATCCTTTACTAAGGACTACAAGATTAAGTTACTTTAGGGATAACAGCGTAATTTCTCTTGAGAGACCTAATCGACAGAGTTAGTTGCGACCTCGATGTTGAATTAAGATGTC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6_Lysmata_pederseni                                               GGGCCGCGGTATACTGACCGTGCAAAGGTAGCATAATCATTAGTTCTTTAATTGAGGACTGGGATGAACGGTGGACGAGAAGTTAGCTGTCTCTAATATAAACTTTGAACTTTACCTTTAAGTGAAAAGGCTTATATATAATAAAGGGACGATAAGACCCTATAAAACTTTACTTTCTAGTAAA-AGTGTAAGCTT--TTAGGG-TGTTTTATTGGGGCGATAGAAATATAA-ATATTAACTGTTTTT-TAATAATAGTATAATTAGAATAAGTGATCCTCTACTAAGGACTACAAGATTAAGTTACTTTAGGGATAACAGCGTAATTTCTCTTGAGAGACCTAATCGACAGAGTTAGTTGCGACCTCGATGTTGAATTAAGATGTT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7_Lysmata_pederseni                                               GGGCCGCGGTATACTGACCGTGCAAAGGTAGCATAATCATTAGTTCTTTAATTGAGGACTGGGATGAACGGTGGACGAGAAGTTAGCTGTCTCTAATATAAACTTTGAACTTTACCTTTAAGTGAAAAGGCTTATATATAATAAAGGGACGATAAGACCCTATAAAACTTTACTTTCTAGTAAA-AGTGTAAGCTT--TTAGGG-TGTTTTATTGGGGCGATAGAAATATAA-ATATTAACTGTTTTT-TAATAATAGTATAATTAGAATAAGTGATCCTCTATTAAGGACTACAAGATTAAGTTACTTTAGGGATAACAGCGTAATTTCTCTTGAGAGACCTAATCGACAGAGTTAGTTGCGACCTCGATGTTGAATTAAGATGTT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9_Lysmata_boggessi                  GGGCCGCGGTACTCTGACCGTGCAAAGGTAGCATAGTAATTAGTTCTTTAATTGAGGACTGGAATGAACGGTGGACGAGAAGTTAGCTGTCTCTAATGTAAATCTTGAAGTTTACTTTTAAGTGAAAAGGCTTAAATAATATAAAGGGACGATAAGACCCTATAAAACTTTACTTCTTATTAA--A---TAAATTTGCTTTTGGGTGTTTTGTTGGGGCGATAGAAATATAA--ATTTAACTGT-TTTATCAAAATAATATAATTAGTTTAAATGATCCTTTAGTATGGATTATAAGATTAAGTTACTTTAGGGATAACAGCGTAATTTCTCTTGAGAGACCTAATCGACAGAGTTAGTTGCGACCTCGATGTTGAATTAAGATATCATTTAGGTGTAGAAGTCTAA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0_Lysmata_rafa                                              GGGCCGCGGTACACTGACCGTGCGAAGGTAGCATAGTAATTAGTTCTTTAATTGAGGACTGGAATGAACGGTGGACGAGAAGTTAGCTGTCTCTAATGTAAATTTTGAAGTTTACCTTTAAGTGAAAAGGCTTAAATAATATAAAGGGACGATAAGACCCTATAAAACTTTACTTCTTATTAAATGGTGTAAATTTGCTCTTTAGTGTTTTGTTGGGGCGATAGGAATATAA-ATATTAACTGTTTTTAATAAAATAATGTAATTAGATTAAATGATCCTTTAATATGGATNATAAGATTAAGCTACTTTAGGGATAACAGCGTAATTTCTCTTGAGAGACCNAATCGACAGAGTTAGTTGCGACCTCGATGTTGAATTAAGATATCATTTAGGTGCAGAAGTCTAAATAGTAGGTCTTTTCGACCTTNAAAATCC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1_Lysmata_rafa                                            GGGCCGCGGTATACTGACCGTGCGAAGGTAGCATAGTAATTAGTTCTTTAATTGAGGACTGGAATGAACGGTGGACGAGAAGTTAACTGTCTCGGGTATAAATTTTGAAGTTTACTTTTAAGTGAAAAGGCTTAAATAATATAAAGGGACGATAAGACCCTATAAAACTTTACTCCTT-TTAAATAGTGTAAATTTGCTCTTCGGTGTTTTGTTGGGGCGATAAAAATATAA-ATATTAACTGT-TTTAATAAAATAATATAATTAGATTAGATGATCCTTTAATATGGATTACAAGACCAAGTTACTTTAGGGATAACAGCGTAATTTCTCTTGAGAGACCAAATCGACAGAGTTAGTTGCGACCTCGATGTTGAATTAAGATATCATTTAGGCGTAGAAGTCTAA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2_Lysmata_wurdemanni                                      GGGCCGCGGTATACTGACCGTGCGAAGGTAGCATAATAATTAGTTCTTTAATTGAGGACTGGAATGAACGGTGGACGAGAAGTTATCTGTCTCTAAGGTAGGTCTTGAATTTTACCTTTAAGTGAAAAGGCTTAAATAACATAAAGGGACGATAAGACCCTATAAAACTTTACTTTCTATTAACG--TGTAAATTTGTTATTGG-TGTTTTGTTGGGGCGGCAGGAATATAA-ATATTAACTGTTCTTATGAAA-TAATATAATTAGATTAATTGATCCTATACTATGGATTACAAGATTAAGTTACTTTAGGGATAACAGCGTAATTTCTCTTGAGAGACCCTATCGACAGAGTTAGTTGCGACCTCGATGTTGAATTAAGATACCGTTTAGA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2_Lysmata_wurdemanni                             GGGCCGCGGTATACTGACCGTGCGAAGGTAGCATAATAATTAGTTCTTTAATTGAGGACTGGGATGAACGGTGGACGAGAAGTTATCTGTCTCTAAGGTAGGTCTTGAATTTTACCTTTAAGTGAAAAGGCTTAAATAACATAAAGGGACGATAAGACCCTATAAAACTTTACTTTCTATTAACG--TGTAAATTTGTTATTGG-TGTTTTGTTGGGGCGGCAGGAATATAA-ATATTAACTGTTCTTATGAAA-TAATATAATTAGATTAATTGATCCTATACTATGGATTACAAGATTAAGTTACTTTAGGGATAACAGCGTAATTTCTCTTGAGAGACCCTATCGACAGAGTTAGTTGCGACCTCGATGTTGAATTAAGATACCGTTTAGA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4_Lysmata_wurdemanni                                        gggccgcggtacactgaccgtgcgaaggtagcataataattagttctttaattgagggctggaatgaacggtgaacgagaagttagctgtctctaaggtaggtcttgaactttacctttaagtgaaaaggcttaaataatataaagggacgataagaccctataaaactttactttctattaatg--tgtaaatttgtttttgg-tgttctgttggggcgacaggaatataa-atactaactgttcttagaaaa-taatataattagatttgatgatcctttaatatggattacaagattaagttactttagggataacagcgtaatttctcttgagagaccttatcgacagagctagttgcgacctcgatgttgaattaagatgccgctcaggtgcaggagcctgggga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2_Lysmata_wurdemanni                                                GGGCCGCGGTATACTGACCGTGCGAAGGTAGCATAATAATTAGTTCTTTAATTGAGGACTGGGATGAACGGTGGACGAGAAGTTATCTGTCTCTAAGGTAGGTCTTGAATTTTACCTTTAAGTGAAAAGGCTTAAATAACATAAAGGGACGATAAGACCCTATAAAACTTTACTTTCTATTAACG--TGTAAATTTGTTATTGG-TGTTTTGTTGGGGCGGCAGGAATATAA-ATATTAACTGTTCTTATGAAA-TAATATAATTAGATTAATTGATCCTATACTATGGATTACAAGATTAAGTTACTTTAGGGATAACAGCGTAATTTCTCTTGAGAGACCCTATCGACAGAGTTAGTTGCGACCTCGATGTTGAATTAAGATATCGTTTAGA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3_Lysmata_wurdemanni                       GGGCCGCGGTATACTGACCGTGCGAAGGTAGCATAATAATTAGTTCTTTAATTGAGGGCTGGGATGAACGGTGGACGAGAAGTTATCTGTCTCTAAGGTAGGTTTTGAATTTTACCTTTAAGTGAAAAGGCTTAAATAATATAAAGGGACGATAAGACCCTATAAAACTTTACTTTCTTTTAAATCGTGTAAATTTGTTATTGG-TGTTTTGTTGGGGCGGCAGGAATATAA-ATATTAACTGTTCTTATGAAA-TAATATAATTAGATTAATTGATCCTTTAATATGGATTACAAGATTAAGTTACTTTAGGGATAACAGCGTAATTTCTCTTGAGAGACCTTATCGACAGAGTTAGTTGCGACCTCGATGTTGAATTAAGATACCGTTTAGG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5_Lysmata_gracilirostris                                  GGGCCGCGGTATTCTGACCGTGCGAAGGTAGCATAGTAATTAGTTCTTTAATTGAGGACTGGAATGAACGGTGGACGAGAAGTTAGCTGTCTCTAAGGCAAGGCTTGAATTTTACTTTTAAGTGAAAAGGCTTAAATAAAATAAAGGGACGATAAGACCCTGTAAAACTTAACTTTCTATT--CTAGTGTAAGCTT--TTAAGG-TGTTTTGCTGGGGCGGCAGGAATATAATTAGTTAACTGTTCTTATAATAATA--ATAATTAGGTTAATTGATCCTCTAATAGGGATTAAAAGATTAAGTTACTTTAGGGATAACAGCGTAATTTCTCTTGAGAGACCAAATCGACAGAGTTAGTTGCGACCTCGATGTTGAATTAAGATATCATTCAGGTGCAGGAGTCTGA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6_Lysmata_nayaritensis                                    GGGCCGCGGTATCTTGACCGTGCTAAGGTAGCATAGTCATTAGTTCTTTAATTGAGGACTGGAATGAAAGGTGGATGAGAAGTTAGCTGTCTTTAAGACAAATCTTGAATTTTACTTCTGAGTGAAAAGGCTTAGATAAGATAAGGGGACGACAAGACCCTATAAAACTTTACAGCTT---ATCTAGTATCTAATTAAAG-GTG-TGTTTTGCTGGGGCGGCAGGAATATAA--AATTAACTGTTTCT-TTAAAATAGGTTAATTAG-TAAATTGATCCTTTAATGAGGATTAAGAGATTAAGTTACTTTAGGGATAACAGCGTAATCTCTCTTGAGAGCCCTGATCGACAGAGTTAGTTGCGACCTCGATGTTGAATTAAGATGTTACCTAGGTGCAGGAGTCTAGGCG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2_Lysmata_cf._anchisteus                                 GGGCCGCGGTATTTTGACCGTGCAAAGGTAGCATAATGAAATGTCTCTTAATTGGAGACTGGAATGAACGGTGGACAAGAAGTAAGCTGTCTCTTTAATAAAACTGAAATTTTACTTTTAAGTGAAAAGGCTTAAATAATATAAGAAGACGATAAGACCCTATAAAACTTTACAAATCAGTAAGTAGTGTAAAAG-GGTGTGTATTGTTTTGCTGGGGCGGCAGAGATATAA-AAG-TAACTGTTTTT-TCAAAATACCATATGTAG-TAAACTGGTCCTTTAATAAGGATTAAAAGATCAAGTTACTTTAGGGATAACAGCGTAATTTCTCTTGAGAGTTCTAATCGACAGAGCAAGTTGCGACCTCGATGTTGAATTAAGGTGTTATTCAGGTGCAGCCGCTTGAATAGTGAGTCTGTTCGACT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3_Lysmata_hochi                                           GGGCCGCGGTATTTTGACCGTGCAAAGGTAGCATAATCAAATGTTTCTTAATTGGAAACCGGAATGAACGGTGGACGAGAAGTAAGCTGTCTCTTTAATAAAGCTTGAATTTTACTTTTAAGTGAAAAGGCTTAAATAACGTAAGAAGACGATAAGACCCTATAAAACTTTACAAGCT-----GTAGTGTAT-CTTAATTTAAGTTGTTTTGCTGGGGCGGCAGAGATAAAATGAG-TAACTGTTTTT-TGAAAATATTATGTATAG-AAAGTTGATCCTGTATTATGGATTAAAAGAGTAAGTTACTTTAGGGATAACAGCGTAATTTCTCTTGAGAGTTCTGATCGACAGAGTAAGTTGCGACCTCGATGTTGAATTAAGGTGTTATCCAGGTGCAGCAGCTTGGATAGTAGGTCTGTTCGACCTTTAAAACCC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5_Lysmata_hochi                                          GGGCCGCGGTAATTTGACCGTGCTAAGGTAGCATAATCAATAGTCCTTTAATTGGGGACCGGAATGAACGGTGGACAAGAAGTTAACTGTCTCTTAAATGAATCTTGAAGTTTACTTTTAAGTGAAAAGGCTTAAATGAGTTAAAGGGACGATAAGACCCTATAAAACTTAACAAGTTAATTA-T-GTTTAAAATGACTAAAGGTTGTTTCGTTGGGGCGATTGAGATAAAATTAATTAACTGTCTAAAATAAAA----ATAATTAG-TGAGTTGATCCTTTATTAAGGATTAAAAGATTAAGTTACTTTAGGGATAACAGCGTAATTTCTCTTGAGAGTCCTAATCGACAGAGTTAGTTGCGACCTCGATGTTGAATTAAGGTGTTATTCGGGCGCAGAAGCTCGAAA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bookmarkStart w:id="0" w:name="_Hlk146913952"/>
      <w:bookmarkEnd w:id="0"/>
      <w:r>
        <w:rPr>
          <w:b/>
        </w:rPr>
        <w:t>16S Additional Figure, S1A</w:t>
      </w:r>
    </w:p>
    <w:p>
      <w:pPr>
        <w:pStyle w:val="PlainText"/>
        <w:rPr>
          <w:b/>
          <w:b/>
        </w:rPr>
      </w:pPr>
      <w:r>
        <w:rPr>
          <w:b/>
        </w:rPr>
      </w:r>
      <w:bookmarkStart w:id="1" w:name="_Hlk146913952"/>
      <w:bookmarkStart w:id="2" w:name="_Hlk146913952"/>
      <w:bookmarkEnd w:id="2"/>
    </w:p>
    <w:p>
      <w:pPr>
        <w:pStyle w:val="PlainText"/>
        <w:rPr/>
      </w:pPr>
      <w:r>
        <w:rPr/>
        <w:tab/>
        <w:t>1_Lysmata_bahia                                                TACTGACCGTGCAAAGGTAGCATAATAATTAGTCTTTAATTGAGGGCTGGAATGAAAGGTTTACGAGAAGGTAGCTGTCTCTTTTATAAAGTTCATTTAAGTGAGAAGGCTTAAATAAGATAAAGGGACGAGAAGACCCTATAAAACTTTATAGGGATTTAGATTAAGTTACTTTAGGGATAACAGCGTAATTTCTCTTGAGAGTCCAAATCGACAGAGTTAGTTGCGACCTCGATGTTGAATTAAGATGTTAGCTAGGTGCAGGAGCCTAG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_Lysmata_bahia                                                TACTGACCGTGCAAAGGTAGCATAATAATTAGTCTTTAATTGAGGGCTGGAATGAAAGGTTTACGAGAAGGTAGCTGTCTCTTTTATAAAGTTCATTTAAGTGAGAAGGCTTAAATAAGATAAAGGGACGAGAAGACCCTATAAAACTTTATAGGGATTTAGATTAAGTTACTTTAGGGATAACAGCGTAATTTCTCTTGAGAGTCCAAATCGACAGAGTTAGTTGCGACCTCGATGTTGAATTAAGATGTTAGCTAGGTGCAGGAGCCTAG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_Lysmata_bahia                                           TACTGACCGTGCAAAGGTAGCATAATAATTAGTCTTTAATTGAGGGCTGGAATGAAAGGTTTACGAGAAGGTAGCTGTCTCTTTTATAAAGTTCATTTAAGTGAGAAGGCTTAAATAAGATAAAGGGACGAGAAGACCCTATAAAACTTTATAGGGATTTAGATTAAGTTACTTTAGGGATAACAGCGTAATTTCTCTTGAGAGTCCAAATCGACAGAGTTAGTTGCGACCTCGATGTTGAATTAAGATGTTAGCTAGGTGCAGGAGCCTAG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9_Alope_orientalis                                                     TTCTGACCGTGCGAAGGTAGCATCATCAATAGTTTTTAATTGGAGTCTGGAATGAACGATGGACAAAAAGTAATCTGTCTTGAGAGTAAAAATCTTTTAAGTGAGAAGGCTTAAATAAGTTAGAGGGACGATAAGACCCTATAAAACTTTATATAGATTAGTATAAAGTTCCTTTAGGGATAACAGCGTTATTCTTTCTGAGAGTTCTTATCGACGAAGGTAGTTGCGACCTCGATGTTGAATTAAAATTCCTTTTAGGT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4_Parhippolyte_mistica                                                  CAATAACCGTGCGAAGGTAGCATCATCATTTGTTTTTAATTGAAGGCTGGAATGAATGGTGAACGAGAAGTAAGCTGTCTCTTTAATGTATACCCTTTAAGTGAAAAGGCTTAAATGTCACGGGGGGACGATAAGACCCTATAAAGCTTTATAAGGATCATTATTAAGTTCCTTTAGGGATAACAGCGTTATTTCCCTTGAGAGTTCATATCGACAGGGTAAGTTGCGACCTCGATGTTGAATTAAGGTTCCATTCAGGT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0_Hippolyte acuta                                                 ACTTGACCGTGCTAAGGTAGCATNATCAGTAGTTTTTAATTGATGACTGGAATGAATGGCTTACGAGAAATAAGCTGTCTTAAAAATAAAAATCCTTCAAGTGAAAAGGCTTGAATACTACTAAGGGACGATAAGACCCTATAAAACTTAATAAGGATTAGAAAAAAGTTNCTTTAGGGATAACAGCGTAATTTTTTCAGAGAGTTCTTATCGAAGAAAGTAGTTGCGACCTCGATGTTGAATTAAAGTTNCTCTTAAGC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4_Heptacarpus_futilirostris                                                ATCTGACCGTGCGAAGGTAGCATCATCAGTAGTTCTTAATTGGAGGCTGGAATGAATGGTGCACGAGAAGAAAGCTGTTTCTTCTTCAAGAATCTTTTAAGTGAAAAGGCTTAAATAAATTGAAGGGACGATAAGACCCTATAAAACTTTATAAAGATTAAAATTAAGTTCCTTTAGGGATAACAGCGTGATTTTTTTAAAGAGTTCTTATCGATGAAATTAGTTGCGACCTCGATGTTGAATTAAAATTCCTATAAAGT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6_Heptacarpus_palpator                                    TCTTAACCGTGCGAAGGTAGCATAATCAATAGTTTTTAATTGGAGGCTGGAATGAATGGCGCACGAGAAGTTAGCTGTCTCTTTTTTAGAGATCTTTTAAGTGAAAAGGCTTAAATAAACTAAAGGGACGATAAGACCCTATAAAACTTTATAAAGATTAAAATTAAGTTACTTTAGGGATAACAGCGTAATTTTTTCTTAGAGTTCCTATCGACGAAATTAGTTGCGACCTCGATGTTGAATTAAAATTTCTATAAAGTGTAGCAGCTTACTTAGTTGGTCTGTTCGACCATT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5_Heptacarpus_geniculatus                                 TTTTGACCGTGCGAAGGTACAcMBATCAATAGTTCTTAATTAGAGGCTGGAATGAATGGTGCACGAGAAAGAAGCTGTCTCTTCTTTAAGAATCTTTTAAGTGAAAAGGCTTAAATAATCTAAGGGGACGATAAGACCCTATAAAACTTTATAAAGATTATAATTACAcMBCTTTAGGGATAACAGCGTAATTTTTTCTGAGAGTTCTTATCGATGAAATTAGTTGCGACCTCGATGTTGAATTAACAcMBCTTTTNNNN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9_Synalpheus_brevicarpus                                  ATTTGACCGTGCAAAGGTAGCATAATCAATAGTTTTTAATTGGAGGCTTGGATGAAAGGTTGACGGATGAGGAGCTGTCTCTTTAGTTGTGTTCGTTTGTGTGAAAAGGCATTAATGGTTTAGGGGGACGATAAGACCCTATAAAACTTAATAGGGAGTTAAAGTAAGTTACTTTAGGGATAACAGCGTAATTTTTCTTGAGAGTTCTTATCGAAGGAAGTAGTTGTGACCTCGATGTTGAATTAAATTTTCCCTTTGGTG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5_Barbouria_cubensis                                      ACCTGACCGTGCGAAGGTAGCATAATAATTTGTTTTTAATTGAAGGCTCGTATGAATGGTGGACAAGAAGAAGGCTGTCTTATTAATGAAAGCCTTTTAAGTGAGAAGGCTTAAATAAACCAAGGGGACGATGAGACCCTATAAAACTTTATAAGGATTAAAAGTAAGTTACTTTAGGGATAACAGCGTTATTTCCCCTGAGAGGTCTTATCGACGGGGTAAGTTGCGACCTCGATGTTGAATTAAGGTTTCACCCAGACG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9_Exhippolysmata_oplophoroides     CTTTGACCGTGCAAAGGTAGCATAATCAGTAGTCTTTAATTGGGAACTTGTATGAAGGGCGGACAAGAAGGAACCTGTCTCTAAAATAAAATTCTTTTAAGTGAAAAGGCTTAAATAAAATAAGGGGACGATAAGACCCTATAAAACTTGATGGGGATTAAAATAAAGTTACTTTAGGGATAACAGCGTTATTTCTCTTGAGAGTCCAAATCGACAGAGTAAGTTGCGACCTCGATGTTGAATCAAGATGTTATTCAGGTGCAGAAGCCTGAATT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9_Exhippolysmata_oplophoroides                                                CTTTGACCGTGCAAAGGTAGCATAATCAGTAGTCTTTAATTGGGAACTTGTATGAAGGGCGGACAAGAAGGAACCTGTCTCTAAAATAAAATTCTTTTAAGTGAAAAGGCTTAAATAGAATAAGGGGACGATAAGACCCTATAAAACTTGATGGGGATTAAAATAAAGTTACTTTAGGGATAACAGCGTTATTTCTCTTGAGAGTCCAAATCGACAGAGTAAGTTGCGACCTCGATGTTGAATCAAGATGTTATTCAGGTGCAGAAGCCTGAATT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9_Exhippolysmata_oplophoroides                                               CTTTGACCGTGCAAAGGTAGCATAATCAGTAGTCTTTAATTGGGAACTTGTATGAAGGGCGGACAAGAAGGAACCTGTCTCTAAAATAAAATTCTTTTAAGTGAAAAGGCTTAAATAAAATAAGGGGACGATAAGACCCTATAAAACTTGATGGGGATTAAAATAAAGTTACTTTAGGGATAACAGCGTTATTTCTCTTGAGAGTCCAAATCGACAGAGTAAGTTGCGACCTCGATGTTGAATCAAGATGTTATTCAGGTGCAGAAGCCTGAATT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0_Lysmatella_prima                                   TTATGACCGTGCAAAGGTAGCATAGTCACTAGTCTTTAATTGGGTTCTGGAATGAATGGTGGACAAGAAGAAAACTGTCTAGAATATAAAATTCTTTTAAGTGAGAAGGCTTAAATAAAATAAGGGGACGATAAGACCCTATAAAACTTGTTAAGGATTTTGATAAAGTTACTTTAGGGATAACAGCGTTATTTCTCTTGAGAGTCCAAATCGACAGAGTAAGTTGCGACCTCGATGTTGAATCAAGATGTTATTCAGGTGGAGGAGCCTGAATT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6_Merguia_rhizophorae                                     TTTTGACCGTGCGAAGGTAGCATAATCAATAGTTTTTAATTGAAGGCTGGAATGAATGGTGGACGAGATGGAGGCTGTCTCTATTATAAATTTCTTTTAAGTGAAAAGGCTTAAATAATTTAGTGGGACGATAAGACCCTGTAAAGCTTTATTAGGATTATAATAAAGTTACTTCAGGGATAACAGCGTAATTTCTCTTGAGAGCACATATCGACAGAGTTAGTTGCGACCTCGATGTTGAATTAAGGTAATTGTTAGGCGCAGCAGTTTATAAAA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8_Merguia_oligodon                                        TTTTGACCGTGCGAAGGTAGCACAATCAATAGTTTTTAATTGAGGGCTGGAATGAATGGTGGACGAGATGGAGGCTGTCTCTAGCGTAAATCTCTTTTAAGTGAAAAGGCTTAAATGATTTAGTGGGACGATAAGACCCTGTAAAGCTTCATTAGGATTAAAATAAAGTCACTTCAGGGATAACAGCGTAATTTCTCTTGAGAGCACATATCGACAGAGTTAGTTGCGACCTCGATGTTGAATTAAGGTCATTTTTAGGNNNNNNNNN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7_Thor_amboinensis                                                 TTTTGACCGTGCGAAGGTAGCATAATCAGTTGTTTTTAATTGAAGGCTGGAATGAAAGGTGCACGAGAAAAAATCTGTATTAATTATAAGTTTCTTTTAAGTGAAAAGGCTTAAATATTTTAAAGGGACGATAAGACCCTATAAAGCTTTATAAAGATTAAAATAAAGTTACTTTAGGGATAACAGCGTAATTTTTTCAGAGAGTTCTTATCGAAGAAAGTAGTTGCGACCTCGATGTTGAATTAAAATTTCTATTAAATGTAGCAGTTTAAGTAGTTGGTCTGTTCGACCATTAAAG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7_Thor_amboinensis                                                 TTTTGACCGTGCGAAGGTAGCATAATCAGTTGTTTTTAATTGAAGGCTGGAATGAAAGGTGCACGAGAAAAAATCTGTATTAATTATAAGTTTCTTTTAAGTGAAAAGGCTTAAATATTTTAAAGGGACGATAAGACCCTATAAAGCTTTATAAAGATTAAAATAAAGTTACTTTAGGGATAACAGCGTAATTTTTTCAGAGAGTTCTTATCGAAGAAAGTAGTTGCGACCTCGATGTTGAATTAAAATTTCTATTAAATGTAGCAGTTTAAGTAGTTGGTCTGTTCGACCATTAAAG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8_Thor_cf._manningi                                                  TTTTGACTGTGCAAAGGTAGCATAATCAGTTGTTTTTAATTGGAGGCTGGAATGAAAGGTAAACGAGAAAAAAACTGTCTCAGCTTAAAGACTCCTTTAAGTGAAAAGGCTTAAATAATTTAAAGGGACGATAAGACCCTATAAAACTTTTTAAGGATTAAAATAAAGTTACTTTAGGGATAACAGCGTTATTTTCTTGGAGAGTTCATATTGATAAGATAAGTTGCGACCTCGATGTTGAATTAAGGTGTCTTGTAAATGTAGCAGTTTATTAAGTTGGTCTGTTCGACCA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3_Tozeuma_carolinense                                     ATTTGACCGTGCGAAGGTAGCATAATCAGTAGTTCTTAATTGGGGGCTTGTATGAAAGGTGGACGAGAGGAAAGCTGTCTTTGTGATGGATCTCTTTTAAGTGAAAAGTCTTAAATATACTTAAGGGACGATAAGACCCTGTAAAACTTAATAAGGATTAAAATAAAGTTACTTCAGGGATAACAGCGTGATTTTTTTTGAGAGTCCTTATCGACAAAAGTAGTTGCGACCTCGATGTTGAATTAAAATTTCTTTCAAATGCAGCAGTTTGATTAGTGGGTCTGTTCGACCTTT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1_Hippolyte_williamsi                                     ATTTGACCGTGCTAAGGTAGCATAATCAATAGTTTCTAATTTAAAACTGGAATGAATGGTTGACGAAAAGCAAGCTTTTTTTAAAATATAAATCTTCTGAGTGAAAAGGCTTAGATTCAGATAAGGGACGATAAGACCCTATAAAACTTAAAAAGATTTAAAACTAAGTTACTTTAGGGATAACAGCGTAATTTTTTCTGAGAGTTCTTATCGAAGAAAATAGTTGCGACCTCGATGTTGAATTAAAATTTTTGATTAACGCAGATGTTAAAGAAATAGGTCTGTTCGACCTTT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2_Hippolyte_inermis                                       CTTTGACCGTGCTAAGGTAGCATAATCAATAGTTCCTAACTAGGGACCGGAATGAACGGTTGACGAAAAGAAAGCTGTCTCTGAGGCATAGATCTCTTAAGTGAAAAGGCTTAAATATTGTTAAGGGACGATAAGACCCTGTGAAACTTAATAAAGATTAGAACAAAGTTACTTCAGGGATAACAGCGTAATTTTTTCTGAGAGTTCATATCGAAGAAAGTAGTTGCGACCTCGATGTTGAATTAAAGTTTTTAGTAAGCGCAGCGGCTTAAAAAATAGGTCTGTTCGACCTTAAAAATT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1_Lysmata_lipkei                                 TTTTGACCGTGCAAAGGTAGCATAATCAATAGTTTTTAATTGAAAACTGGAATGAAAGGTGGACAAGAAGTAGACTGTCTCTTTTATAAGACTCTTTTAAGTGAAAAGGCTTAAATGGTTTAGGGGGACGATAAGACCCTATAAAACTTAATAGGGATTAGGATAAAGTTACTTTAGGGATAACAGCGTAATCTCTCTTGAGAGTCCTAATCGACAGAGTAAGTTGCGACCTCGATGTTGAATTAAGGTGTTATCTAGGCGCAGAAGTCTAGACG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6_Lysmata_acicula                                                   TCCTGACCGTGCGAAGGTAGCATAATCAATAGTTTTTAATTGAAGACTGGAATGAAGGGTGGACAAGGGGTAAGCTGTCTCTAAAATAAATCTCCTTTAAGTGAAAAGGCTTAAATAAAGTAAAGGGACGATAAGACCCTATAAAACTTAATAAGGATTATAATTAAGTTACTTTAGGGATAACAGCGTAATTTCTCTTGAGAGTCCTAATCGACAGAGTTAGTTGCGACCTCGATGTTGAATTAAGATGTTATTCAGGCGCAGCAGT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TCCTGACCGTGCGAAGGTAGCATAATCAATAGTTTTTAATTGAAGACTGGAATGAAGGGTGGACAAGGGGTTATCTGTCTCTTAGATAAATCTCTTTTAAGTGAAAAGGCTTAAATGAAGTAAGGGGACGATAAGACCCTATAAAACTTAATAAGGATTATAATTAAGTTACTTTAGGGATAACAGCGTAATTTCTCTTGAGAGTTNTAATCGACAGAGCTAGTTGCGACCTCGATGTTGAATTAAGATGTTATTCAGGCGCAGCAGTNNNNNNNNNNNNNNNNNNNNNNNNNNNNNNNNN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8_Lysmata_galapagensis 2             TACTGACCGTGCGAAGGTAGCATAATCAATAGTTTTTAATTGAAGACTGGAATGAATGGTGGACAAGGGGTTTGCTGTCTCTAAGGTAAATCTCCTTTAAGTGAAAAGGCTTAAATGGCGTAAAGGGACGATAAGACCCTATAAAACTTGATAGGGATTACGATTAAGTTACTTTAGGGATAACAGCGTAATTTCTCTTGAGAGTTCTAATCGACAGAGTTAGTTGCGACCTCGATGTTGAATTAAGATGTTATTCAGGCGCAGAAGTCTGAAG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1_Lysmata_nilita                                          TACTGACCGTGCGAAGGTAGCATAATCAATAGTTTTTAATTGAAGACCGGAATGAATGGTGGACAAGGGGTTAGCTGTCTCTAAGGTAAGTCTCCTTTAAGTGAAAAGGCTTAAATGACGTAAAGGGACGATAAGACCCTATAAAACTTGATAGGGATTATGATTAAGTTACTTTAGGGATAACAGCGTAATTTCTCTTGAGAGTTCTAATCGACAGAGTTAGTTGCGACCTCGATGTTGAATTAAGATGTTATTCAGGCGCAGGAGTCTGAAG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9_Lysmata_moorei                               TACTGACCGTGCGAAGGTAGCATAATCAATAGTTTTTAATTGAAGACTGGAATGAAGGGTGGACAAGGGGCTTGCTGTCTCTAAGGTAAATCTCTTTTAAGTGAAAAGGCTTAAATGGCGTAGAGGGACGATAAGACCCTATAAAACTTAATAGGGATTATGATCAAGTTACTTTAGGGATAACAGCGTAATTTCTCTTGAGAGTTCTAATCGACAGAGTTAGTTGCGACCTCGATGTTGAATTAAGATGTTATTCAGGCGCAGA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0_Lysmata_moorei                                          TACTGACCGTGCGAAGGTAGCATAATCAATAGTTTTTAATTGAAGACTGGAATGAAGGGTGGACAAGGGGCTTGCTGTCTCTAAGGTAAATCTCTTTTAAGTGAAAAGGCTTAAATGGCGTAGAGGGACGATAAGACCCTATAAAACTTAATAGGGATTATGATCAAGTTACTTTAGGGATAACAGCGTAATTTCTCTTGAGAGTTCTAATCGACAGAGTTAGTTGCGACCTCGATGTTGAATTAAGATGTTATTCAGGCGCAGA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2_Lysmata_intermedia                                              TACTGACCGTGCGAAGGTAGCATAATCAATAGTTTTTAATTGGAGACTGGAATGAACGGTGGACAAAGGGTTTACTGTCTCTGAAATGAATCTCTTTTAAGTGAAAAGGCTTAAATGACGTAAAGGGACGATAAGACCCTATAAAACTTGATAGGGATTAAGATTAAGTTACTTTAGGGATAACAGCGTAATTTCTCTTGAGAGTTCTTATCGACAGAGTTAGTTGCGACCTCGATGTTGAATTAAGATGTTATTTGGGCGCAGGAGTCCA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3_Lysmata_intermedia                                      TACTGACCGTGCGAAGGTAGCATAATCAATAGTTTTTAATTGGAGACTGGAATGAACGGTGGACAAAGGGTTTACTGTCTCTGAAATGAATCTCTTTTAAGTGAAAAGGCTTAAATGACGTAAAGGGACGATAAGACCCTATAAAACTTGATAGGGATTAAGATTAAGTTACTTTAGGGATAACAGCGTAATTTCTCTTGAGAGTTCTTATCGACAGAGTTAGTTGCGACCTCGATGTTGAATTAAGATGTTATTTGGGCGCAGGAGTCCG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2_Lysmata_intermedia                                              TACTGACCGTGCGAAGGTAGCATAATCAATAGTTTTTAATTGGAGACTGGAATGAACGGTGGACAAAGGGTTTACTGTCTCTGAAATGAATCTCTTTTAAGTGAAAAGGCTTAAATGACGTAAAGGGACGATAAGACCCTATAAAACTTGATAGGGATTAAGATTAAGTTACTTTAGGGATAACAGCGTAATTTCTCTTGAGAGTTCTTATCGACAGAGTTAGTTGCGACCTCGATGTTGAATTAAGATGTTATTTGGGCGCAGGAGTCCA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4_Lysmata_cf_intermedia                                                  TACTGACCGTGCGAAGGTAGCATAATCAATAGTTTTTAATTGGAGACTGGAATGAACGGTGGACAAAGGGTTTACTGTCTCTGAAATGAATCTCTTTTAAGTGAAAAGGCTTAAATGACGTAAGGGGACGATAAGACCCTATAAAACTTGATAGGGATTAAGATTAAGTTACTTTAGGGATAACAGCGTAATTTCTCTTGAGAGTTCTTATCGACAGAGTTAGTTGCGACCTCGATGTTGAATTAAGATGTTATTCGGGCGCAGGAGTCTGAAA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5_Lysmata_cf_intermedia                                TACTGACCGTGCGAAGGTAGCATAATCAATAGTTTTTAATTGAAGACTGGAATGAACGGTGGACAAGGGGTTTACTGTCTCTAAAATGAATCTCTTTTAAGTGAGAAGGCTTAAATAATGTGGGGGGACGATAAGACCCTATAAAACTTGATAAGGATTAAGATTAAGTTACTTTAGGGATAACAGCGTAATTTCTCTTGAGAGTTCTAATCGACGGAGTTAGTTGCGACCTCGATGTTGAATTAAGATGTTATTTAGGTGCAGGAGTCTAAAG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6_Lysmata_holthuisi                      TATTGACCGTGCGAAGGTAGCATAATCAATAGTTTTTAATTGGAGACTGGAATGAACGGTGGACAAGGGGTTTACTGTCTCTGTGATGGATCTCTTTTAAGTGAAAAGGCTTAAATAATGTAAAGGGACGATAAGACCCTATAAAACTTGATAAGGATTAGGATTAAGTTACTTTAGGGATAACAGCGTGATTTCTCTTGAGAGTTCTAATCGACAGAGTTAGTTGCGACCTCGATGTTGAATTAAGGTGTTATTCAGGCGCAGGAGTCTGAAG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7_Lysmata_seticaudata     TACTGACCGTGCGAAGGTAGCATAATCAATAGTTTTTAATTGAAGACTGGAATGAAGGGTGGACAAGGGGTTGGCTGTCTCTTAAATAAAATTCTTTTAAGTGAAAAGGCTTAAATAAAGTAGAGGGACGATAAGACCCTATAAAACTTTATAAGGATTAAGATTAAGTTACTTTAGGGATAACAGCGTAATTTCTCTTGAGAGTTCTAATCGACAGAGTTAGTTGCGACCTCGATGTTGAATTAAGATGTTACTCAGGTGCAGCAGTCTGAG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7_Lysmata_seticaudata                                    TACTGACCGTGCGAAGGTAGCATAATCAATAGTTTTTAATTGAAGACTGGAATGAAGGGTGGACAAGGGGTTGGCTGTCTCTTAAATAAAATTCTTTTAAGTGAAAAGGCTTAAATAAAGTAGAGGGACGATAAGACCCTATAAAACTTTATAAGGATTAAGATTAAGTTACTTTAGGGATAACAGCGTAATTTCTCTTGAGAGTTCTAATCGACAGAGTTAGTTGCGACCTCGATGTTGAATTAAGATGTTACTCAGGTGCAGCAGTCTGAG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8_Lysmata_ternatensis                                                TCCTGACCGTGCGAAGGTAGCATAATCAATAGTTTTTAATTGAAGACTGGAATGAAGGGTGGACAAGGGGTTAGCTGTCTCTAAATAAAATCTCTTTTAAGTGAAAAGGCTTAAATAACGTGAGGGGACGATAAGACCCTATAAAACTTAATAAGGATTACAATTAAGTTACTTTAGGGATAACAGCGTAATTTCTCTTGAGAGTCCAAATCGACAGAGTTAGTTGCGACCTCGATGTTGAATTAAGATGTTATTCAGGCGCAGCCGTCTGAATA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8_Lysmata_ternatensis                                                TCCTGACCGTGCGAAGGTAGCATAATCAATAGTTTTTAATTGAAGACTGGAATGAAGGGTGGACAAGGGGTTAGCTGTCTCTAGATAAAATCTCTTTTAAGTGAAAAGGCTTAAATAACGTGAGGGGACGATAAGACCCTATAAAACTTAATAAGGATTACAATTAAGTTACTTTAGGGATAACAGCGTAATTTCTCTTGAGAGTCCAAATCGACAGAGTTAGTTGCGACCTCGATGTTGAATTAAGATGTTATTCAGGCGCAGCCGTCTGAATA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TCCTGACCGTGCGAAGGTAGCATAATCAATAGTTTTTAATTGAAGACTGGAATGAAGGGTGGACAAGGGGTTATCTGTCTCTTAGATAAATCTCTTTTAAGTGAAAAGGCTTAAATGAAGTAAGGGGACGATAAGACCCTATAAAACTTAATAAGGATTATAATTAAGTTACTTTAGGGATAACAGCGTAATTTCTCTTGAGAGTTCTAATCGACAGAGCTAGTTGCGACCTCGATGTTGAATTAAGATGTTATTCAGGCGCAGC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TCCTGACCGTGCGAAGGTAGCATAATCAATAGTTTTTAATTGAAGACTGGAATGAAGGGTGGACAAGGGGTTATCTGTCTCTTAGATAAATCTCTTTTAAGTGAAAAGGCTTAAATGAAGTAAGGGGACGATAAGACCCTATAAAACTTAATAAGGATTATAATTAAGTTACTTTAGGGATAACAGCGTAATTTCTCTTGAGAGTTCTAATCGACAGAGCTAGTTGCGACCTCGATGTTGAATTAAGATGTTATTCAGGCGCAGC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7_Lysmata_cf._trisetacea                                               TCCTGACCGTGCGAAGGTAGCATAATCAATAGTTTTTAATTGAAGACTGGAATGAAGGGTGGACAAGGGGTTATCTGTCTCTTAGATAAATCTCTTTTAAGTGAAAAGGCTTAAATGAAGTAAGGGGACGATAAGACCCTATAAAACTTAATAAGGATTATAATTAAGTTACTTTAGGGATAACAGCGTAATTTCTCTTGAGAGTTCTAATCGACAGAGCTAGTTGCGACCTCGATGTTGAATTAAGATGTTATTCAGGCGCAGCAGTCTGAATG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7_Lysmata_amboinensis                                 TACTGACCGTGCGAAGGTAGCATAATCAATAGTCTTTAATTGAGGACTGGAATGAAGGGTGGACGAGAAGTTAGCTGTCTCCAAGACAAGTCTCTTTTAAGTGAAAAGGCTTAAATGAGATAAAGGGACGATAAGACCCTATAAAACTTTATAAGGATTAG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7_Lysmata_amboinensis                                    TACTGACCGTGCGAAGGTAGCATAATCAATAGTCTTTAATTGAGGACTGGAATGAAGGGTGGACGAGAAGTTAGCTGTCTCCAAGACAAGTCTCTTTTAAGTGAAAAGGCTTAAATGAGATAAAGGGACGATAAGACCCTATAAAACTTTATAAGGATTAG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8_Lysmata_amboinensis                                    TACTGACCGTGCGAAGGTAGCATAATCAATAGTCTTTAATTGAGGACTGGAATGAAGGGTGGACGAGAAGTTAGCTGTCTCCAAGACAAGTCTCTTTTAAGTGAAAAGGCTTAAATAAAATAAAGGGACGATAAGACCCTATAAAACTTTATAAGGATTAANATTAAGTTACTTTAGGGATAACAGCGTAATTTCTCTTGAGAGTTCTAATCGACAGAGTTAGTTGCGACCTCGATGTTGAATTAAGGTGTTAGCTAGGCGCAGAGA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9_Lysmata_grabhami                          TACTGACCGTGCGAAGGTAGCATAATCAATAGTCTTTAATTGAGGACTGGAATGAAGGGTGGACGAGAAGTAAGCTGTCTCCAAGGCAAATCTCTTTTAAGTGAGAAGGCTTAAATAAGATAAAGGGACGATAAGACCCTATAAAACTTTATAAGGATTAG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9_Lysmata_grabhami                                              TACTGACCGTGCGAAGGTAGCATAATCAATAGTCTTTAATTGAGGACTGGAATGAAGGGTGGACGAGAAGTAAGCTGTCTCCAAGGCAAATCTCTTTTAAGTGAGAAGGCTTAAATAAGATAAAGGGACGATAAGACCCTATAAAACTTTATAAGGATTAG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9_Lysmata_grabhami                                              TACTGACCGTGCGAAGGTAGCATAATCAATAGTCTTTAATTGAGGACTGGAATGAAGGGTGGACGAGAAGTAAGCTGTCTCCAAGGCAAATCTCTTTTAAGTGAGAAGGCTTAAATAAGATAAAGGGACGATAAGACCCTATAAAACTTTATAAGGATTAG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0_Lysmata_grabhami                                              TACTGACCGTGCGAAGGTAGCATAATCAATAGTCTTTAATTGAGGACTGGAATGAAGGGTGGACGAGAAGTAAGCTGTCTCCAAGGCAAATCTCTTTTAAGTGAGAAGGCTTAAATAAGATAAAGGGACGATAAGACCCTATAAAACTTTATAAGGATTAG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1_Lysmata_grabhami                                       TACTGACCGTGCGAAGGTAGCATAATCAATAGTCTTTAATTGAGGACTGGAATGAAGGGTGGACGAGAAGTAAGCTGTCTCCAAGACAAATCTCTTTTAAGTGAAAAGGCTTAAATAAGATAAAGGGACGATAAGACCCTATAAAACTTTATAAGGATTAN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2_Lysmata_debelius TATTGACCGTGCGAAGGTAGCATAATCAATAGTCTTTAATTGAGGACTGGAATGAAGGGTGGACGAGAAGTAAGCTGTCTCTAAAATAAATCTCTTTTAAGTGAAAAGGCTTAAATAAGATAAAGGGACGATAAGACCCTATAAAACTTTATAAGGATTAA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3_Lysmata_debelius                                                TATTGACCGTGCGAAGGTAGCATAATCAATAGTCTTTAATTGAGGACTGGAATGAAGGGTGGACGAGAAGTAAGCTGTCTCTAAAATAAATCTCTTTTAAGTGAAAAGGCTTAAATAAGATAAAGGGACGATAAGACCCTATAAAACTTTATAAGGATTAA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2_Lysmata_debelius                                       TATTGACCGTGCGAAGGTAGCATAATCAATAGTCTTTAATTGGGGACTGGAATGAAGGGTGGACGAGAAGTAAGCTGTCTCTAAAATAAATCTCTTTTAAGTGAAAAGGCTTAAATAAGATAAAGGGACGATAAGACCCTATAAAACTTTATAAGGATTATAATTAAGTTACTTTAGGGATAACAGCGTAATTTCTCTTGAGAGTTCTAATCGACAGAGTTAGTTGCGACCTCGATGTTGAATTAAGGTGTTAGCTAGGCGCAGAAGCTTAGAT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4_Lysmata_californica                                   TACTGACCGTGCGAAGGTAGCATAATCATTAGTCTTTAATTGAGGACTGGAATGAAAGGTGGACGAGAAGTTAACTGTCTCTAAAATAAATCTCTTTTAAGTGAAAAGGCTTAAATAAAATAAAGGGACGATAAGACCCTATAAAACTTTATAAGGATTAAAATTAAGTTACTTTAGGGATAACAGCGTAATTTCTCTTGAGAGTTCCAATCGACAGAGTTAGTTGCGACCTCGATGTTGAATTAAGATGTTAGTTAGGCGCAGA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4_Lysmata_californica                                         TACTGACCGTGCGAAGGTATCATAATCATTAGTCTTTAATTGAGGACTGGAATGAAAGGTGGACGAGAAGTTAACTGTCTCTAAAATAAATCTCTTTTAAGTGAAAAGGCTTAAATGAAATAAAGGGACGATAAGACCCTATAAAACTTTATAAGGATTAAAATTAAGTTACTTTAGGGATAACAGCGTAATTTCTCTTGAGAGTTCTGATCGACAGAGTTAGTTGCGACCTCGATGTTGAATTAAGATGTTAGTTAGGCGCAGA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CACTGACCGTGCAAAGGTAGCATAGTAATTAGTCTTTAATTGAGGACTGGGATGAACGGTGGACGAGAAGTTGGCTGTCTCTAGTATAAGTTTCTTTTAAGTGAAAAGGCTTAAATAAAATAAAGGGACGATAAGACCCTATAAAACTTTATATGGAGTAC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            CACTGACCGTGCAAAGGTAGCATAGTAATTAGTCTTTAATTGAGGACTGGGATGAACGGTGGACGAGAAGTTGGCTGTCTCTAGTATAAGTTTCTTTTAAGTGAAAAGGCTTAAATAAAATAAAGGGACGATAAGACCCTATAAAACTTTATATGGAGTAC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        CACTGACCGTGCAAAGGTAGCATAGTAATTAGTCTTTAATTGAGGACTGGGATGAACGGTGGACGAGAAGTTGGCTGTCTCTAGTATAAGTTTCTTTTAAGTGAAAAGGCTTAAATAAAATAAAGGGACGATAAGACCCTATAAAACTTTATATGGAGTAC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3_Lysmata_ankeri                                                CACTGACCGTGCAAAGGTAGCATAGTAATTAGTCTTTAATTGAGGACTGGGATGAACGGTGGACGAGAAGTTGGCTGTCTCTAGTATAAGTTTCTTTTAAGTGAAAAGGCTTAAATAAAATAAAGGGACGATAAGACCCTATAAAACTTTATATGGAGTACGATTAAGTTACTTTAGGGATAACAGCGTAATTTCTCTTGAGAGTTCTAATCGACAGAGTTAGTTGCGACCTCGATGTTGAATTAAGATATCACTTAGGT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_Lysmata_ankeri                               CCCTGACCGTGCAAAGGTAGCATAGTAATTAGTCTTTAATTGAGGACTGGGATGAACGGTGGACGAGAAGTTGGCTGTCTCTAATATAAATTTCTTTTAAGTGAAAAGGCTTAAATAAAATAAAGGGACGATAAGACCCTGTAAAACTTTATATGGACTACGATTAAGTTACTTTAGGGATAACAGCGTAATTTCTCTTGAGAGTCCTAATCGACAGAGTTAGTTGCGACCTCGATGTTGAATTAAGATATCACCTAGGCGGAGGAGCTTAG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5_Lysmata_pederseni                                                 TACTGACCGTGCAAAGGTAGCATAATAATTAGTCTTTAATTGAGGACTGGGATGAACGGTGGACGAGAAGTTAGCTGTCTCTAATATAAACTTCCTATAAGTGAAAAGGCTTATATATAATAAAGGGACGATAAGACCCTATAAAACTTTATAAGGACTACAATTAAGTTACTTTAGGGATAACAGCGTAATTTCTCTTGAGAGACCTAATCGACAGAGTTAGTTGCGACCTCGATGTTGAATTAAGATGTT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8_Lysmata_pederseni                                       TACTGACCGTGCAAAGGTAGCATAATAATTAGTCTTTAATTGAGGACTGGGATGAACGGTGGACGAGAAGTTAGCTGTCTCTAATATAAACTTCCTATAAGTGAAAAGGCTTATATATAATAAAGGGACGATAAGACCCTATAAAACTTTATAAGGACTACAATTAAGTTACTTTAGGGATAACAGCGTAATTTCTCTTGAGAGACCTAATCGACAGAGTTAGTTGCGACCTCGATGTTGAATTAAGATGTC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6_Lysmata_pederseni                                               TACTGACCGTGCAAAGGTAGCATAATCATTAGTCTTTAATTGAGGACTGGGATGAACGGTGGACGAGAAGTTAGCTGTCTCTAATATAAACTTCCTTTAAGTGAAAAGGCTTATATATAATAAAGGGACGATAAGACCCTATAAAACTTTATAAGGACTACAATTAAGTTACTTTAGGGATAACAGCGTAATTTCTCTTGAGAGACCTAATCGACAGAGTTAGTTGCGACCTCGATGTTGAATTAAGATGTT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7_Lysmata_pederseni                                               TACTGACCGTGCAAAGGTAGCATAATCATTAGTCTTTAATTGAGGACTGGGATGAACGGTGGACGAGAAGTTAGCTGTCTCTAATATAAACTTCCTTTAAGTGAAAAGGCTTATATATAATAAAGGGACGATAAGACCCTATAAAACTTTATAAGGACTACAATTAAGTTACTTTAGGGATAACAGCGTAATTTCTCTTGAGAGACCTAATCGACAGAGTTAGTTGCGACCTCGATGTTGAATTAAGATGTTACTTAGGCGGAGGAGCTTAAG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9_Lysmata_boggessi                  CTCTGACCGTGCAAAGGTAGCATAGTAATTAGTCTTTAATTGAGGACTGGAATGAACGGTGGACGAGAAGTTAGCTGTCTCTAATGTAAATCTCTTTTAAGTGAAAAGGCTTAAATAATATAAAGGGACGATAAGACCCTATAAAACTTTATATGGATTATAATTAAGTTACTTTAGGGATAACAGCGTAATTTCTCTTGAGAGACCTAATCGACAGAGTTAGTTGCGACCTCGATGTTGAATTAAGATATCATTTAGGTGTAGAAGTCTAA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0_Lysmata_rafa                                              CACTGACCGTGCGAAGGTAGCATAGTAATTAGTCTTTAATTGAGGACTGGAATGAACGGTGGACGAGAAGTTAGCTGTCTCTAATGTAAATTTCCTTTAAGTGAAAAGGCTTAAATAATATAAAGGGACGATAAGACCCTATAAAACTTTATATGGATNATAATTAAGCTACTTTAGGGATAACAGCGTAATTTCTCTTGAGAGACCNAATCGACAGAGTTAGTTGCGACCTCGATGTTGAATTAAGATATCATTTAGGTGCAGAAGTCTAAATAGTAGGTCTTTTCGACCTTNAAAATCC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1_Lysmata_rafa                                            TACTGACCGTGCGAAGGTAGCATAGTAATTAGTCTTTAATTGAGGACTGGAATGAACGGTGGACGAGAAGTTAACTGTCTCGGGTATAAATTTCTTTTAAGTGAAAAGGCTTAAATAATATAAAGGGACGATAAGACCCTATAAAACTTTATATGGATTACAACCAAGTTACTTTAGGGATAACAGCGTAATTTCTCTTGAGAGACCAAATCGACAGAGTTAGTTGCGACCTCGATGTTGAATTAAGATATCATTTAGGCGTAGAAGTCTAA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2_Lysmata_wurdemanni                                      TACTGACCGTGCGAAGGTAGCATAATAATTAGTCTTTAATTGAGGACTGGAATGAACGGTGGACGAGAAGTTATCTGTCTCTAAGGTAGGTCTCCTTTAAGTGAAAAGGCTTAAATAACATAAAGGGACGATAAGACCCTATAAAACTTTATATGGATTACAATTAAGTTACTTTAGGGATAACAGCGTAATTTCTCTTGAGAGACCCTATCGACAGAGTTAGTTGCGACCTCGATGTTGAATTAAGATACCGTTTAGA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2_Lysmata_wurdemanni                             TACTGACCGTGCGAAGGTAGCATAATAATTAGTCTTTAATTGAGGACTGGGATGAACGGTGGACGAGAAGTTATCTGTCTCTAAGGTAGGTCTCCTTTAAGTGAAAAGGCTTAAATAACATAAAGGGACGATAAGACCCTATAAAACTTTATATGGATTACAATTAAGTTACTTTAGGGATAACAGCGTAATTTCTCTTGAGAGACCCTATCGACAGAGTTAGTTGCGACCTCGATGTTGAATTAAGATACCGTTTAGA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4_Lysmata_wurdemanni                                        cactgaccgtgcgaaggtagcataataattagtctttaattgagggctggaatgaacggtgaacgagaagttagctgtctctaaggtaggtctcctttaagtgaaaaggcttaaataatataaagggacgataagaccctataaaactttatatggattacaattaagttactttagggataacagcgtaatttctcttgagagaccttatcgacagagctagttgcgacctcgatgttgaattaagatgccgctcaggtgcaggagcctgggga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2_Lysmata_wurdemanni                                                TACTGACCGTGCGAAGGTAGCATAATAATTAGTCTTTAATTGAGGACTGGGATGAACGGTGGACGAGAAGTTATCTGTCTCTAAGGTAGGTCTCCTTTAAGTGAAAAGGCTTAAATAACATAAAGGGACGATAAGACCCTATAAAACTTTATATGGATTACAATTAAGTTACTTTAGGGATAACAGCGTAATTTCTCTTGAGAGACCCTATCGACAGAGTTAGTTGCGACCTCGATGTTGAATTAAGATATCGTTTAGA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3_Lysmata_wurdemanni                       TACTGACCGTGCGAAGGTAGCATAATAATTAGTCTTTAATTGAGGGCTGGGATGAACGGTGGACGAGAAGTTATCTGTCTCTAAGGTAGGTTTCCTTTAAGTGAAAAGGCTTAAATAATATAAAGGGACGATAAGACCCTATAAAACTTTATATGGATTACAATTAAGTTACTTTAGGGATAACAGCGTAATTTCTCTTGAGAGACCTTATCGACAGAGTTAGTTGCGACCTCGATGTTGAATTAAGATACCGTTTAGGTGCAGGAGTCTAAAC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5_Lysmata_gracilirostris                                  TTCTGACCGTGCGAAGGTAGCATAGTAATTAGTCTTTAATTGAGGACTGGAATGAACGGTGGACGAGAAGTTAGCTGTCTCTAAGGCAAGGCTCTTTTAAGTGAAAAGGCTTAAATAAAATAAAGGGACGATAAGACCCTGTAAAACTTAATAGGGATTAAAATTAAGTTACTTTAGGGATAACAGCGTAATTTCTCTTGAGAGACCAAATCGACAGAGTTAGTTGCGACCTCGATGTTGAATTAAGATATCATTCAGGTGCAGGAGTCTGAATAGTA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16_Lysmata_nayaritensis                                    TCTTGACCGTGCTAAGGTAGCATAGTCATTAGTCTTTAATTGAGGACTGGAATGAAAGGTGGATGAGAAGTTAGCTGTCTTTAAGACAAATCTCTTCTGAGTGAAAAGGCTTAGATAAGATAAGGGGACGACAAGACCCTATAAAACTTTATGAGGATTAAGATTAAGTTACTTTAGGGATAACAGCGTAATCTCTCTTGAGAGCCCTGATCGACAGAGTTAGTTGCGACCTCGATGTTGAATTAAGATGTTACCTAGGTGCAGGAGTCTAGGCGGTGGGTCTGTTCGACCTTTAAAAT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2_Lysmata_cf._anchisteus                                 TTTTGACCGTGCAAAGGTAGCATAATGAAATGTTCTTAATTGGAGACTGGAATGAACGGTGGACAAGAAGTAAGCTGTCTCTTTAATAAAACTCTTTTAAGTGAAAAGGCTTAAATAATATAAGAAGACGATAAGACCCTATAAAACTTTATAAGGATTAAAATCAAGTTACTTTAGGGATAACAGCGTAATTTCTCTTGAGAGTTCTAATCGACAGAGCAAGTTGCGACCTCGATGTTGAATTAAGGTGTTATTCAGGTGCAGCCGCTTGAATAGTGAGTCTGTTCGACT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43_Lysmata_hochi                                           TTTTGACCGTGCAAAGGTAGCATAATCAAATGTTCTTAATTGGAAACCGGAATGAACGGTGGACGAGAAGTAAGCTGTCTCTTTAATAAAGCTCTTTTAAGTGAAAAGGCTTAAATAACGTAAGAAGACGATAAGACCCTATAAAACTTTATATGGATTAAAAGTAAGTTACTTTAGGGATAACAGCGTAATTTCTCTTGAGAGTTCTGATCGACAGAGTAAGTTGCGACCTCGATGTTGAATTAAGGTGTTATCCAGGTGCAGCAGCTTGGATAGTAGGTCTGTTCGACCTTTAAAACCC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ab/>
        <w:t>25_Lysmata_olavoi                                          ATTTGACCGTGCTAAGGTAGCATAATCAATAGTCTTTAATTGGGGACCGGAATGAACGGTGGACAAGAAGTTAACTGTCTCTTAAATGAATCTCTTTTAAGTGAAAAGGCTTAAATGAGTTAAAGGGACGATAAGACCCTATAAAACTTAATAAGGATTAAAATTAAGTTACTTTAGGGATAACAGCGTAATTTCTCTTGAGAGTCCTAATCGACAGAGTTAGTTGCGACCTCGATGTTGAATTAAGGTGTTATTCGGGCGCAGAAGCTCGAAAAGTAGGTCTGTTCGACCTTTAAAACCT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  <w:t>16S Additional Figure, S1B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ind w:firstLine="720"/>
        <w:rPr/>
      </w:pPr>
      <w:r>
        <w:rPr/>
        <w:t xml:space="preserve">1_Lysmata_bahia </w:t>
      </w:r>
    </w:p>
    <w:p>
      <w:pPr>
        <w:pStyle w:val="PlainText"/>
        <w:rPr/>
      </w:pPr>
      <w:r>
        <w:rPr/>
        <w:t xml:space="preserve">GGGCCGCGGTA-TACTGACCGTGCAAAGGTAGCATAATAATTAGTTCTTTAATTGAGGGCTGGAATGAAAGGT-CTTACGAGAAGGTAGCTGTCT-CTTTTATAAAGTTTGAATTTTACATTTAAGTGAGAAGGCTTAAATAAGATAAAGGGACGAGAAGACCCTATAAAACTTTACAGCTTATTTCGAAAGTGGTCTAACTAAATTA-TGTGTAACGATCCCTTT-TGTTGTAG-----------------------------------------------TTGTTTCGT-------------TGGGGCAATGGGCATAAAAA-------TAAAT--TAACTGTGTCTATTTTTATACATTTCTGAAATTTTATGTTTGTATTTATACACGGTAGTGTTGGACGTTTATTGATACATATATTGTAATA-TAAATAATT-ATAATTAGATTATTCTGATCCCTTAGTAGGGATTTAGAGATTAAGTTACTTTAGGGATAACAGCGTAATTTCTCTTGAGAGTCCAAATCGACAGAGTTAGTTGCGACCTCGATGTTGAATTAAGATGTTAGCTAGGTGCAGGAGCCTAGA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_Lysmata_bahia </w:t>
      </w:r>
    </w:p>
    <w:p>
      <w:pPr>
        <w:pStyle w:val="PlainText"/>
        <w:rPr/>
      </w:pPr>
      <w:r>
        <w:rPr/>
        <w:t xml:space="preserve">GGGCCGCGGTA-TACTGACCGTGCAAAGGTAGCATAATAATTAGTTCTTTAATTGAGGGCTGGAATGAAAGGT-CTTACGAGAAGGTAGCTGTCT-CTTTTATAAAGTTTGAATTTTACATTTAAGTGAGAAGGCTTAAATAAGATAAAGGGACGAGAAGACCCTATAAAACTTTACAGCTTATTTCGAAAGTGGTCTAACTAAATTA-TGTGTAACGATCCCTTT-TGTTGTAG-----------------------------------------------TTGTTTCGT-------------TGGGGCAATGGGCATAAAAA-------TAAAT--TAACTGTGTCTATTTTTATACATTTCTGAAATTTTATGTTTGTATTTATAGACGGTAGTGTTGGACGTTTATTGATACATATATTGTAATA-TAAATAATT-ATAATTAGATTATTCTGATCCCTTAGTAGGGATTTAGAGATTAAGTTACTTTAGGGATAACAGCGTAATTTCTCTTGAGAGTCCAAATCGACAGAGTTAGTTGCGACCTCGATGTTGAATTAAGATGTTAGCTAGGTGCAGGAGCCTAGA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_Lysmata_bahia </w:t>
      </w:r>
    </w:p>
    <w:p>
      <w:pPr>
        <w:pStyle w:val="PlainText"/>
        <w:rPr/>
      </w:pPr>
      <w:r>
        <w:rPr/>
        <w:t xml:space="preserve">GGGCCGCGGTA-TACTGACCGTGCAAAGGTAGCATAATAATTAGTTCTTTAATTGAGGGCTGGAATGAAAGGT-CTTACGAGAAGGTAGCTGTCT-CTTTTATAAAGTTTGAATTTTACATTTAAGTGAGAAGGCTTAAATAAGATAAAGGGACGAGAAGACCCTATAAAACTTTACAGCTTATTTCGAAAGTGGTCTAACTAAATTA-TGTGTAACGATCCCTTT-TGTTGTAG-----------------------------------------------CTGTTTCGT-------------TGGGGCAATGGGCATAAAAA-------TAAAT--TAACTGTGTCTATTTTTATACATTTCTGAAATTTTATGTTTGTATTTATACACGGTAGTGTTGGACGTTTATTGATACATATATTGTAATA-TAAATAATT-ATAATTAGATTATTCTGATCCCTTAGTAGGGATTTAGAGATTAAGTTACTTTAGGGATAACAGCGTAATTTCTCTTGAGAGTCCAAATCGACAGAGTTAGTTGCGACCTCGATGTTGAATTAAGATGTTAGCTAGGTGCAGGAGCCTAGA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9_Alope_orientalis </w:t>
      </w:r>
    </w:p>
    <w:p>
      <w:pPr>
        <w:pStyle w:val="PlainText"/>
        <w:rPr/>
      </w:pPr>
      <w:r>
        <w:rPr/>
        <w:t xml:space="preserve">GGATCGCGGTA-TTCTGACCGTGCGAAGGTAGCATCATCAATAGTCTTTTAATTGGAGTCTGGAATGAACGAT-TGGACAAAAAGTAATCTGTCT-TGAGAGTAAAAATTGAAATTCACTTTTAAGTGAGAAGGCTTAAATAAGTTAGAGGGACGATAAGACCCTATAAAACTTTATGA----------------------------A-TTTTG---GGCCTATCT-AGTAATTTTAGTTTTATATTAAGATAGGTTTAGGT--------------------TCGTTTTAT-------------TGGGGCGATAAAAATATAAATA-----TCAAT--TAACTGTTTGTACACTGG-------------------------------------------------------------------AATAAA--T--------ATATTTAAA-ATTGTTGATCCTGTATTATAGATTAGTAGATAAAGTTCCTTTAGGGATAACAGCGTTATTCTTTCTGAGAGTTCTTATCGACGAAGGTAGTTGCGACCTCGATGTTGAATTAAAATTCCTTTTAGGTN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4_Parhippolyte_mistica </w:t>
      </w:r>
    </w:p>
    <w:p>
      <w:pPr>
        <w:pStyle w:val="PlainText"/>
        <w:rPr/>
      </w:pPr>
      <w:r>
        <w:rPr/>
        <w:t xml:space="preserve">GGACCGCGGTATCAATAACCGTGCGAAGGTAGCATCATCATTTGTCTTTTAATTGAAGGCTGGAATGAATGGT-CGAACGAGAAGTAAGCTGTCT-CTTTAATGTATACTGAATTTCACCTTTAAGTGAAAAGGCTTAAATGTCACGGGGGGACGATAAGACCCTATAAAGCTTTACGA------------------------------------------TTACT-TGAACTGTCTCCG--AATT--TGAGGT--ATAAGGGAGGCAGGTATCGGTG----TCGTTTCGT-------------TGGGGCGACGAGAATATAAC--------ACAG--TAACTGT-TCTTAA-----------------------------------------------------------------------AATAAA-ACGGTTG-TGATCGGTTGAG--TG--GACCCTTTATTAAGGATCATTAGATTAAGTTCCTTTAGGGATAACAGCGTTATTTCCCTTGAGAGTTCATATCGACAGGGTAAGTTGCGACCTCGATGTTGAATTAAGGTTCCATTCAGGTN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0_Hippolyte acuta </w:t>
      </w:r>
    </w:p>
    <w:p>
      <w:pPr>
        <w:pStyle w:val="PlainText"/>
        <w:rPr/>
      </w:pPr>
      <w:r>
        <w:rPr/>
        <w:t xml:space="preserve">GGGCTGCGGTA-ACTTGACCGTGCTAAGGTAGCATNATCAGTAGTCTTTTAATTGATGACTGGAATGAATGGC-GTTACGAGAAATAAGCTGTCT-TAAAAATAAAAATTGAATTTNACCTTCAAGTGAAAAGGCTTGAATACTACTAAGGGACGATAAGACCCTATAAAACTTAA------------------------------CA-TGATT---GTCTTTTCT-GANGGTTAAAGTTG-AATTAAGAATGGGTGTATT---------------------TTGTTTGGT-------------TGGGGCGACCTAGATATAAT--------TNAG--TAACTGTCTGAAAA------------------------------------------------------------------------TAAAA-ATAAT---T-ATAATTTG-GTTCA-TGAACCTTTAATAAGGATTAGAAGAAAAAGTTNCTTTAGGGATAACAGCGTAATTTTTTCAGAGAGTTCTTATCGAAGAAAGTAGTTGCGACCTCGATGTTGAATTAAAGTTNCTCTTAAGCN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4_Heptacarpus_futilirostris </w:t>
      </w:r>
    </w:p>
    <w:p>
      <w:pPr>
        <w:pStyle w:val="PlainText"/>
        <w:rPr/>
      </w:pPr>
      <w:r>
        <w:rPr/>
        <w:t xml:space="preserve">CGACCGCGGTATATCTGACCGTGCGAAGGTAGCATCATCAGTAGTCTCTTAATTGGAGGCTGGAATGAATGGT-TGCACGAGAAGAAAGCTGTTT-CTTCTTCAAGAATTGAATTTCACTTTTAAGTGAAAAGGCTTAAATAAATTGAAGGGACGATAAGACCCTATAAAACTTTA------------------------CAATTTAT-TATTG-CTCCATAAATT-TTTAGTATAA------CTTGGGTTAGT-TGTGAT--------------------ATTGTTGAGT-------------TGGGGCGACTATTATAAAATTC------TAA---TAACTGTATTCTGA-----------------------------------------------------------------------ATTAATAATT-------CTGTTTAGTTAATT--GATCCTTTTTTAAAGATTAAAAGATTAAGTTCCTTTAGGGATAACAGCGTGATTTTTTTAAAGAGTTCTTATCGATGAAATTAGTTGCGACCTCGATGTTGAATTAAAATTCCTATAAAGTN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6_Heptacarpus_palpator </w:t>
      </w:r>
    </w:p>
    <w:p>
      <w:pPr>
        <w:pStyle w:val="PlainText"/>
        <w:rPr/>
      </w:pPr>
      <w:r>
        <w:rPr/>
        <w:t xml:space="preserve">GGGCCGCGGTA-TCTTAACCGTGCGAAGGTAGCATAATCAATAGTCTTTTAATTGGAGGCTGGAATGAATGGC-TGCACGAGAAGTTAGCTGTCT-CTTTTTTAGAGATTGAATTTTACTTTTAAGTGAAAAGGCTTAAATAAACTAAAGGGACGATAAGACCCTATAAAACTTTACAATTT-----------------------ATA-TTTAC--TGCACAAATT--TTGGTATAAC-----CTAGGTAAGATGTGTT----------------------ATTGTTGGGT-------------TGGGGCGACTATTATATAAATT-----TTAA---TAACTGTAATTTAA-----------------------------------------------------------------------ATTAAT-AGAT------TTATTTAGTTTA-A-TGATCCTTTT-TAAAGATTAAAAGATTAAGTTACTTTAGGGATAACAGCGTAATTTTTTCTTAGAGTTCCTATCGACGAAATTAGTTGCGACCTCGATGTTGAATTAAAATTTCTATAAAGTGTAGCAGCTTACTTAGTTGGTCTGTTCGACCATTAAAATT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5_Heptacarpus_geniculatus </w:t>
      </w:r>
    </w:p>
    <w:p>
      <w:pPr>
        <w:pStyle w:val="PlainText"/>
        <w:rPr/>
      </w:pPr>
      <w:r>
        <w:rPr/>
        <w:t xml:space="preserve">cgacCGCGGTA-TTTTGACCGTGCGAAGGTACAcMBATCAATAGTCTCTTAATTAGAGGCTGGAATGAATGGT-TGCACGAGAAAGAAGCTGTCT-CTTCTTTAAGAATTGACAcMBACTTTTAAGTGAAAAGGCTTAAATAATCTAAGGGGACGATAAGACCCTATAAAACTTTACAATTT-----------------------ATG-TTCAcM--BCATGAATT--TTCGTCTAAAT-----TAAGTGAAATATACT----------------------ATTGTTAGGT-------------TGGGGCGACTATTATATAGCAcMB----TAAC---AACTGTAATTTAA-----------------------------------------------------------------------AGAAATAAGTT-------TATTTAGTTAA-T-TGATCCTTTAATAAAGATTATAAGATTACAcMBCTTTAGGGATAACAGCGTAATTTTTTCTGAGAGTTCTTATCGATGAAATTAGTTGCGACCTCGATGTTGAATTAACAcMBCTTTTNNNNN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9_Synalpheus_brevicarpus </w:t>
      </w:r>
    </w:p>
    <w:p>
      <w:pPr>
        <w:pStyle w:val="PlainText"/>
        <w:rPr/>
      </w:pPr>
      <w:r>
        <w:rPr/>
        <w:t xml:space="preserve">GGACTGCGGTA-ATTTGACCGTGCAAAGGTAGCATAATCAATAGTCTTTTAATTGGAGGCTTGGATGAAAGGT-TTGACGGATGAGGAGCTGTCT-CTTTAGTTGTGTT-GAACTTAACGTTTGTGTGAAAAGGCATTAATGGTTTAGGGGGACGATAAGACCCTATAAAACTTAAC---------------------------------------------ATGT--GTGGTGTTAGCTT--TTGGAGTTGTTCTGTAATCATAAGGTGACTGGGTG-----TGTTTTGC-------------TGGGGCGGCACGAATATAA--------TTTG---TAACTGT-TTTAGG-----------------------------------------------------------------------AAAAAA-ATA-------TTGATTAATAGATTTTGGTCCTTTATTAGGGAGTTAA-GAGTAAGTTACTTTAGGGATAACAGCGTAATTTTTCTTGAGAGTTCTTATCGAAGGAAGTAGTTGTGACCTCGATGTTGAATTAAATTTTCCCTTTGGTG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5_Barbouria_cubensis </w:t>
      </w:r>
    </w:p>
    <w:p>
      <w:pPr>
        <w:pStyle w:val="PlainText"/>
        <w:rPr/>
      </w:pPr>
      <w:r>
        <w:rPr/>
        <w:t xml:space="preserve">GGGCCGCGGTATACCTGACCGTGCGAAGGTAGCATAATAATTTGTCTTTTAATTGAAGGCTCGTATGAATGGT-CGGACAAGAAGAAGGCTGTCT-TATTAATGAAAGCTGAATTTTACTTTTAAGTGAGAAGGCTTAAATAAACCAAGGGGACGATGAGACCCTATAAAACTTTA------------------------------------CA-AGATCTTAGGT-TGTCCTGTGA----------ATTAGAGGTATAAAACAGGTATAGCTTGAGT---ATTGTTTTGT-------------TGGGGCGACAGGAATAAAA---------AAGG--TAACTGTTCTTGAA-----------------------------------------------------------------------ATGAAA--TGGT---T-ATGACCAG-GTAGA-TGATCTTTTTTTAAGGATTAAAAGAGTAAGTTACTTTAGGGATAACAGCGTTATTTCCCCTGAGAGGTCTTATCGACGGGGTAAGTTGCGACCTCGATGTTGAATTAAGGTTTCACCCAGACG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9_Exhippolysmata_oplophoroides </w:t>
      </w:r>
    </w:p>
    <w:p>
      <w:pPr>
        <w:pStyle w:val="PlainText"/>
        <w:rPr/>
      </w:pPr>
      <w:r>
        <w:rPr/>
        <w:t xml:space="preserve">GGGCCGCGGTA-CTTTGACCGTGCAAAGGTAGCATAATCAGTAGTTCTTTAATTGGGAACTTGTATGAAGGGC-TGGACAAGAAGGAACCTGTCT-CTAAAATAAAATTTGAATTTCACTTTTAAGTGAAAAGGCTTAAATAAAATAAGGGGACGATAAGACCCTATAAAACTTGA--------------------------TATACA-AGAA--ATATACTAACT-CTTAGTTCTACAGT--TTAAAGGAGGG-GGTATGTGAT----------------ATTGTTTTAC-------------TGGGGCGGTAGTTATATAGGAT-----TA-GA---AACTGTAAAGTATT----------------------------------------------------------------------A-TAAA--TAAT---T-ATAATTAGAGAATA-TGATCCCTTCCTGGGGATTAAAAGATAAAGTTACTTTAGGGATAACAGCGTTATTTCTCTTGAGAGTCCAAATCGACAGAGTAAGTTGCGACCTCGATGTTGAATCAAGATGTTATTCAGGTGCAGAAGCCTGAATT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9_Exhippolysmata_oplophoroides </w:t>
      </w:r>
    </w:p>
    <w:p>
      <w:pPr>
        <w:pStyle w:val="PlainText"/>
        <w:rPr/>
      </w:pPr>
      <w:r>
        <w:rPr/>
        <w:t xml:space="preserve">GGGCCGCGGTA-CTTTGACCGTGCAAAGGTAGCATAATCAGTAGTTCTTTAATTGGGAACTTGTATGAAGGGC-TGGACAAGAAGGAACCTGTCT-CTAAAATAAAATTTGAATTTCACTTTTAAGTGAAAAGGCTTAAATAGAATAAGGGGACGATAAGACCCTATAAAACTTGA--------------------------TATACA-AGAA--ATATACTAACT-CTTAGTTCTACAGT--TTAAAGGAGGG-GGTATGTGAT----------------ATTGTTTTAC-------------TGGGGCGGTAGTTATATAGGAT-----TA-GA---AACTGTAAAGTATT----------------------------------------------------------------------A-TAAA--TAAT---T-ATAATTAGAGAATA-TGATCCCTTCCTGGGGATTAAAAGATAAAGTTACTTTAGGGATAACAGCGTTATTTCTCTTGAGAGTCCAAATCGACAGAGTAAGTTGCGACCTCGATGTTGAATCAAGATGTTATTCAGGTGCAGAAGCCTGAATT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9_Exhippolysmata_oplophoroides </w:t>
      </w:r>
    </w:p>
    <w:p>
      <w:pPr>
        <w:pStyle w:val="PlainText"/>
        <w:rPr/>
      </w:pPr>
      <w:r>
        <w:rPr/>
        <w:t xml:space="preserve">GGGCCGCGGTA-CTTTGACCGTGCAAAGGTAGCATAATCAGTAGTTCTTTAATTGGGAACTTGTATGAAGGGC-TGGACAAGAAGGAACCTGTCT-CTAAAATAAAATTTGAATTTCACTTTTAAGTGAAAAGGCTTAAATAAAATAAGGGGACGATAAGACCCTATAAAACTTGA--------------------------TATACA-AGAA--ATATACTAACT-CTTAGTTCTACAGT--CTAAAGGAGGG-GGTATGTGAT----------------ATTGTTTTAC-------------TGGGGCGGTAGTTATATAGGAT-----TA-GA---AACTGTAAAGTATT----------------------------------------------------------------------A-TAAA--TAAT---T-ATAATTAGAAAATA-TGATCCCTTCTTGGGGATTAAAAGATAAAGTTACTTTAGGGATAACAGCGTTATTTCTCTTGAGAGTCCAAATCGACAGAGTAAGTTGCGACCTCGATGTTGAATCAAGATGTTATTCAGGTGCAGAAGCCTGAATT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0_Lysmatella_prima </w:t>
      </w:r>
    </w:p>
    <w:p>
      <w:pPr>
        <w:pStyle w:val="PlainText"/>
        <w:rPr/>
      </w:pPr>
      <w:r>
        <w:rPr/>
        <w:t xml:space="preserve">GGGCCGCGGTA-TTATGACCGTGCAAAGGTAGCATAGTCACTAGTTCTTTAATTGGGTTCTGGAATGAATGGT-TGGACAAGAAGAAAACTGTCT-AGAATATAAAATTAGAATTTTACTTTTAAGTGAGAAGGCTTAAATAAAATAAGGGGACGATAAGACCCTATAAAACTTGT-----------------------------------TAC-ACAAATAAAGT-ATTACTCCTCG----AATT-ATGAAGG-TATGTTTAAACAGGGGGATACTT---AATGTTGTTCAAC----------TGGGGCGGTGCTTATATAA---------ATATGAAAACTATAAAATTGG-----------------------------------------------------------------------TTACA-ATAGT---T-ATAATTAGATTATT-AGACCCTTGTATAAGGATTTTGAGATAAAGTTACTTTAGGGATAACAGCGTTATTTCTCTTGAGAGTCCAAATCGACAGAGTAAGTTGCGACCTCGATGTTGAATCAAGATGTTATTCAGGTGGAGGAGCCTGAATT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6_Merguia_rhizophorae </w:t>
      </w:r>
    </w:p>
    <w:p>
      <w:pPr>
        <w:pStyle w:val="PlainText"/>
        <w:rPr/>
      </w:pPr>
      <w:r>
        <w:rPr/>
        <w:t xml:space="preserve">AGGCCGCGGTA-TTTTGACCGTGCGAAGGTAGCATAATCAATAGTCTTTTAATTGAAGGCTGGAATGAATGGT-TGGACGAGATGGAGGCTGTCTTCTATTATAAATTTTGAATTTTACTTTTAAGTGAAAAGGCTTAAATAATTTAGTGGGACGATAAGACCCTGTAAAGCTTTATAATTT-------------------------------------------T-ATTTGAGTTAG-----CAAAATTAGTA-CATAAGTAAACTGTTAAGTTAA----ATTGGTTATTAGGT---------TGGGGTGACTAAGATATAATA------TAAAT--TGAGAAACTGTCTT-----------------------------------------------------------------------ATAAAATATAATAATT-ATAATTAGTTTAAG-TGATCCTTAATTTAGGATTATAAGATAAAGTTACTTCAGGGATAACAGCGTAATTTCTCTTGAGAGCACATATCGACAGAGTTAGTTGCGACCTCGATGTTGAATTAAGGTAATTGTTAGGCGCAGCAGTTTATAAAA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8_Merguia_oligodon </w:t>
      </w:r>
    </w:p>
    <w:p>
      <w:pPr>
        <w:pStyle w:val="PlainText"/>
        <w:rPr/>
      </w:pPr>
      <w:r>
        <w:rPr/>
        <w:t xml:space="preserve">tggcCGCGGTA-TTTTGACCGTGCGAAGGTAGCACAATCAATAGTCTTTTAATTGAGGGCTGGAATGAATGGT-TGGACGAGATGGAGGCTGTCTTCTAGCGTAAATCTTGAATTCAACTTTTAAGTGAAAAGGCTTAAATGATTTAGTGGGACGATAAGACCCTGTAAAGCTTCATAATTT-------------------------------------------T-ATTTTACACAG-----CAAAATTAGTA-CATAAGTAAACTGTTGGGTGAA----ATCGATTATTAGGT---------TGGGGTGACTTAGATATAACA------TCAAT--TGAGAAACTGTCTT-----------------------------------------------------------------------ACAAAATATAATAACT-ATAATTAGCTTAGG-TGATCCTTAATTTAGGATTAAAAGATAAAGTCACTTCAGGGATAACAGCGTAATTTCTCTTGAGAGCACATATCGACAGAGTTAGTTGCGACCTCGATGTTGAATTAAGGTCATTTTTAGGNNNNNNNNN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7_Thor_amboinensis </w:t>
      </w:r>
    </w:p>
    <w:p>
      <w:pPr>
        <w:pStyle w:val="PlainText"/>
        <w:rPr/>
      </w:pPr>
      <w:r>
        <w:rPr/>
        <w:t xml:space="preserve">TGGCCGCGGTA-TTTTGACCGTGCGAAGGTAGCATAATCAGTTGTCTTTTAATTGAAGGCTGGAATGAAAGGT-TGCACGAGAAAAAATCTGTAT-TAATTATAAGTTTTGAATTTTACTTTTAAGTGAAAAGGCTTAAATATTTTAAAGGGACGATAAGACCCTATAAAGCTTTACAATTT------------------------------------------------AATTTTATT---AAATGATTTTCAGTTTAAAGTAAATTAAA----------ATAATTTTGTTTGAT--------TGGGGTGATTATTATATATCAAATG--TAAA---TAACTGTAAATTGA-----------------------------------------------------------------------A-TAAA--TAGTG----ATAATTAGTCTA-T-TGATCCTTTTTTAAAGATTAAAAGATAAAGTTACTTTAGGGATAACAGCGTAATTTTTTCAGAGAGTTCTTATCGAAGAAAGTAGTTGCGACCTCGATGTTGAATTAAAATTTCTATTAAATGTAGCAGTTTAAGTAGTTGGTCTGTTCGACCATTAAAGTT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7_Thor_amboinensis </w:t>
      </w:r>
    </w:p>
    <w:p>
      <w:pPr>
        <w:pStyle w:val="PlainText"/>
        <w:rPr/>
      </w:pPr>
      <w:r>
        <w:rPr/>
        <w:t xml:space="preserve">TGGCCGCGGTA-TTTTGACCGTGCGAAGGTAGCATAATCAGTTGTCTTTTAATTGAAGGCTGGAATGAAAGGT-TGCACGAGAAAAAATCTGTAT-TAATTATAAGTTTTGAATTTT-CTTTTAAGTGAAAAGGCTTAAATATTTTAAAGGGACGATAAGACCCTATAAAGCTTTACAATTT------------------------------------------------AATTTTATT---AAATGATTTTCAGTTTAAAGTAAATTAAA----------ATAATTTTGTTTGAT--------TGGGGTGATTATTATATATCAAATG--TAAA---TAACTGTAAATTGA-----------------------------------------------------------------------A-TAAA--TAGTG----ATAATTAGTCTA-T-TGATCCTTTTTTAAAGATTAAAAGATAAAGTTACTTTAGGGATAACAGCGTAATTTTTTCAGAGAGTTCTTATCGAAGAAAGTAGTTGCGACCTCGATGTTGAATTAAAATTTCTATTAAATGTAGCAGTTTAAGTAGTTGGTCTGTTCGACCATTAAAGTT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8_Thor_cf._manningi </w:t>
      </w:r>
    </w:p>
    <w:p>
      <w:pPr>
        <w:pStyle w:val="PlainText"/>
        <w:rPr/>
      </w:pPr>
      <w:r>
        <w:rPr/>
        <w:t xml:space="preserve">TGGCCGCGGTA-TTTTGACTGTGCAAAGGTAGCATAATCAGTTGTCTTTTAATTGGAGGCTGGAATGAAAGGT-TAAACGAGAAAAAAACTGTCT-CAGCTTAAAGACTTGAATTTCCCCTTTAAGTGAAAAGGCTTAAATAATTTAAAGGGACGATAAGACCCTATAAAACTTTTATAATT-----------------------AGT-TTTAT--TCAATGATTT--TAAGTTTAAAAA--AAGTTAA-AAGG--ATT-----------------------TTATTTTAT-------------TGGGGTGATTATTATATAAACATGTG-TATAAA-TAACTGTAGTTAAA-----------------------------------------------------------------------ATTAATAATT-------ATTATTAGAAAA-A-TGATCCTTTAATAAGGATTAAAAGATAAAGTTACTTTAGGGATAACAGCGTTATTTTCTTGGAGAGTTCATATTGATAAGATAAGTTGCGACCTCGATGTTGAATTAAGGTGTCTTGTAAATGTAGCAGTTTATTAAGTTGGTCTGTTCGACCA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3_Tozeuma_carolinense </w:t>
      </w:r>
    </w:p>
    <w:p>
      <w:pPr>
        <w:pStyle w:val="PlainText"/>
        <w:rPr/>
      </w:pPr>
      <w:r>
        <w:rPr/>
        <w:t xml:space="preserve">GGGCCGCGGTA-ATTTGACCGTGCGAAGGTAGCATAATCAGTAGTCTCTTAATTGGGGGCTTGTATGAAAGGT-TGGACGAGAGGAAAGCTGTCT-TTGTGATGGATCTTGAATTTTACTTTTAAGTGAAAAGTCTTAAATATACTTAAGGGACGATAAGACCCTGTAAAACTTAATAAGGC-----------------------------------------TCT--CTTGTTTAA-----AAAATATGAGTT--AAACTTTAGTTCGTGAGATTC-----TTATTTGGT-------------TGGGGCGACTGGAATATAATAG-----TATAG--TAACTGTTCATAAA-----------------------------------------------------------------------AATAAA--TAATC----ATAATTTGTAAACA-TGAGCCTTTATTAAGGATTAAAAGATAAAGTTACTTCAGGGATAACAGCGTGATTTTTTTTGAGAGTCCTTATCGACAAAAGTAGTTGCGACCTCGATGTTGAATTAAAATTTCTTTCAAATGCAGCAGTTTGATTAGTGGGTCTGTTCGACCTTTAAAATT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1_Hippolyte_williamsi </w:t>
      </w:r>
    </w:p>
    <w:p>
      <w:pPr>
        <w:pStyle w:val="PlainText"/>
        <w:rPr/>
      </w:pPr>
      <w:r>
        <w:rPr/>
        <w:t xml:space="preserve">TGGCTGCGGTA-ATTTGACCGTGCTAAGGTAGCATAATCAATAGTTTTCTAATTTAAAACTGGAATGAATGGT-GTGACGAAAAGCAAGCTTTTT-TTAAAATATAAATTGAATTTTACTTCTGAGTGAAAAGGCTTAGATTCAGATAAGGGACGATAAGACCCTATAAAACTTAATAATAC-----------------------------------------------TTGTTTATTA---AAATTATAAAGT-TAAAAATTAACTAATTAAATC------TTATTTAGT-------------TGGGGTGACTAAGATATAAA-------TAA----TAGCTGTCTCAGTTAGATT------------------------------------------------------------------AATAAAT----------ATATTTTGTTATTA-AATCCTTTTTTAAAGATTTAAA--ACTAAGTTACTTTAGGGATAACAGCGTAATTTTTTCTGAGAGTTCTTATCGAAGAAAATAGTTGCGACCTCGATGTTGAATTAAAATTTTTGATTAACGCAGATGTTAAAGAAATAGGTCTGTTCGACCTTTAAAATT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2_Hippolyte_inermis </w:t>
      </w:r>
    </w:p>
    <w:p>
      <w:pPr>
        <w:pStyle w:val="PlainText"/>
        <w:rPr/>
      </w:pPr>
      <w:r>
        <w:rPr/>
        <w:t xml:space="preserve">GGGCTGCGGTA-CTTTGACCGTGCTAAGGTAGCATAATCAATAGTCTCCTAACTAGGGACCGGAATGAACGGT-GTGACGAAAAGAAAGCTGTCT-CTGAGGCATAGATTGAATTTTACTCTTAAGTGAAAAGGCTTAAATATTGTTAAGGGACGATAAGACCCTGTGAAACTTAATACTAT-----------------------------------------------------CAGTTT--TTTTATTATGG-TGAAGTGAAATTTTAATTAAATTTG-ATTCTATTCAGT-----------TGGGGCGAC-----TAAAATA------TAAAGAGTAGCTGTTTGAGTT-----------------------------------------------------------------------AGAAAA-ATAAT-----GTAGTTTGTTATAA-AAAGCTTTAAGTAAAGATTAGA--ACAAAGTTACTTCAGGGATAACAGCGTAATTTTTTCTGAGAGTTCATATCGAAGAAAGTAGTTGCGACCTCGATGTTGAATTAAAGTTTTTAGTAAGCGCAGCGGCTTAAAAAATAGGTCTGTTCGACCTTAAAAATT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1_Lysmata_lipkei </w:t>
      </w:r>
    </w:p>
    <w:p>
      <w:pPr>
        <w:pStyle w:val="PlainText"/>
        <w:rPr/>
      </w:pPr>
      <w:r>
        <w:rPr/>
        <w:t xml:space="preserve">GGGCCGCGGTA-TTTTGACCGTGCAAAGGTAGCATAATCAATAGTTTTTTAATTGAAAACTGGAATGAAAGGT-CGGACAAGAAGTAGACTGTCT-CTTTTATAAGACTTGAATTTTACTTTTAAGTGAAAAGGCTTAAATGGTTTAGGGGGACGATAAGACCCTATAAAACTTAACAGATT--------------------------------------TTATTCAGAGAGGATAA-------TTAATGTTTA-AATAGTTTTTGAGTAAA---------ACTGTTTTAC-------------TGGGGCGGTACGGATAAAA--------TAAAA--TAACTGTCTATATA------------------------------------------------------------------------TTATA-ATATT-----ATAAATAGTAAATT-TGATCCTTTACTAGGGATTAGGAGATAAAGTTACTTTAGGGATAACAGCGTAATCTCTCTTGAGAGTCCTAATCGACAGAGTAAGTTGCGACCTCGATGTTGAATTAAGGTGTTATCTAGGCGCAGAAGTCTAGACG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6_Lysmata_acicula </w:t>
      </w:r>
    </w:p>
    <w:p>
      <w:pPr>
        <w:pStyle w:val="PlainText"/>
        <w:rPr/>
      </w:pPr>
      <w:r>
        <w:rPr/>
        <w:t xml:space="preserve">GGGCCGCGGTA-TCCTGACCGTGCGAAGGTAGCATAATCAATAGTGTTTTAATTGAAGACTGGAATGAAGGGT-CGGACAAGGGGTAAGCTGTCT-CTAAAATAAATCTTGAAGTTTACCTTTAAGTGAAAAGGCTTAAATAAAGTAAAGGGACGATAAGACCCTATAAAACTTAACAAGTT---------------ATACAGCCATA-TGT---ACGAATTAACT-TTGAGTGTAA-----ACTTGATGGGTG-TACA----------------------ATTGTTTTGT-------------TGGGGCGACAGAGATAAAA--------TGAAT--TAACTGTCTTTTTT-----------------------------------------------------------------------ATTGTA-ATAGTA----ATAATTAGAGAAAT-TGATCCTTTATTAAGGATTATAAGATTAAGTTACTTTAGGGATAACAGCGTAATTTCTCTTGAGAGTCCTAATCGACAGAGTTAGTTGCGACCTCGATGTTGAATTAAGATGTTATTCAGGCGCAGCAGT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7_Lysmata_cf._trisetacea </w:t>
      </w:r>
    </w:p>
    <w:p>
      <w:pPr>
        <w:pStyle w:val="PlainText"/>
        <w:rPr/>
      </w:pPr>
      <w:r>
        <w:rPr/>
        <w:t xml:space="preserve">GGGCCGCGGTA-TCCTGACCGTGCGAAGGTAGCATAATCAATAGTGTTTTAATTGAAGACTGGAATGAAGGGT-CGGACAAGGGGTTATCTGTCT-CTTAGATAAATCTTGAAGTTTACTTTTAAGTGAAAAGGCTTAAATGAAGTAAGGGGACGATAAGACCCTATAAAACTTAACAAATT---------------ATGCCTTTAGA-TGT---ACGAATTAACT-GGTAGTGTAA-----ACTTGATGAGGG-TATA----------------------ATTGTTTTGT-------------TGGGGCGACAGGGATAAAA--------TAAAT--TAACTGTCTTTTTT-----------------------------------------------------------------------ATTAAA-ATAGT---T-ATAATTAGAGTATT-TGATCCTTTAGTAAGGATTATAAGATTAAGTTACTTTAGGGATAACAGCGTAATTTCTCTTGAGAGTTNTAATCGACAGAGCTAGTTGCGACCTCGATGTTGAATTAAGATGTTATTCAGGCGCAGCAGTNNNNNNNNNNNNNNNNNNNNNNNNNNNNNNNNNN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8_Lysmata_galapagensis 2 </w:t>
      </w:r>
    </w:p>
    <w:p>
      <w:pPr>
        <w:pStyle w:val="PlainText"/>
        <w:rPr/>
      </w:pPr>
      <w:r>
        <w:rPr/>
        <w:t xml:space="preserve">GGGCCGCGGTA-TACTGACCGTGCGAAGGTAGCATAATCAATAGTGTTTTAATTGAAGACTGGAATGAATGGT-CGGACAAGGGGTTTGCTGTCT-CTAAGGTAAATCTTGAAGTTTACCTTTAAGTGAAAAGGCTTAAATGGCGTAAAGGGACGATAAGACCCTATAAAACTTGACGGATT---------------GTGCAGTTAGA-TGT-------ATGAATT-GGTAGTGTAAG-----CTTGATAGTTG-TGTAGCC----------------------GTTTTGT-------------TGGGGCGACAGGGATATAAGTA-----TAAT---TAACTGTCTTTAAT------------------------------------------------------------------------TAAAA-ATAATA----GTAATTAGTTTAAT-TGATCCTTTATTAGGGATTACGAGATTAAGTTACTTTAGGGATAACAGCGTAATTTCTCTTGAGAGTTCTAATCGACAGAGTTAGTTGCGACCTCGATGTTGAATTAAGATGTTATTCAGGCGCAGAAGTCTGAAG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1_Lysmata_nilita </w:t>
      </w:r>
    </w:p>
    <w:p>
      <w:pPr>
        <w:pStyle w:val="PlainText"/>
        <w:rPr/>
      </w:pPr>
      <w:r>
        <w:rPr/>
        <w:t xml:space="preserve">GGGCCGCGGTA-TACTGACCGTGCGAAGGTAGCATAATCAATAGTGTTTTAATTGAAGACCGGAATGAATGGT-CGGACAAGGGGTTAGCTGTCT-CTAAGGTAAGTCTNGAAGTTTACCTTTAAGTGAAAAGGCTTAAATGACGTAAAGGGACGATAAGACCCTATAAAACTTGACAAGTT---------------ATGTAGTTAGA-TCT---ACGAATTGA-T----AGTGTAA-----ACTTGATGGTTG-CGTAG----------------------TTGTTTTGT-------------TGGGGCGACAGGGATATAAGAG-----TCGG---TAACTGTCCTTACAT-----------------------------------------------------------------------TGAAA-ATAGTGA---ATGGTTAGTTTAAT-TGATCCTCTATTAGGGATTATGAGATTAAGTTACTTTAGGGATAACAGCGTAATTTCTCTTGAGAGTTCTAATCGACAGAGTTAGTTGCGACCTCGATGTTGAATTAAGATGTTATTCAGGCGCAGGAGTCTGAAG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9_Lysmata_moorei </w:t>
      </w:r>
    </w:p>
    <w:p>
      <w:pPr>
        <w:pStyle w:val="PlainText"/>
        <w:rPr/>
      </w:pPr>
      <w:r>
        <w:rPr/>
        <w:t xml:space="preserve">GGGCCGCGGTA-TACTGACCGTGCGAAGGTAGCATAATCAATAGTGTTTTAATTGAAGACTGGAATGAAGGGT-CGGACAAGGGGCTTGCTGTCT-CTAAGGTAAATCTTGAAGTTTACTTTTAAGTGAAAAGGCTTAAATGGCGTAGAGGGACGATAAGACCCTATAAAACTTAACGGATC---------------ATGTGGCTAGA-TGT---ATGAATTAA---GG--GTGTAAG-----CTTGATGGCCG-GGTG----------------------ATCGTTCTGT-------------TGGGGCGACAGGGATATAAG-------TATGCT-TAACTGTCTTAATG------------------------------------------------------------------------TAAAA-ATAGGA----GTAATTAGTTAAAT-TGATCCTTTATTAGGGATTATGAGATCAAGTTACTTTAGGGATAACAGCGTAATTTCTCTTGAGAGTTCTAATCGACAGAGTTAGTTGCGACCTCGATGTTGAATTAAGATGTTATTCAGGCGCAGAAGTCTGAA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0_Lysmata_moorei </w:t>
      </w:r>
    </w:p>
    <w:p>
      <w:pPr>
        <w:pStyle w:val="PlainText"/>
        <w:rPr/>
      </w:pPr>
      <w:r>
        <w:rPr/>
        <w:t xml:space="preserve">GGGCCGCGGTA-TACTGACCGTGCGAAGGTAGCATAATCAATAGTGTTTTAATTGAAGACTGGAATGAAGGGTTCGGACAAGGGGCTTGCTGTCT-CTAAGGTAAATCTTGAAGTTTACTTTTAAGTGAAAAGGCTTAAATGGCGTAGAGGGACGATAAGACCCTATAAAACTTAACGGATC---------------ATGTGGCTAGA-TGT---ATGAATTAA---GG--GTGTAAG-----CTTGATGGCCG-GGTG----------------------ATCGTTCTGT-------------TGGGGCGACAGGGATATAAG-------TATGCT-TAACTGTCTTAATG------------------------------------------------------------------------TAAAA-ATAGGA----GTAATTAGTTAAAT-TGATCCTCTATTAGGGATTATGAGATCAAGTTACTTTAGGGATAACAGCGTAATTTCTCTTGAGAGTTCTAATCGACAGAGTTAGTTGCGACCTCGATGTTGAATTAAGATGTTATTCAGGCGCAGAAGTCTGAA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2_Lysmata_intermedia </w:t>
      </w:r>
    </w:p>
    <w:p>
      <w:pPr>
        <w:pStyle w:val="PlainText"/>
        <w:rPr/>
      </w:pPr>
      <w:r>
        <w:rPr/>
        <w:t xml:space="preserve">GGGCCGCGGTA-TACTGACCGTGCGAAGGTAGCATAATCAATAGTGTTTTAATTGGAGACTGGAATGAACGGT-CGGACAAAGGGTTTACTGTCT-CTGAAATGAATCTTGAATTTTACTTTTAAGTGAAAAGGCTTAAATGACGTAAAGGGACGATAAGACCCTATAAAACTTGACAAGTT-------------GAATGA--TTAGA-TGT---AGAAATTAGAG----AGTGTAA-----ACTTGATGGTCA-TTCAG----------------------TTGTTTTGT-------------TGGGGCGACAAGGATAAAAGG------TAAG---TAACTGTCTTTCTG------------------------------------------------------------------------TGCAA-ATAGCA----ATGATTAGTTTATT-TGATCCTCTACTAGGGATTAAGAGATTAAGTTACTTTAGGGATAACAGCGTAATTTCTCTTGAGAGTTCTTATCGACAGAGTTAGTTGCGACCTCGATGTTGAATTAAGATGTTATTTGGGCGCAGGAGTCCAAAA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3_Lysmata_intermedia </w:t>
      </w:r>
    </w:p>
    <w:p>
      <w:pPr>
        <w:pStyle w:val="PlainText"/>
        <w:rPr/>
      </w:pPr>
      <w:r>
        <w:rPr/>
        <w:t xml:space="preserve">GGGCCGCGGTA-TACTGACCGTGCGAAGGTAGCATAATCAATAGTGTTTTAATTGGAGACTGGAATGAACGGT-CGGACAAAGGGTTTACTGTCT-CTGAAATGAATCTTGAATTTTACTTTTAAGTGAAAAGGCTTAAATGACGTAAAGGGACGATAAGACCCTATAAAACTTGACAAGTT-------------GAATGA--TTAGA-TGT---AGAAATTAGAG----AGTGTAA-----ACTTGATGGTCA-TTCAG----------------------TTGTTTTGT-------------TGGGGCGACAAGGATAAAAGG------TAAG---TAACTGTCTTTCTG------------------------------------------------------------------------TGCAA-ATAGCA----ATGATTAGTTTATT-TGATCCTCTACTAGGGATTAAGAGATTAAGTTACTTTAGGGATAACAGCGTAATTTCTCTTGAGAGTTCTTATCGACAGAGTTAGTTGCGACCTCGATGTTGAATTAAGATGTTATTTGGGCGCAGGAGTCCGAAA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2_Lysmata_intermedia </w:t>
      </w:r>
    </w:p>
    <w:p>
      <w:pPr>
        <w:pStyle w:val="PlainText"/>
        <w:rPr/>
      </w:pPr>
      <w:r>
        <w:rPr/>
        <w:t xml:space="preserve">GGGCCGCGGTA-TACTGACCGTGCGAAGGTAGCATAATCAATAGTGTTTTAATTGGAGACTGGAATGAACGGT-CGGACAAAGGGTTTACTGTCT-CTGAAATGAATCTTGAATTTTACTTTTAAGTGAAAAGGCTTAAATGACGTAAAGGGACGATAAGACCCTATAAAACTTGACAAGTT-------------GAATGA--TTAGA-TGT---AGAAATTAGAG----AGTGTAA-----ACTTGATGGTCA-TTCAG----------------------TTGTTTTGT-------------TGGGGCGACAAGGATAAAAGG------TAAG---TAACTGTCTTTCTG------------------------------------------------------------------------TGCAA-ATAGCA----ATGATTAGTTTATT-TGATCCTTTACTAGGGATTAAGAGATTAAGTTACTTTAGGGATAACAGCGTAATTTCTCTTGAGAGTTCTTATCGACAGAGTTAGTTGCGACCTCGATGTTGAATTAAGATGTTATTTGGGCGCAGGAGTCCAAAA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4_Lysmata_cf_intermedia </w:t>
      </w:r>
    </w:p>
    <w:p>
      <w:pPr>
        <w:pStyle w:val="PlainText"/>
        <w:rPr/>
      </w:pPr>
      <w:r>
        <w:rPr/>
        <w:t xml:space="preserve">GGGCCGCGGTA-TACTGACCGTGCGAAGGTAGCATAATCAATAGTGTTTTAATTGGAGACTGGAATGAACGGT-CGGACAAAGGGTTTACTGTCT-CTGAAATGAATCTTGAATTTTACTTTTAAGTGAAAAGGCTTAAATGACGTAAGGGGACGATAAGACCCTATAAAACTTGACAAGCT-------------GAATGA--TTAGA-TCT---AGAAATTAGAG----AGTGTAA-----ACTTGATG--GT-TATTCAG--------------------TTGTTTTGT-------------TGGGGCGACAAGGATAAAAAGG-----TAAG---TAACTGTCTTTTTGT----------------------------------------------------------------------A-TAAA--TAGCA----ATGATTAGTTTATT-TGATCCTTTATTAGGGATTAAGAGATTAAGTTACTTTAGGGATAACAGCGTAATTTCTCTTGAGAGTTCTTATCGACAGAGTTAGTTGCGACCTCGATGTTGAATTAAGATGTTATTCGGGCGCAGGAGTCTGAAA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5_Lysmata_cf_intermedia </w:t>
      </w:r>
    </w:p>
    <w:p>
      <w:pPr>
        <w:pStyle w:val="PlainText"/>
        <w:rPr/>
      </w:pPr>
      <w:r>
        <w:rPr/>
        <w:t xml:space="preserve">GGGCCGCGGTA-TACTGACCGTGCGAAGGTAGCATAATCAATAGTGTTTTAATTGAAGACTGGAATGAACGGT-CGGACAAGGGGTTTACTGTCT-CTAAAATGAATCTTGAAGTTTACTTTTAAGTGAGAAGGCTTAAATAATGTGGGGGGACGATAAGACCCTATAAAACTTGACAAGCT---------------ATGTGATCAGA-TGT---AGGAATTAAGT---TGGTGTAAG-----CTTGATGGTTG-TATGG----------------------TTGTTTTGT-------------TGGGGCGGCAAGGATAAAAAGA-----TAAG---TAACTGTCTTTATA------------------------------------------------------------------------TAAAA-ATAGCG----ATAATTAGTTTAGG-TGATCCCTTATTAAGGATTAAGAGATTAAGTTACTTTAGGGATAACAGCGTAATTTCTCTTGAGAGTTCTAATCGACGGAGTTAGTTGCGACCTCGATGTTGAATTAAGATGTTATTTAGGTGCAGGAGTCTAAAG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6_Lysmata_holthuisi </w:t>
      </w:r>
    </w:p>
    <w:p>
      <w:pPr>
        <w:pStyle w:val="PlainText"/>
        <w:rPr/>
      </w:pPr>
      <w:r>
        <w:rPr/>
        <w:t xml:space="preserve">GGGCCGCGGTA-TATTGACCGTGCGAAGGTAGCATAATCAATAGTGTTTTAATTGGAGACTGGAATGAACGGT-CGGACAAGGGGTTTACTGTCT-CTGTGATGGATCTTGAAGTTTACTTTTAAGTGAAAAGGCTTAAATAATGTAAAGGGACGATAAGACCCTATAAAACTTGACAAACT---------------ATGTAATCAGG-TGT---AGGAATTAATC----AGTGTAA-----ATTTGATG---G-TTTAGTAG-------------------TTGTTTTGT-------------TGGGGCGACAGGGATAAAATAG-----TCAG---TAACTGTCTTTATG------------------------------------------------------------------------TCAAA-ATAATA----ATAATTAGTTTATT-TGATCCTTTATTAAGGATTAGGAGATTAAGTTACTTTAGGGATAACAGCGTGATTTCTCTTGAGAGTTCTAATCGACAGAGTTAGTTGCGACCTCGATGTTGAATTAAGGTGTTATTCAGGCGCAGGAGTCTGAAG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7_Lysmata_seticaudata </w:t>
      </w:r>
    </w:p>
    <w:p>
      <w:pPr>
        <w:pStyle w:val="PlainText"/>
        <w:rPr/>
      </w:pPr>
      <w:r>
        <w:rPr/>
        <w:t xml:space="preserve">GGGCCGCGGTA-TACTGACCGTGCGAAGGTAGCATAATCAATAGTGTTTTAATTGAAGACTGGAATGAAGGGT-CGGACAAGGGGTTGGCTGTCT-CTTAAATAAAATTTGAAGTTTACTTTTAAGTGAAAAGGCTTAAATAAAGTAGAGGGACGATAAGACCCTATAAAACTTTACAAGAT---------------GTGTTGTTAGA-GGT---ATGAATTATAA----AGTGTAA-----ACTTGATAAGAA-CACA----------------------ATTGTTTTGT-------------TGGGGCGACAGGGATAAAACA-------AGAT--TAACTGTCTTTTTCT----------------------------------------------------------------------ATAATA-ATAGT---T-ATAATTAGTTAAGT-TGATCCTTTATTAAGGATTAAGAGATTAAGTTACTTTAGGGATAACAGCGTAATTTCTCTTGAGAGTTCTAATCGACAGAGTTAGTTGCGACCTCGATGTTGAATTAAGATGTTACTCAGGTGCAGCAGTCTGAG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7_Lysmata_seticaudata2 </w:t>
      </w:r>
    </w:p>
    <w:p>
      <w:pPr>
        <w:pStyle w:val="PlainText"/>
        <w:rPr/>
      </w:pPr>
      <w:r>
        <w:rPr/>
        <w:t xml:space="preserve">GG-CCGCGGTA-TACTGACCGTGCGAAGGTAGCATAATCAATAGTGTTTTAATTGAAGACTGGAATGAAGGGT-CGGACAAGGGGTTGGCTGTCT-CTTAAATAAAATTTGAAGTTTACTTTTAAGTGAAAAGGCTTAAATAAAGTAGAGGGACGATAAGACCCTATAAAACTTTACAAGAT---------------GTGTTGTTAGA-GGT---ATGAATTATAA----AGTGTAA-----ACTTGATAAGAA-CACA----------------------ATTGTTTTGT-------------TGGGGCGACAGGGATAAAACA-------AGAT--TAACTGTCTTTTTCT----------------------------------------------------------------------ATAATA-ATAGT---T-ATAATTAGTTAAGT-TGATCCTTTATTAAGGATTAAGAGATTAAGTTACTTTAGGGATAACAGCGTAATTTCTCTTGAGAGTTCTAATCGACAGAGTTAGTTGCGACCTCGATGTTGAATTAAGATGTTACTCAGGTGCAGCAGTCTGAG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8_Lysmata_ternatensis </w:t>
      </w:r>
    </w:p>
    <w:p>
      <w:pPr>
        <w:pStyle w:val="PlainText"/>
        <w:rPr/>
      </w:pPr>
      <w:r>
        <w:rPr/>
        <w:t xml:space="preserve">GGGCCGCGGTA-TCCTGACCGTGCGAAGGTAGCATAATCAATAGTGTTTTAATTGAAGACTGGAATGAAGGGT-CGGACAAGGGGTTAGCTGTCT-CTAAATAAAATCTTGAAATTTACTTTTAAGTGAAAAGGCTTAAATAACGTGAGGGGACGATAAGACCCTATAAAACTTAACAAGTT---------------ATACTGTTAGA-TTT---ACGAATTAACT-GTAGGTGTAA-----ACTTGATGGTAG-TGTA----------------------ATTGTTTTGT-------------TGGGGCGACAGGGATAAAATG-------AGAT--TAACTGTCTTTTTTG-----------------------------------------------------------------------TTAAA-ATAGTA----ATAATTAGTGAACT-TGATCCTTTAATAAGGATTACAAGATTAAGTTACTTTAGGGATAACAGCGTAATTTCTCTTGAGAGTCCAAATCGACAGAGTTAGTTGCGACCTCGATGTTGAATTAAGATGTTATTCAGGCGCAGCCGTCTGAATA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8_Lysmata_ternatensis </w:t>
      </w:r>
    </w:p>
    <w:p>
      <w:pPr>
        <w:pStyle w:val="PlainText"/>
        <w:rPr/>
      </w:pPr>
      <w:r>
        <w:rPr/>
        <w:t xml:space="preserve">GGGCCGCGGTA-TCCTGACCGTGCGAAGGTAGCATAATCAATAGTGTTTTAATTGAAGACTGGAATGAAGGGT-CGGACAAGGGGTTAGCTGTCT-CTAGATAAAATCTTGAAATTTACTTTTAAGTGAAAAGGCTTAAATAACGTGAGGGGACGATAAGACCCTATAAAACTTAACAAGTT---------------ATACTGTTAGA-TTT---ACGAATTAACT-GTAGGTGTAA-----ACTTGATGGTAG-TGTA----------------------ATTGTTTTGT-------------TGGGGCGACAGGGATAAAATG-------AGAT--TAACTGTCTTTTTTG-----------------------------------------------------------------------TTAAA-ATAGTA----ATAATTAGTGAACT-TGATCCTTTAATAAGGATTACAAGATTAAGTTACTTTAGGGATAACAGCGTAATTTCTCTTGAGAGTCCAAATCGACAGAGTTAGTTGCGACCTCGATGTTGAATTAAGATGTTATTCAGGCGCAGCCGTCTGAATA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7_Lysmata_cf._trisetacea </w:t>
      </w:r>
    </w:p>
    <w:p>
      <w:pPr>
        <w:pStyle w:val="PlainText"/>
        <w:rPr/>
      </w:pPr>
      <w:r>
        <w:rPr/>
        <w:t xml:space="preserve">GGGCCGCGGTA-TCCTGACCGTGCGAAGGTAGCATAATCAATAGTGTTTTAATTGAAGACTGGAATGAAGGGT-CGGACAAGGGGTTATCTGTCT-CTTAGATAAATCTTGAAGTTTACTTTTAAGTGAAAAGGCTTAAATGAAGTAAGGGGACGATAAGACCCTATAAAACTTAACAAATT---------------ATGCCTTTAGA-TGT---ACGAATTAACT-GCTAGTGTAA-----ACTTGATGAGGG-TATA----------------------ATTGTTTTGT-------------TGGGGCGACAGGGATAAAA--------TAAAT--TAACTGTCTTTTTT-----------------------------------------------------------------------ATTAAA-ATAGTC----ATAATTAGAGTATT-TGATCCTTTAGTAAGGATTATAAGATTAAGTTACTTTAGGGATAACAGCGTAATTTCTCTTGAGAGTTCTAATCGACAGAGCTAGTTGCGACCTCGATGTTGAATTAAGATGTTATTCAGGCGCAGCAGTCTGAA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7_Lysmata_cf._trisetacea </w:t>
      </w:r>
    </w:p>
    <w:p>
      <w:pPr>
        <w:pStyle w:val="PlainText"/>
        <w:rPr/>
      </w:pPr>
      <w:r>
        <w:rPr/>
        <w:t xml:space="preserve">GGGCCGCGGTA-TCCTGACCGTGCGAAGGTAGCATAATCAATAGTGTTTTAATTGAAGACTGGAATGAAGGGT-CGGACAAGGGGTTATCTGTCT-CTTAGATAAATCTTGAAGTTTACTTTTAAGTGAAAAGGCTTAAATGAAGTAAGGGGACGATAAGACCCTATAAAACTTAACAAATT---------------ATGCTTTTAGA-TGT---ACGAATTAACT-GGTAGTGTAA-----ACTTGATGAGGG-TATA----------------------ATTGTTTTGT-------------TGGGGCGACAGGGATAAAA--------TAAAT--TAACTGTCTTTTTT-----------------------------------------------------------------------ATTAAA-ATAGTC----ATAATTAGAGTATT-TGATCCTTTAGTAAGGATTATAAGATTAAGTTACTTTAGGGATAACAGCGTAATTTCTCTTGAGAGTTCTAATCGACAGAGCTAGTTGCGACCTCGATGTTGAATTAAGATGTTATTCAGGCGCAGCAGTCTGAA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7_Lysmata_cf._trisetacea </w:t>
      </w:r>
    </w:p>
    <w:p>
      <w:pPr>
        <w:pStyle w:val="PlainText"/>
        <w:rPr/>
      </w:pPr>
      <w:r>
        <w:rPr/>
        <w:t xml:space="preserve">GGGCCGCGGTA-TCCTGACCGTGCGAAGGTAGCATAATCAATAGTGTTTTAATTGAAGACTGGAATGAAGGGT-CGGACAAGGGGTTATCTGTCT-CTTAGATAAATCTTGAAGTTTACTTTTAAGTGAAAAGGCTTAAATGAAGTAAGGGGACGATAAGACCCTATAAAACTTAACAAATT---------------ATGCCTTTAGA-TGT---ACGAATTAACT-GGTAGTGTAA-----ACTTGATGGGGG-TATA----------------------ATTGTTTTGT-------------TGGGGCGACAGGGATAAAA--------TAAAT--TAACTGTCTTTTCT-----------------------------------------------------------------------ATTAAA-ATAGT---T-ATAATTAGAGTATT-TGATCCTTTAGTAAGGATTATAAGATTAAGTTACTTTAGGGATAACAGCGTAATTTCTCTTGAGAGTTCTAATCGACAGAGCTAGTTGCGACCTCGATGTTGAATTAAGATGTTATTCAGGCGCAGCAGTCTGAATG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7_Lysmata_amboinensis </w:t>
      </w:r>
    </w:p>
    <w:p>
      <w:pPr>
        <w:pStyle w:val="PlainText"/>
        <w:rPr/>
      </w:pPr>
      <w:r>
        <w:rPr/>
        <w:t xml:space="preserve">GGGCCGCGGTA-TACTGACCGTGCGAAGGTAGCATAATCAATAGTTCTTTAATTGAGGACTGGAATGAAGGGT-CGGACGAGAAGTTAGCTGTCT-CCAAGACAAGTCTTGAAGTTTACTTTTAAGTGAAAAGGCTTAAATGAGATAAAGGGACGATAAGACCCTATAAAACTTTACAGTTT---------------ATGTCTAGA-A-TTT-----GTTTAAATT--TGCGTGTAA-----ATCTGTTTTGGT--AAAGC----------------------TGTTTTAT-------------TGGGGCGATAAGAATATAA--------TCGAT--TAACTGTTTTTAGTT----------------------------------------------------------------------ATGAAA-ATAGG---T-ATAATTAGTTAA-TTTGATCCTTTAATAAGGATTAG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7_Lysmata_amboinensis </w:t>
      </w:r>
    </w:p>
    <w:p>
      <w:pPr>
        <w:pStyle w:val="PlainText"/>
        <w:rPr/>
      </w:pPr>
      <w:r>
        <w:rPr/>
        <w:t xml:space="preserve">GGGCCGCGGTA-TACTGACCGTGCGAAGGTAGCATAATCAATAGTTCTTTAATTGAGGACTGGAATGAAGGGT-CGGACGAGAAGTTAGCTGTCT-CCAAGACAAGTCTTGAAGTTTACTTTTAAGTGAAAAGGCTTAAATGAGATAAAGGGACGATAAGACCCTATAAAACTTTACAGTTT---------------ATGTCTTGA-A-TTT-----GTTTAAATT--TGCGTGTAA-----ATCTGTTTTGGT--AAAGC----------------------TGTTTTAT-------------TGGGGCGATAAGAATATAA--------TCGAT--TAACTGTTTTTAGTT----------------------------------------------------------------------ATGAAA-ATAGG---T-ATAATTAGTTAA-TTTGATCCTTTAATAAGGATTAG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8_Lysmata_amboinensis                    </w:t>
      </w:r>
    </w:p>
    <w:p>
      <w:pPr>
        <w:pStyle w:val="PlainText"/>
        <w:rPr/>
      </w:pPr>
      <w:r>
        <w:rPr/>
        <w:t xml:space="preserve">GGGCCGCGGTA-TACTGACCGTGCGAAGGTAGCATAATCAATAGTTCTTTAATTGAGGACTGGAATGAAGGGT-CGGACGAGAAGTTAGCTGTCT-CCAAGACAAGTCTTGAAGTTTACTTTTAAGTGAAAAGGCTTAAATAAAATAAAGGGACGATAAGACCCTATAAAACTTTACAGTTT---------------ATGTCTAGA-A-TTT-----GTTTAAATT--TGNGTGTAA-----ATCTGTTTTGGT--AAAGC----------------------TGTTTTAT-------------TGGGGCGATAAGAATATAA--------TCAAT--TAACTGTTTTTAGTTG----------------------------------------------------------------------TGAAA-ATAAGGT-TAATAATTAGTTAA-TTTGATCCTTTAATAAGGATTAANAGATTAAGTTACTTTAGGGATAACAGCGTAATTTCTCTTGAGAGTTCTAATCGACAGAGTTAGTTGCGACCTCGATGTTGAATTAAGGTGTTAGCTAGGCGCAGAGA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9_Lysmata_grabhami </w:t>
      </w:r>
    </w:p>
    <w:p>
      <w:pPr>
        <w:pStyle w:val="PlainText"/>
        <w:rPr/>
      </w:pPr>
      <w:r>
        <w:rPr/>
        <w:t xml:space="preserve">GGGCCGCGGTA-TACTGACCGTGCGAAGGTAGCATAATCAATAGTTCTTTAATTGAGGACTGGAATGAAGGGT-CGGACGAGAAGTAAGCTGTCT-CCAAGGCAAATCTTGAAGTTTACTTTTAAGTGAGAAGGCTTAAATAAGATAAAGGGACGATAAGACCCTATAAAACTTTACAGTAT----------------AGGCTTGGAA-TTT-----GTTTAAATT-TGT-GTGTAAAT----CTGTTTTAGCG-TAGC------------------------TGTTTTAT-------------TGGGGCGATAGGGATATAA--------TCAAT--TAACTGTTTTTAGTTGTAAA-----------------------------------------------------------------AATAAA-A---------ATAATTAGTTAA-CTTGATCCTTTAATAAGGATTAG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9_Lysmata_grabhami </w:t>
      </w:r>
    </w:p>
    <w:p>
      <w:pPr>
        <w:pStyle w:val="PlainText"/>
        <w:rPr/>
      </w:pPr>
      <w:r>
        <w:rPr/>
        <w:t xml:space="preserve">GGGCCGCGGTA-TACTGACCGTGCGAAGGTAGCATAATCAATAGTTCTTTAATTGAGGACTGGAATGAAGGGT-CGGACGAGAAGTAAGCTGTCT-CCAAGGCAAATCTTGAAGTTTACTTTTAAGTGAGAAGGCTTAAATAAGATAAAGGGACGATAAGACCCTATAAAACTTTACAGTAT----------------AGGCTTGGAA-TTT-----GTTTAAATT-TGT-GTGTAAAT----CTGTTTTAGCG-TAGC------------------------TGTTTTAT-------------TGGGGCGATAGGGATATAA--------TCAAT--TAACTGTTTTTAGTTGTGAA-----------------------------------------------------------------AATAAA-A---------ATAATTAGTTAA-CTTGATCCTTTAATAAGGATTAG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9_Lysmata_grabhami </w:t>
      </w:r>
    </w:p>
    <w:p>
      <w:pPr>
        <w:pStyle w:val="PlainText"/>
        <w:rPr/>
      </w:pPr>
      <w:r>
        <w:rPr/>
        <w:t xml:space="preserve">GGGCCGCGGTA-TACTGACCGTGCGAAGGTAGCATAATCAATAGTTCTTTAATTGAGGACTGGAATGAAGGGT-CGGACGAGAAGTAAGCTGTCT-CCAAGGCAAATCTTGAAGTTTACTTTTAAGTGAGAAGGCTTAAATAAGATAAAGGGACGATAAGACCCTATAAAACTTTACAGTAT---------------AGGNNTGGA-A-TTT-----GTTTAAATT-TGT-GTGTAAAT----CTGTNTTAGCG-TAGC------------------------TGTTTTAT-------------TGGGGCGATANGNATATAA--------TCAAT--TAACTGTTTTTAGTTGTAAA-----------------------------------------------------------------AATAAA-A---------ATAATTAGTTAA-CTTGATCCTTTAATAAGGATTAG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0_Lysmata_grabhami </w:t>
      </w:r>
    </w:p>
    <w:p>
      <w:pPr>
        <w:pStyle w:val="PlainText"/>
        <w:rPr/>
      </w:pPr>
      <w:r>
        <w:rPr/>
        <w:t xml:space="preserve">GGGCCGCGGTA-TACTGACCGTGCGAAGGTAGCATAATCAATAGTTCTTTAATTGAGGACTGGAATGAAGGGT-CGGACGAGAAGTAAGCTGTCT-CCAAGGCAAATCTTGAAGTTTACTTTTAAGTGAGAAGGCTTAAATAAGATAAAGGGACGATAAGACCCTATAAAACTTTACAGTAT--------------------------------------------AGGTT-TGGAATTTG-TTTAAATTAGTG-TGTAAATCTGTTTTAGCGTAGC------TGTTTTAT-------------TGGGGCGATAGGGATATAA--------TCAAT--TAACTGTTTTTAGTTGTAAA-----------------------------------------------------------------AATAAA-A---------ATAATTAGTTAA-CTTGATCCTTTAATAAGGATTAG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1_Lysmata_grabhami </w:t>
      </w:r>
    </w:p>
    <w:p>
      <w:pPr>
        <w:pStyle w:val="PlainText"/>
        <w:rPr/>
      </w:pPr>
      <w:r>
        <w:rPr/>
        <w:t xml:space="preserve">GGGCCGCGGTA-TACTGACCGTGCGAAGGTAGCATAATCAATAGTTCTTTAATTGAGGACTGGAATGAAGGGT-CGGACGAGAAGTAAGCTGTCT-CCAAGACAAATCTTGAAGTTTACTTTTAAGTGAAAAGGCTTAAATAAGATAAAGGGACGATAAGACCCTATAAAACTTTACAGTATT--------------AGGTCTANA-A-TTT-----GTTTAAATT-TGT-GTGTAAAT----CTGTTTTAGCG-TANC------------------------TGTTTTAT-------------TGGGGCGATANGNATATAA--------TCAAT--TAACTGTTTTTAGTTGTAAA-----------------------------------------------------------------AATAAA-A---------ATAATTAGTTAATCTTGATCCTTTAATAAGGATTAN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2_Lysmata_debelius    GGGCCGCGGTA-TATTGACCGTGCGAAGGTAGCATAATCAATAGTTCTTTAATTGAGGACTGGAATGAAGGGT-CGGACGAGAAGTAAGCTGTCT-CTAAAATAAATCTTGAAGTTTACTTTTAAGTGAAAAGGCTTAAATAAGATAAAGGGACGATAAGACCCTATAAAACTTTACAGATT---------------------------------ACATCTAAAAT---TTGTTTGA-----AATT-ATGTGTA-AATTCGTTTTAGTGTAGC----------TGTTTTGT-------------TGGGGCGACAGAGATATAA--------TTAAT--TAACTGTTTTTGGTG----------------------------------------------------------------------ATTAAA-ATAATA----CTAATTAGTTAA-TTTGATCCATTAATAAGGATTAA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3_Lysmata_debelius </w:t>
      </w:r>
    </w:p>
    <w:p>
      <w:pPr>
        <w:pStyle w:val="PlainText"/>
        <w:rPr/>
      </w:pPr>
      <w:r>
        <w:rPr/>
        <w:t xml:space="preserve">GGGCCGCGGTA-TATTGACCGTGCGAAGGTAGCATAATCAATAGT-CTTTAATTGAGGACTGGAATGAAGGGT-CGGACGAGAAGTAAGCTGTCT-CTAAAATAAATCTTGAAGTTTACTTTTAAGTGAAAAGGCTTAAATAAGATAAAGGGACGATAAGACCCTATAAAACTTTACAGATT---------------------------------ACATCTAAAAT---TTGTTTGA-----AATT-ATGTGTA-AATTCGTTTTAGTGTAGC----------TGTTTTGT-------------TGGGGCGACAGAGATATAA--------TTAAT--TAACTGTTTTTGGTG----------------------------------------------------------------------ATTAAA-ATAATA----CTAATTAGTTAA-TTTGATCCATTAATAAGGATTAA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2_Lysmata_debelius </w:t>
      </w:r>
    </w:p>
    <w:p>
      <w:pPr>
        <w:pStyle w:val="PlainText"/>
        <w:rPr/>
      </w:pPr>
      <w:r>
        <w:rPr/>
        <w:t xml:space="preserve">GGGCCGCGGTA-TATTGACCGTGCGAAGGTAGCATAATCAATAGTCCTTTAATTGGGGACTGGAATGAAGGGT-CGGACGAGAAGTAAGCTGTCT-CTAAAATAAATCTTGAAGTTTACTTTTAAGTGAAAAGGCTTAAATAAGATAAAGGGACGATAAGACCCTATAAAACTTTACAGATT-----------------------------------------------ACATTTAAA----ATTTGTTAGAAATTATGTGTAAATTCGTTTTAATGTAG--CTGTTTTGT-------------TGGGGCGACAGAGATATAA--------TTAAT--TAACTGTTTTTGGTG----------------------------------------------------------------------ATTAAA-ATAATA----CTAATTAGTTAA-TTTGATCCATTATTAAGGATTATAAGATTAAGTTACTTTAGGGATAACAGCGTAATTTCTCTTGAGAGTTCTAATCGACAGAGTTAGTTGCGACCTCGATGTTGAATTAAGGTGTTAGCTAGGCGCAGAAGCTTAGAT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4_Lysmata_californica </w:t>
      </w:r>
    </w:p>
    <w:p>
      <w:pPr>
        <w:pStyle w:val="PlainText"/>
        <w:rPr/>
      </w:pPr>
      <w:r>
        <w:rPr/>
        <w:t xml:space="preserve">GGGCCGCGGTA-TACTGACCGTGCGAAGGTAGCATAATCATTAGTTCTTTAATTGAGGACTGGAATGAAAGGT-TGGACGAGAAGTTAACTGTCT-CTAAAATAAATCTTGAAGTTTACTTTTAAGTGAAAAGGCTTAAATAAAATAAAGGGACGATAAGACCCTATAAAACTTTACAGGTC------------------------------------------------ATTTGAAAATT-ACTCAATTAAGG-TGTAAATGTGTTTTTAATGTT-----ACTGTTTTGT-------------TGGGGCGATAGAGATATAA--------TTAAT--TAACTGTTTTTTGT-----------------------------------------------------------------------ATTAAA-ATAATA----CTAATTAGAAAA-AGTGATCCTTTAATAAGGATTAAAAGATTAAGTTACTTTAGGGATAACAGCGTAATTTCTCTTGAGAGTTCCAATCGACAGAGTTAGTTGCGACCTCGATGTTGAATTAAGATGTTAGTTAGGCGCAGA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4_Lysmata_californica </w:t>
      </w:r>
    </w:p>
    <w:p>
      <w:pPr>
        <w:pStyle w:val="PlainText"/>
        <w:rPr/>
      </w:pPr>
      <w:r>
        <w:rPr/>
        <w:t xml:space="preserve">GGGCCGCGGTA-TACTGACCGTGCGAAGGTATCATAATCATTAGTTCTTTAATTGAGGACTGGAATGAAAGGT-TGGACGAGAAGTTAACTGTCT-CTAAAATAAATCTTGAAGTTTACTTTTAAGTGAAAAGGCTTAAATGAAATAAAGGGACGATAAGACCCTATAAAACTTTACAGGCC----------------------------------------------GTTTTGAAAATT--ATTCAATTAAGG-TGTAAATGTGTTTTTAATGTG-----ACTGTTTTGT-------------TGGGGCGATAGAGATATAA--------TTGAT--TAACTGTTTTTTGAG-----------------------------------------------------------------------TTGAA-ATAATA----TTAATTAGGGAA-TATGATCCTTTAATAAGGATTAAAAGATTAAGTTACTTTAGGGATAACAGCGTAATTTCTCTTGAGAGTTCTGATCGACAGAGTTAGTTGCGACCTCGATGTTGAATTAAGATGTTAGTTAGGCGCAGA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_Lysmata_ankeri </w:t>
      </w:r>
    </w:p>
    <w:p>
      <w:pPr>
        <w:pStyle w:val="PlainText"/>
        <w:rPr/>
      </w:pPr>
      <w:r>
        <w:rPr/>
        <w:t xml:space="preserve">GGGCCGCGGTA-CACTGACCGTGCAAAGGTAGCATAGTAATTAGTTCTTTAATTGAGGACTGGGATGAACGGT-TGGACGAGAAGTTGGCTGTCT-CTAGTATAAGTTTTGAATTTTACTTTTAAGTGAAAAGGCTTAAATAAAATAAAGGGACGATAAGACCCTATAAAACTTTACTTTCT------------------TCTTTAAA-AGTGT-AAGAGTAAA------AGTGTAAT----ATTGCTTTTGGGGCAGA------------------------TGTTTTAT-------------TGGGGCGATAGAAATATAA---------AATTGTTAACTGTTTTCTTTATTATA-----------------------------------------------------------------ATAATA-ATAATAA-TAATAATTAGACTAAAATGATCCTTTATTATGGAGTACGAGATTAAGTTACTTTAGGGATAACAGCGTAATTTCTCTTGAGAGTTCTAATCGACAGAGTTAGTTGCGACCTCGATGTTGAATTAAGATATCACTTAGGTGGAGGAGCTTAAGTAGTAGGTCTGTTCGACCTTTAAAATCTT </w:t>
      </w:r>
    </w:p>
    <w:p>
      <w:pPr>
        <w:pStyle w:val="PlainText"/>
        <w:ind w:firstLine="720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_Lysmata_ankeri                                    GGGCCGCGGTA-CACTGACCGTGCAAAGGTAGCATAGTAATTAGTTCTTTAATTGAGGACTGGGATGAACGGT-TGGACGAGAAGTTGGCTGTCT-CTAGTATAAGTTTTGAATTTTACTTTTAAGTGAAAAGGCTTAAATAAAATAAAGGGACGATAAGACCCTATAAAACTTTACTTTCT------------------TCTTTAAA-AGTGT-AAGAGTAAA------AGTGTAAT----ATTGCTTTTGGGGCAGA------------------------TGTTTTAT-------------TGGGGCGATAGAAATATAA---------AATTGTTAACTGTTTTCTTTATT--------------------------------------------------------------------ATAATA-ATAATAA-TAATAATTAGACTAAAATGATCCTTTATTATGGAGTACGAGATTAAGTTACTTTAGGGATAACAGCGTAATTTCTCTTGAGAGTTCTAATCGACAGAGTTAGTTGCGACCTCGATGTTGAATTAAGATATCACTTAGGT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_Lysmata_ankeri </w:t>
      </w:r>
    </w:p>
    <w:p>
      <w:pPr>
        <w:pStyle w:val="PlainText"/>
        <w:rPr/>
      </w:pPr>
      <w:r>
        <w:rPr/>
        <w:t xml:space="preserve">GGGCCGCGGTA-CACTGACCGTGCAAAGGTAGCATAGTAATTAGTTCTTTAATTGAGGACTGGGATGAACGGT-TGGACGAGAAGTTGGCTGTCT-CTAGTATAAGTTTTGAATTTTACTTTTAAGTGAAAAGGCTTAAATAAAATAAAGGGACGATAAGACCCTATAAAACTTTACTTTCT------------------TCTTTAAA-AGTGT-AAGAGTAAA------AGTGTAAT----ATTGCTTTTGGGGCAGA------------------------TGTTTTAT-------------TGGGGCGATAGAAATATAA---------AATTGTTAACTGTTTTCTTTATTAGA-----------------------------------------------------------------ATAATA-ATAATAA-TAATAATTAGACTAAAATGATCCTTTATTATGGAGTACGAGATTAAGTTACTTTAGGGATAACAGCGTAATTTCTCTTGAGAGTTCTAATCGACAGAGTTAGTTGCGACCTCGATGTTGAATTAAGATATCACTTAGGT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3_Lysmata_ankeri </w:t>
      </w:r>
    </w:p>
    <w:p>
      <w:pPr>
        <w:pStyle w:val="PlainText"/>
        <w:rPr/>
      </w:pPr>
      <w:r>
        <w:rPr/>
        <w:t xml:space="preserve">GGGCCGCGGTA-CACTGACCGTGCAAAGGTAGCATAGTAATTAGTTCTTTAATTGAGGACTGGGATGAACGGT-TGGACGAGAAGTTGGCTGTCT-CTAGTATAAGTTTTGAATTTTACTTTTAAGTGAAAAGGCTTAAATAAAATAAAGGGACGATAAGACCCTATAAAACTTTACTTTCT------------------TCTTTAAA-AGTGT-AAGAGTAAA------AGTGTAAT----ATTGCTTTTGGGGCAGA------------------------TGTTTTAT-------------TGGGGCGATAGAAATATAA---------AATTGTTAACTGTTTTCTTTACTATA-----------------------------------------------------------------ATAATA-ATAATAA-TAATAATTAGACTAAAATGATCCTTTATTATGGAGTACGAGATTAAGTTACTTTAGGGATAACAGCGTAATTTCTCTTGAGAGTTCTAATCGACAGAGTTAGTTGCGACCTCGATGTTGAATTAAGATATCACTTAGGT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_Lysmata_ankeri </w:t>
      </w:r>
    </w:p>
    <w:p>
      <w:pPr>
        <w:pStyle w:val="PlainText"/>
        <w:rPr/>
      </w:pPr>
      <w:r>
        <w:rPr/>
        <w:t xml:space="preserve">GGGCCGCGGTA-CCCTGACCGTGCAAAGGTAGCATAGTAATTAGTTCTTTAATTGAGGACTGGGATGAACGGT-TGGACGAGAAGTTGGCTGTCT-CTAATATAAATTTTGAATTTTACTTTTAAGTGAAAAGGCTTAAATAAAATAAAGGGACGATAAGACCCTGTAAAACTTTACTTTCT-----------------GCTTTTAAAGTGT---AAGAGTAAA------AGTGTAATATT-GCTT--TTAGGG-TAGA------------------------TGTTTTAT-------------TGGGGCGGTAGAAATATAA---------AATTGTTAACTGTTTTCTTTTATTATAGCA-------------------------------------------------------------ATAATA-ATAATAA-TAATAATTAGACTAAA-TGATCCTTTACTATGGACTACGAGATTAAGTTACTTTAGGGATAACAGCGTAATTTCTCTTGAGAGTCCTAATCGACAGAGTTAGTTGCGACCTCGATGTTGAATTAAGATATCACCTAGGCGGAGGAGCTTAG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5_Lysmata_pederseni </w:t>
      </w:r>
    </w:p>
    <w:p>
      <w:pPr>
        <w:pStyle w:val="PlainText"/>
        <w:rPr/>
      </w:pPr>
      <w:r>
        <w:rPr/>
        <w:t xml:space="preserve">GGGCCGCGGTA-TACTGACCGTGCAAAGGTAGCATAATAATTAGTTCTTTAATTGAGGACTGGGATGAACGGT-TGGACGAGAAGTTAGCTGTCT-CTAATATAAACTTTGAACTTTACCTATAAGTGAAAAGGCTTATATATAATAAAGGGACGATAAGACCCTATAAAACTTTACTTTCT------------------TTTCTAAA-AGTTT--GAGAGTAAA-----AGTGTAATATTTGCTT--TTAGGG-TAGA------------------------TGTTTTAT-------------TGGGGCGATAGAAATATAAACA------ATAT--TAACTGTTTTTTTGATG---------------------------------------------------------------------TAATA-ATAGTA----ATAATTAGAATAAG-TGATCCTTTATTAAGGACTACAAGATTAAGTTACTTTAGGGATAACAGCGTAATTTCTCTTGAGAGACCTAATCGACAGAGTTAGTTGCGACCTCGATGTTGAATTAAGATGTTACTTAGGC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8_Lysmata_pederseni </w:t>
      </w:r>
    </w:p>
    <w:p>
      <w:pPr>
        <w:pStyle w:val="PlainText"/>
        <w:rPr/>
      </w:pPr>
      <w:r>
        <w:rPr/>
        <w:t xml:space="preserve">GGGCCGCGGTA-TACTGACCGTGCAAAGGTAGCATAATAATTAGTTCTTTAATTGAGGACTGGGATGAACGGT-TGGACGAGAAGTTAGCTGTCT-CTAATATAAACTTTGAACTTTACCTATAAGTGAAAAGGCTTATATATAATAAAGGGACGATAAGACCCTATAAAACTTTACTTTCT------------------TTTCTAAA-AGTTT--GAGAGTAAA-----AGTGTAATATTTGCTT--TTAGGG-TAGA------------------------TGTTTTAT-------------TGGGGCGATAGAAATATAAACA------ATAT--TAACTGTTTTTTGATG----------------------------------------------------------------------TAATA-ATAGTA----ATAATTAGAATAAG-TGATCCTTTACTAAGGACTACAAGATTAAGTTACTTTAGGGATAACAGCGTAATTTCTCTTGAGAGACCTAATCGACAGAGTTAGTTGCGACCTCGATGTTGAATTAAGATGTCACTTAGGC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6_Lysmata_pederseni </w:t>
      </w:r>
    </w:p>
    <w:p>
      <w:pPr>
        <w:pStyle w:val="PlainText"/>
        <w:rPr/>
      </w:pPr>
      <w:r>
        <w:rPr/>
        <w:t xml:space="preserve">GGGCCGCGGTA-TACTGACCGTGCAAAGGTAGCATAATCATTAGTTCTTTAATTGAGGACTGGGATGAACGGT-TGGACGAGAAGTTAGCTGTCT-CTAATATAAACTTTGAACTTTACCTTTAAGTGAAAAGGCTTATATATAATAAAGGGACGATAAGACCCTATAAAACTTTACTTTCT------------------TCTNTAAA-AGTTT--GAGAGTAAA-----AGTGTAATATTTGCTT--TTAGGG-TAGA------------------------TGTTTTAT-------------TGGGGCGATAGAAATATAAACA------ATAT--TAACTGTTTTTTTGATG---------------------------------------------------------------------TAATA-ATAGTA----ATAATTAGAATAAG-TGATCCTCTACTAAGGACTACAAGATTAAGTTACTTTAGGGATAACAGCGTAATTTCTCTTGAGAGACCTAATCGACAGAGTTAGTTGCGACCTCGATGTTGAATTAAGATGTTACTTAGGC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7_Lysmata_pederseni </w:t>
      </w:r>
    </w:p>
    <w:p>
      <w:pPr>
        <w:pStyle w:val="PlainText"/>
        <w:rPr/>
      </w:pPr>
      <w:r>
        <w:rPr/>
        <w:t xml:space="preserve">GGGCCGCGGTA-TACTGACCGTGCAAAGGTAGCATAATCATTAGTTCTTTAATTGAGGACTGGGATGAACGGT-TGGACGAGAAGTTAGCTGTCT-CTAATATAAACTTTGAACTTTACCTTTAAGTGAAAAGGCTTATATATAATAAAGGGACGATAAGACCCTATAAAACTTTACTTTCT------------------TCTNTAAA-AGTTT--GAGAGTAAA-----AGTGTAATATTTGCTT--TTAGGG-TAGA------------------------TGTTTTAT-------------TGGGGCGATAGAAATATAAACA------ATAT--TAACTGTTTTTTTGATG---------------------------------------------------------------------TAATA-ATAGTA----ATAATTAGAATAAG-TGATCCTCTATTAAGGACTACAAGATTAAGTTACTTTAGGGATAACAGCGTAATTTCTCTTGAGAGACCTAATCGACAGAGTTAGTTGCGACCTCGATGTTGAATTAAGATGTTACTTAGGCGGAGGAGCTTAAG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9_Lysmata_boggessi </w:t>
      </w:r>
    </w:p>
    <w:p>
      <w:pPr>
        <w:pStyle w:val="PlainText"/>
        <w:rPr/>
      </w:pPr>
      <w:r>
        <w:rPr/>
        <w:t xml:space="preserve">GGGCCGCGGTA-CTCTGACCGTGCAAAGGTAGCATAGTAATTAGTTCTTTAATTGAGGACTGGAATGAACGGT-TGGACGAGAAGTTAGCTGTCT-CTAATGTAAATCTTGAAGTTTACTTTTAAGTGAAAAGGCTTAAATAATATAAAGGGACGATAAGACCCTATAAAACTTTACTTCTT-------------------GTTTAAAAAGTAG-TTGAATTAA---GGTA---TAA-----ATTTGCTTTTGG-AATA----------------------AGTGTTTTGT-------------TGGGGCGATAGAAATATAA----------ATTGTTAACTGT-TTTTAA-----------------------------------------------------------------------ATCAAAAATAATG----ATAATTAGTTTAAA-TGATCCTTTAGTATGGATTATAAGATTAAGTTACTTTAGGGATAACAGCGTAATTTCTCTTGAGAGACCTAATCGACAGAGTTAGTTGCGACCTCGATGTTGAATTAAGATATCATTTAGGTGTAGAAGTCTAAA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0_Lysmata_rafa </w:t>
      </w:r>
    </w:p>
    <w:p>
      <w:pPr>
        <w:pStyle w:val="PlainText"/>
        <w:rPr/>
      </w:pPr>
      <w:r>
        <w:rPr/>
        <w:t xml:space="preserve">GGGCCGCGGTA-CACTGACCGTGCGAAGGTAGCATAGTAATTAGTTCTTTAATTGAGGACTGGAATGAACGGT-TGGACGAGAAGTTAGCTGTCT-CTAATGTAAATTTTGAAGTTTACCTTTAAGTGAAAAGGCTTAAATAATATAAAGGGACGATAAGACCCTATAAAACTTTACTTCTT-------------------------ATTTTAAGAGTTATTAAATTAGAGGTGTAA-----ATTTGCTCTTTA-AATA----------------------AGTGTTTTGT-------------TGGGGCGATAGGAATATAAA--------ATAT--TAACTGTTTTTGAA-----------------------------------------------------------------------AATAAA-ATAATA----GTAATTAGATTAAA-TGATCCTTTAATATGGATNATAAGATTAAGCTACTTTAGGGATAACAGCGTAATTTCTCTTGAGAGACCNAATCGACAGAGTTAGTTGCGACCTCGATGTTGAATTAAGATATCATTTAGGTGCAGAAGTCTAAATAGTAGGTCTTTTCGACCTTNAAAATCC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1_Lysmata_rafa </w:t>
      </w:r>
    </w:p>
    <w:p>
      <w:pPr>
        <w:pStyle w:val="PlainText"/>
        <w:rPr/>
      </w:pPr>
      <w:r>
        <w:rPr/>
        <w:t xml:space="preserve">GGGCCGCGGTA-TACTGACCGTGCGAAGGTAGCATAGTAATTAGTTCTTTAATTGAGGACTGGAATGAACGGT-TGGACGAGAAGTTAACTGTCT-CGGGTATAAATTTTGAAGTTTACTTTTAAGTGAAAAGGCTTAAATAATATAAAGGGACGATAAGACCCTATAAAACTTTACTCCTT-----------------GCTTTTATAGTTT--------TTAAATTGTAAGTGTAA-----ATTTGCTCTTCG-AGCA----------------------AGTGTTTTGT-------------TGGGGCGATAAAAATATAAA--------ATAT--TAACTGT-TTTTGA-----------------------------------------------------------------------AATAAA-ATAATA----ATAATTAGATTAGA-TGATCCTTTAATATGGATTACAAGACCAAGTTACTTTAGGGATAACAGCGTAATTTCTCTTGAGAGACCAAATCGACAGAGTTAGTTGCGACCTCGATGTTGAATTAAGATATCATTTAGGCGTAGAAGTCTAAA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2_Lysmata_wurdemanni </w:t>
      </w:r>
    </w:p>
    <w:p>
      <w:pPr>
        <w:pStyle w:val="PlainText"/>
        <w:rPr/>
      </w:pPr>
      <w:r>
        <w:rPr/>
        <w:t xml:space="preserve">GGGCCGCGGTA-TACTGACCGTGCGAAGGTAGCATAATAATTAGTTCTTTAATTGAGGACTGGAATGAACGGT-TGGACGAGAAGTTATCTGTCT-CTAAGGTAGGTCTTGAATTTTACCTTTAAGTGAAAAGGCTTAAATAACATAAAGGGACGATAAGACCCTATAAAACTTTACTTTCT-----------------ATTTTTATAATTTTT---AAATTAACG------TGTAA-----ATTTGTTATTGG-GATAG---------------------A-TGTTTTGT-------------TGGGGCGGCAGGAATATAAA--------ATAT--TAACTGTTCTTGGATT---------------------------------------------------------------------ATGAAA--TAATA----ATAATTAGATTAAT-TGATCCTATACTATGGATTACAAGATTAAGTTACTTTAGGGATAACAGCGTAATTTCTCTTGAGAGACCCTATCGACAGAGTTAGTTGCGACCTCGATGTTGAATTAAGATACCGTTTAGATGCAGGAGTCTAAAC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2_Lysmata_wurdemanni </w:t>
      </w:r>
    </w:p>
    <w:p>
      <w:pPr>
        <w:pStyle w:val="PlainText"/>
        <w:rPr/>
      </w:pPr>
      <w:r>
        <w:rPr/>
        <w:t xml:space="preserve">GGGCCGCGGTA-TACTGACCGTGCGAAGGTAGCATAATAATTAGTTCTTTAATTGAGGACTGGGATGAACGGT-TGGACGAGAAGTTATCTGTCT-CTAAGGTAGGTCTTGAATTTTACCTTTAAGTGAAAAGGCTTAAATAACATAAAGGGACGATAAGACCCTATAAAACTTTACTTTCT-----------------ATTTTTATAATTTTT---AAATTAACG------TGTAA-----ATTTGTTATTGG-GATAG---------------------A-TGTTTTGT-------------TGGGGCGGCAGGAATATAAA--------ATAT--TAACTGTTCTTGGATT---------------------------------------------------------------------ATGAAA--TAATA----ATAATTAGATTAAT-TGATCCTATACTATGGATTACAAGATTAAGTTACTTTAGGGATAACAGCGTAATTTCTCTTGAGAGACCCTATCGACAGAGTTAGTTGCGACCTCGATGTTGAATTAAGATACCGTTTAGATGCAGGAGTCTAAAC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4_Lysmata_wurdemanni </w:t>
      </w:r>
    </w:p>
    <w:p>
      <w:pPr>
        <w:pStyle w:val="PlainText"/>
        <w:rPr/>
      </w:pPr>
      <w:r>
        <w:rPr/>
        <w:t xml:space="preserve">gggccgcggta-cactgaccgtgcgaaggtagcataataattagttctttaattgagggctggaatgaacggt-tgaacgagaagttagctgtct-ctaaggtaggtcttgaactttacctttaagtgaaaaggcttaaataatataaagggacgataagaccctataaaactttactttct-----------------a-ttttaaaattttta--aaattaatg------tgtaa-----atttgtttttgg-aagag---------------------a-tgttctgt-------------tggggcgacaggaatataaa--------atac--taactgttcttggaaa---------------------------------------------------------------------agaaaa--taata----ataattagatttga-tgatcctttaatatggattacaagattaagttactttagggataacagcgtaatttctcttgagagaccttatcgacagagctagttgcgacctcgatgttgaattaagatgccgctcaggtgcaggagcctgggga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2_Lysmata_wurdemanni </w:t>
      </w:r>
    </w:p>
    <w:p>
      <w:pPr>
        <w:pStyle w:val="PlainText"/>
        <w:rPr/>
      </w:pPr>
      <w:r>
        <w:rPr/>
        <w:t xml:space="preserve">GGGCCGCGGTA-TACTGACCGTGCGAAGGTAGCATAATAATTAGTTCTTTAATTGAGGACTGGGATGAACGGT-TGGACGAGAAGTTATCTGTCT-CTAAGGTAGGTCTTGAATTTTACCTTTAAGTGAAAAGGCTTAAATAACATAAAGGGACGATAAGACCCTATAAAACTTTACTTTCT-----------------ATTTTTATAATTTTT---AAATTAACG------TGTAA-----ATTTGTTATTGG-GATAG---------------------A-TGTTTTGT-------------TGGGGCGGCAGGAATATAAA--------ATAT--TAACTGTTCTTGGATT---------------------------------------------------------------------ATGAAA--TAATA----ATAATTAGATTAAT-TGATCCTATACTATGGATTACAAGATTAAGTTACTTTAGGGATAACAGCGTAATTTCTCTTGAGAGACCCTATCGACAGAGTTAGTTGCGACCTCGATGTTGAATTAAGATATCGTTTAGATGCAGGAGTCTAAAC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3_Lysmata_wurdemanni </w:t>
      </w:r>
    </w:p>
    <w:p>
      <w:pPr>
        <w:pStyle w:val="PlainText"/>
        <w:rPr/>
      </w:pPr>
      <w:r>
        <w:rPr/>
        <w:t xml:space="preserve">GGGCCGCGGTA-TACTGACCGTGCGAAGGTAGCATAATAATTAGTTCTTTAATTGAGGGCTGGGATGAACGGT-TGGACGAGAAGTTATCTGTCT-CTAAGGTAGGTTTTGAATTTTACCTTTAAGTGAAAAGGCTTAAATAATATAAAGGGACGATAAGACCCTATAAAACTTTACTTTCT-------------------------ATTTTAGAAATTTTTAAAT-TGACGTGTAA-----ATTTGTTATTGG-AATAG---------------------A-TGTTTTGT-------------TGGGGCGGCAGGAATATAAA--------ATAT--TAACTGTTCTTGGATT---------------------------------------------------------------------ATGAAA--TAATA----ATAATTAGATTAAT-TGATCCTTTAATATGGATTACAAGATTAAGTTACTTTAGGGATAACAGCGTAATTTCTCTTGAGAGACCTTATCGACAGAGTTAGTTGCGACCTCGATGTTGAATTAAGATACCGTTTAGGTGCAGGAGTCTAAAC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5_Lysmata_gracilirostris </w:t>
      </w:r>
    </w:p>
    <w:p>
      <w:pPr>
        <w:pStyle w:val="PlainText"/>
        <w:rPr/>
      </w:pPr>
      <w:r>
        <w:rPr/>
        <w:t xml:space="preserve">GGGCCGCGGTA-TTCTGACCGTGCGAAGGTAGCATAGTAATTAGTTCTTTAATTGAGGACTGGAATGAACGGT-TGGACGAGAAGTTAGCTGTCT-CTAAGGCAAGGCTTGAATTTTACTTTTAAGTGAAAAGGCTTAAATAAAATAAAGGGACGATAAGACCCTGTAAAACTTAACTTTCT------------------ATTTTAAA-GGTTT-CTGAATT--CT---AAGTGTAAATTT-GCTT--TTAAGG-TAGG------------------------TGTTTTGC-------------TGGGGCGGCAGGAATATAA--------TTAGT--TAACTGTTCTTTTTAGA--------------------------------------------------------------------ATAATA-ATA-------ATAATTAGGTTAAT-TGATCCTCTAATAGGGATTAAAAGATTAAGTTACTTTAGGGATAACAGCGTAATTTCTCTTGAGAGACCAAATCGACAGAGTTAGTTGCGACCTCGATGTTGAATTAAGATATCATTCAGGTGCAGGAGTCTGAATAGTA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16_Lysmata_nayaritensis </w:t>
      </w:r>
    </w:p>
    <w:p>
      <w:pPr>
        <w:pStyle w:val="PlainText"/>
        <w:rPr/>
      </w:pPr>
      <w:r>
        <w:rPr/>
        <w:t xml:space="preserve">GGGCCGCGGTA-TCTTGACCGTGCTAAGGTAGCATAGTCATTAGTTCTTTAATTGAGGACTGGAATGAAAGGT-TGGATGAGAAGTTAGCTGTCT-TTAAGACAAATCTTGAATTTTACTTCTGAGTGAAAAGGCTTAGATAAGATAAGGGGACGACAAGACCCTATAAAACTTTACAGCTT----------------------------------------ATCT---TAGTATCTGCCC-AATTAAAG-GTG-TAAATGTAGTATTAAGACAGC-------TGTTTTGC-------------TGGGGCGGCAGGAATATAAAG--------AAT--TAACTGTTTCTTTT------------------------------------------------------------------------TTAAAAATAGG---T-TTAATTAG-TAAATGTGATCCTTTAATGAGGATTAAGAGATTAAGTTACTTTAGGGATAACAGCGTAATCTCTCTTGAGAGCCCTGATCGACAGAGTTAGTTGCGACCTCGATGTTGAATTAAGATGTTACCTAGGTGCAGGAGTCTAGGCGGTGGGTCTGTTCGACCTTTAAAAT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2_Lysmata_cf._anchisteus </w:t>
      </w:r>
    </w:p>
    <w:p>
      <w:pPr>
        <w:pStyle w:val="PlainText"/>
        <w:rPr/>
      </w:pPr>
      <w:r>
        <w:rPr/>
        <w:t xml:space="preserve">GGGCCGCGGTA-TTTTGACCGTGCAAAGGTAGCATAATGAAATGTCTCTTAATTGGAGACTGGAATGAACGGT-CGGACAAGAAGTAAGCTGTCT-CTTTAATAAAACTGAAATTTTACTTTTAAGTGAAAAGGCTTAAATAATATAAGAAGACGATAAGACCCTATAAAACTTTACAAATC---------------------ATAGA-TATAC--TTTAGTAAGT--TGAGTGTAA-----AAG-GGTGTGTA-TATGAG---------------------TTGTTTTGC-------------TGGGGCGGCAGAGATATAAAC-------AAG---TAACTGTTTTTAGTG-----------------------------------------------------------------------TCAAA-ATACCG----ATATGTAG-TAAACATGGTCCTTTAATAAGGATTAAAAGATCAAGTTACTTTAGGGATAACAGCGTAATTTCTCTTGAGAGTTCTAATCGACAGAGCAAGTTGCGACCTCGATGTTGAATTAAGGTGTTATTCAGGTGCAGCCGCTTGAATAGTGAGTCTGTTCGACTTTTAAAACCT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43_Lysmata_hochi </w:t>
      </w:r>
    </w:p>
    <w:p>
      <w:pPr>
        <w:pStyle w:val="PlainText"/>
        <w:rPr/>
      </w:pPr>
      <w:r>
        <w:rPr/>
        <w:t xml:space="preserve">GGGCCGCGGTA-TTTTGACCGTGCAAAGGTAGCATAATCAAATGTTTCTTAATTGGAAACCGGAATGAACGGT-CGGACGAGAAGTAAGCTGTCT-CTTTAATAAAGCTTGAATTTTACTTTTAAGTGAAAAGGCTTAAATAACGTAAGAAGACGATAAGACCCTATAAAACTTTACAAGCT------------------------------------------GT-AAAAGTGTAT------CTTAATTTAAGGTGTAACAGGGCATTTGTATAG-----ATTGTTTTGC-------------TGGGGCGGCAGAGATAAAA--------TGAG---TAACTGTTTTTAGTG-----------------------------------------------------------------------TGAAA-ATATTG----ATGTATAG-AAAGTATGATCCTGTATTATGGATTAAAAGAGTAAGTTACTTTAGGGATAACAGCGTAATTTCTCTTGAGAGTTCTGATCGACAGAGTAAGTTGCGACCTCGATGTTGAATTAAGGTGTTATCCAGGTGCAGCAGCTTGGATAGTAGGTCTGTTCGACCTTTAAAACCCT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25_Lysmata_hochi </w:t>
      </w:r>
    </w:p>
    <w:p>
      <w:pPr>
        <w:pStyle w:val="PlainText"/>
        <w:rPr/>
      </w:pPr>
      <w:r>
        <w:rPr/>
        <w:t xml:space="preserve">GGGCCGCGGTA-ATTTGACCGTGCTAAGGTAGCATAATCAATAGTCCTTTAATTGGGGACCGGAATGAACGGT-TGGACAAGAAGTTAACTGTCT-CTTAAATGAATCTTGAAGTTTACTTTTAAGTGAAAAGGCTTAAATGAGTTAAAGGGACGATAAGACCCTATAAAACTTAACAAGTT---------------ATGTAAGTAGT-TATT-----AAATTA-T--GT-GTTTAA-----AATGACTAAAGG-TGTA----------------------ATTGTTTCGT-------------TGGGGCGATTGAGATAAAA--------TTAAT--TAACTGTCTAAAAGTTAT-------------------------------------------------------------------AATAAA-A---------ATAATTAG-TGAGTATGATCCTTTATTAAGGATTAAAAGATTAAGTTACTTTAGGGATAACAGCGTAATTTCTCTTGAGAGTCCTAATCGACAGAGTTAGTTGCGACCTCGATGTTGAATTAAGGTGTTATTCGGGCGCAGAAGCTCGAAAAGTAGGTCTGTTCGACCTTTAAAACCTT </w:t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b/>
          <w:b/>
        </w:rPr>
      </w:pPr>
      <w:r>
        <w:rPr>
          <w:b/>
        </w:rPr>
        <w:t>28S Figure 2</w:t>
      </w:r>
    </w:p>
    <w:p>
      <w:pPr>
        <w:pStyle w:val="PlainText"/>
        <w:rPr/>
      </w:pPr>
      <w:r>
        <w:rPr/>
        <w:t>The 28S alignment is identical to the one used for the 28S gene in the concatenated data set below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bookmarkStart w:id="3" w:name="_Hlk146913847"/>
      <w:bookmarkEnd w:id="3"/>
      <w:r>
        <w:rPr>
          <w:b/>
        </w:rPr>
        <w:t>28S/16S Figure 3</w:t>
      </w:r>
    </w:p>
    <w:p>
      <w:pPr>
        <w:pStyle w:val="PlainText"/>
        <w:rPr>
          <w:b/>
          <w:b/>
        </w:rPr>
      </w:pPr>
      <w:r>
        <w:rPr>
          <w:b/>
        </w:rPr>
      </w:r>
      <w:bookmarkStart w:id="4" w:name="_Hlk146913847"/>
      <w:bookmarkStart w:id="5" w:name="_Hlk146913847"/>
      <w:bookmarkEnd w:id="5"/>
    </w:p>
    <w:p>
      <w:pPr>
        <w:pStyle w:val="PlainText"/>
        <w:ind w:firstLine="720"/>
        <w:rPr/>
      </w:pPr>
      <w:r>
        <w:rPr/>
        <w:t xml:space="preserve">Lysmata_cf._anchisteus ACCTGGCGGCTTTGTTGGCCGTCCAGGGGTGTTGCGTTCCGGTGCGTCCTTGCCGGCCGAGTTGCTCACCGCCTAAGTCATTGCTTGAAAGCAGCCCCATGGAGGGTGATAGGCCCGTGTGGCGGCGCCTGTAAAAAGGGTGAAGGCGGCTCGGTCGGGCGGACGTCCACCGTAGAGTCGGGTTGCTTAGTACTGCAGCCCTAAGCAGGTGGTAAACTCCATCTAAGGCTAAATATTACCACGAGTCCGATAGAGAACAAGTACCGTGAGGGAAAGCTGAAAAGAACTTTGAAGAGAGAGTTCAATAGGACGTGAAACCGTTAGAAGCCTAAACGGGTGGACCCGCGAAGGTTGAGCGAGGGGATTCAGGTCGCCGATGGGCGGT------------------AGGTT-----CGAGACCCGGCGCGGCGGCCGGGCCCGGCCTCTGCCTCCGTTTCCGGCGGGCTTATTTCTCCCTTGCG-AATCGCCGCGACCCGCTCTGGGGAGCCCAAGGGCCGTGCCGCACTGGTAGTCCGCGCCGCGGTATTTGACCGTGCAAAGGTAGCATAATGAAATGTCTCTTAATTGGAGACTGGAATGAACGGTCGGACAAGAAGTAAGCTGTCTCTTTAATAAAACTGAAATTTTACTTTTAAGTGAAAAGGCTTAAATAATATAAGAAGACGATAAGACCCTATAAAACTTTACAAATCATAGATATACTTTAGTAAGTTGA-TGTAAAAGGGTGTGTATATTTGTTTTGCTGGGGCGGCAGAGATATAAACAACTGTTTTTGTCAAAATACCGATATGTAGTAAACATGGTCCTTTAATAAGGATTAAAAGATCAAGTTACTTTAGGGATAACAGCGTAATTTCTCTTGAGAGTTCTAATCGACAGAGCAAGTTGCGACCTCGATGTTGAATTAAGGTGTTATTCAGGTG   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_lipkei                   ACCTGGCGGTCTTGTCGGCCGTCCAGGGGTGTTGCGTTCCGGTGCGTCCTTGCCGCCCGAGTTGCTAACCGCCTAAGTCATTGCTTGAAAGCAGCCCCATGGAGGGTGATAGGCCCGTGTGGCGGCGCCTCTAAAAAGGGTGAAGGCGGCTCGGGCGGGCGGACGTCCACCGTAGAGTCGGGTTGCTTAGTACTGCAGCCCTAAGCAGGTGGTAAACTCCATCTAAGGCTAAATACTACCACGAGTCCGATAGAGCACAAGTACCGTGAGGGAAAGCTGAAAAGAACTCTGAAGAGAGAGTTCAATAGGACGTGAAACCGTTAGAAGCTTAAACGGGTGGACCCGCGAAGGTTGAGCCAGGGGATTCAGCTCGCCGGCTGGCGGAGCGGGAGGAAGG-GTCCGAGACG-AGGACGAGACCCGGCGCGGCTGCCGGGCCCTGCCTCCGCCTCCGGCATCGGCGGGCTTACTTCTCCCTGGCG-AGTCGCCGCGACCCGCTCTGGGGAGCCCAAGGGCCGTGTCGCACTGGTAGTCCGGGCCGCGGTATTTGACCGTGCAAAGGTAGCATAATCAATAGTTTTTTAATTGAAAACTGGAATGAAAGGTCGGACAAGAAGTAGACTGTCTCTTTTATAAGACTTGAATTTTACTTTTAAGTGAAAAGGCTTAAATGGTTTAGGGGGACGATAAGACCCTATAAAACTTAACAGATTTTATTCAGAGAGGATAATTAATG-TTTAAATA-GTTTTTGAGTCTGTTTTACTGGGGCGGTACGGATA-AAATAACTGTCTA-ATTATAATA-TTATAAATAGTAAATTTGATCCTTTACTAGGGATTAGGAGATAAAGTTACTTTAGGGATAACAGCGTAATCTCTCTTGAGAGTCCTAATCGACAGAGTAAGTTGCGACCTCGATGTTGAATTAAGGTGTTATCTAGGC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_cf_trisetacea            ACCTGGCGGTCTTTTTGGCCGTCCAGGGGTGTTGCGTTTCGGTGCATCCTTGCCGCCCGAGTTGCTCACCGCCTAAGTCATTGCTTGAAAGCAGCCCCAAGGAGGGTGATAGGCCCGTGTGGCGGCGCCTGTAAAAAGGGTGAAGGCGGCTCGGGCGGGTGGGTGTCCACCGTAGAGTCGGGTTGCTTAGTACTGCAGCCCTAAGCAGGTGGTAAACTCCATCTAAGGCTAAATACTACCACGAGTCCGATAGAGAACAAGTACCGTGAGGGAAAGCTGAAAAGGACTTTGAAGAGAGAGTTCAATAGGACGTGAAACCGTTAGAAGCTTAAACGGGTGGAACCGCGAAGGTTGACCGAGGGGATTCAGCTCGCCGGTGCTCGGAGG-CTGCGGGTGTTTCGGAGAGTCACGACCGGACCCGGCACGGTGGCCGGGCTGCGCCCGTGCCTCCGAGTTCGGCGGGCTTACTTCTCCCTCGGGAAGTCGCCGCGACCCGCTTCCGGGAGCCCCAGGGCCGTGCCGCATTGGTAGCCCGGGCCGCGGTATCTGACCGTGCGAAGGTAGCATAATCAATAGTGTTTTAATTGAAGACTGGAATGAAGGGTCGGACAAGGGGTTATCTGTCTCTTAGATAAATCTTGAAGTTTACTTTTAAGTGAAAAGGCTTAAATGAAGTAAGGGGACGATAAGACCCTATAAAACTTAACAAATTATGCCTTTAGAT-GTACGAATTAGTGTAAACTTGATGGGG-GTTTGTTTTGTTGGGGCGACAGGGATA-AAATAACTGTCTTTATTAAAATAGTTATAATTAGAGTATTTGATCCTTTAGTAAGGATTATAAGATTAAGTTACTTTAGGGATAACAGCGTAATTTCTCTTGAGAGTTCTAATCGACAGAGCTAGTTGCGACCTCGATGTTGAATTAAGATGTTATTCAGGCG</w:t>
      </w:r>
    </w:p>
    <w:p>
      <w:pPr>
        <w:pStyle w:val="PlainText"/>
        <w:ind w:firstLine="720"/>
        <w:rPr/>
      </w:pPr>
      <w:r>
        <w:rPr/>
      </w:r>
    </w:p>
    <w:p>
      <w:pPr>
        <w:pStyle w:val="PlainText"/>
        <w:ind w:firstLine="720"/>
        <w:rPr/>
      </w:pPr>
      <w:r>
        <w:rPr/>
        <w:t>Lysmata_ternatensis           ACCTGGCGGTCTTTTTGGCCGTCCAGGGGTGTTGCGTTTCGGTGCATCCTTGCCGCCCGAGTTGCTCACCGCCTAAGTCATTGCTTGAAAGCAGCCCCAAGGAGGGTGATAGGCCCGTGTGGCGGCGCCTGTAAAAAGGGTGAAGGCGGCTCGGGCGGGTGGGTGTCCACCGTAGAGTCGGGTTGCTTAGTACTGCAGCCCTAAGCAGGTGGTAAACTCCATCTAAGGCTAAATACTACCACGAGTCCGATAGAGAACAAGTACCGTGAGGGAAAGCTGAAAAGGACTTTGAAGAGAGAGTTCAATAGGACGTGAAACCGTTAGAAGCTTAAACGGGTGGAACCGCGAAGGTTGACCGAGGGGATTCAGCTCGCCGGTGCTCGGAGG-CTGCGGGTGTTTCGGAGAGTCACGACCGGACCCGGCACGGTGGCCGGGCTGCGCCCGTGCCTCCGAGTTCGGCGGGCTTACTTCTCCCTCGGGAAGTCGCCGCGACCCGCTTCCGGGAGCCCCAGGGCCGTGCCGCATTGGTAGCCCGGGCCGCGGTATCTGACCGTGCGAAGGTAGCATAATCAATAGTGTTTTAATTGAAGACTGGAATGAAGGGTCGGACAAGGGGTTAGCTGTCTCTAAATAAAATCTTGAAATTTACTTTTAAGTGAAAAGGCTTAAATAACGTGAGGGGACGATAAGACCCTATAAAACTTAACAAGTTATACTGTTAGAT-TTACGAATTAGTGTAAACTTGATGGTA-GTTTGTTTTGTTGGGGCGACAGGGATA-AAATAACTGTCTTTGTTAAAATAGTAATAATTAGTGAACTTGATCCTTTAATAAGGATTACAAGATTAAGTTACTTTAGGGATAACAGCGTAATTTCTCTTGAGAGTCCAAATCGACAGAGTTAGTTGCGACCTCGATGTTGAATTAAGATGTTATTCAGGCG</w:t>
      </w:r>
    </w:p>
    <w:p>
      <w:pPr>
        <w:pStyle w:val="PlainText"/>
        <w:ind w:firstLine="720"/>
        <w:rPr/>
      </w:pPr>
      <w:r>
        <w:rPr/>
        <w:t>Lysmata_galapagensis                   ACCTGGCGGTCCCTGTGGCCGTCCAGGGGTGTTGCGTTTCGGTGCATCCTTGCCGCTCGAGTTGCTAACCGCCTAAGTCATTGCTTGAAAGCAGCCCCAAGGAGGGTGATAGGCCCGTGTGGCGGCGCCTGTAAAAAGGGTGAAGGCGGCTCGGGCGGGCGGGTGTCCACCGTAGAGTCGGGTTGCTTAGTACTGCAGCCCTAAGCAGGTGGTAAACTCCATCTAAGGCTAAATACTACCACGAGTCCGATAGAGAACAAGTACCGTGAGGGAAAGCTGAAAAGGACTTTGAAGAGAGAGTTCAATAGGACGTGAAACCGTTAGAAGCTTAAACGGGTGGAACCGCGAAGGTTGAACGAGGGGATTCAGCTCGCCGGTGCTCGGAGG-CGTCGGGCGTGTCGGAGAGGTAGGACCGGACCCGGCACGGTGGCCGGGCTGCGCCCGATCCTCCGGGTTCGGCGGGCTTACTTCTCCCTCGGGAAGTCGCCGCGACCCGCTTCCGGGAGCCCCAGGGCCGTGCCGCATTGGTAGCCCGGGCCGCGGTATCTGACCGTGCGAAGGTAGCATAATCAATAGTGTTTTAATTGAAGACTGGAATGAATGGTCGGACAAGGGGTTTGCTGTCTCTAAGGTAAATCTTGAAGTTTACCTTTAAGTGAAAAGGCTTAAATGGCGTAAAGGGACGATAAGACCCTATAAAACTTGACGGATTGTGCAGTTAGAT-GTATGAATTGGTGTAAGCTTGATAGTT-GTCCGTTTTGTTGGGGCGACAGGGATATAAGTAACTGTCTTTTTAAAAATAATAGTAATTAGTTTAATTGATCCTTTATTAGGGATTACGAGATTAAGTTACTTTAGGGATAACAGCGTAATTTCTCTTGAGAGTTCTAATCGACAGAGTTAGTTGCGACCTCGATGTTGAATTAAGATGTTATTCAGGC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_seticaudata ACCTGGCGGTCTTTGTGGCCGTCCAGGGGTGTTGCGTTTCGGTGCATCCTTGCCGCCCGAGTTGCTCACCGCCTAAGTCATTGCTTGAAAGCAGCCCCAAGGAGGGTGATAGGCCCGTGTGGCGGCGCCTGTAAAAAGGGTGAAGGCGGCTCGGGCGGGTGGGTGTTCACCGTAGAGTCGGGTTGCTTAGTACTGCAGCCCTAAGCAGGTGGTAAACTCCATCTAAGGCTAAATACTACCACGAGTCCGATAGAGAACAAGTACCGTGAGGGAAAGCTGAAAAGGACTTTGAAGAGAGAGTTCAATAGGACGTGAAACCGTTAGAAGCTTAAACGGGTGGAACCGCGAAGGTTGAACGAGGGGATTCAGCTCGCCGGTGCTCGGAGG-CTGCGGGTGTTTCGGAGAGTCACGACCGGACCCGGCACGGTGGCCGGGCTGCGCCCGTGCCTCCGAGTTCGGCGGGCTTACTTCTCCCTCGGGAAGTCGCCGCGACCCGCTTCCGGGAGCCCCAGGGCCGTGCCGCATTGGTAGCCCGGGCCGCGGTATCTGACCGTGCGAAGGTAGCATAATCAATAGTGTTTTAATTGAAGACTGGAATGAAGGGTCGGACAAGGGGTTGGCTGTCTCTTAAATAAAATTTGAAGTTTACTTTTAAGTGAAAAGGCTTAAATAAAGTAGAGGGACGATAAGACCCTATAAAACTTTACAAGATGTGTTGTTAGAG-GTATGAATTAGTGTAAACTTGATAAGA-ACTTGTTTTGTTGGGGCGACAGGGATA-AAACAACTGTCTTTATAATAATAGTTATAATTAGTTAAGTTGATCCTTTATTAAGGATTAAGAGATTAAGTTACTTTAGGGATAACAGCGTAATTTCTCTTGAGAGTTCTAATCGACAGAGTTAGTTGCGACCTCGATGTTGAATTAAGATGTTACTCA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Alope_orientalis                    ACCTGGCGGTGTTTTGTGCCGTCCAGGGGTGTTGCGTTAAGGTGGGTTCGTTCCGTGCAAAGAGCTGACCGCCTAAGTCATTGCTTAAAAGCAGCACCATGGAGGGTGATAGGCCCGTGTGGCGGCGCCTGTAAAAAGGGTGTAGGCTGGTTGCACGGGTGAACGTNAACCTGTGAGTCGGGTTGCTTAGTACTGCAGCCCTAAGTAGGTGGTAAACTCCATCTAAGGCTAAATATTAACACGAGTCCGATAGATGACAAGTACCGCGAGGGAAAGCTGAAAAGGACTCTGAAGAGAGAGTTCAACAGGACGTGAAACTGCTAAGAGCTTAAACGGGTGGAGCCGCGAAGGTCGAACGAGGGGACTCAGCCCGCGTGGGTCGGGCGGTTGGG--GCGGCAAGATGCTGG-TGATGTGACCCGGCATGATAGCCGTGGCCCGCCCCCACCGCCGTGTGGCGCGGGCTTACTTCTTGCCTCAAATCTGGCCGCGACTGGTGGTGGGGACCCCAGGGGTGGTGAAAGACTGGACACCCGGATCGCGGTATCTGACCGTGCGAAGGTAGCATAATCAATAGTCTTTTAATTGGAGTCTGGAATGAACGATTGGACAAAAAGTAATCTGTCTTGAGAGTAAAAATTGAAATTTACTTTTAAGTGAGAAGGCTTAAATAAGTTAGAGGGACGATAAGACCCTATAAAACTTTATGAATTTTGGGCCTATCTAGTAATTTTAG-TTTATATTAAGATAGGTTTTCGTTTTATTGGGGCGATAAAAATATAAATAACTGTTTGTACTGGAATAAATATATTTAAAATTGTTGATCCTGTATTATAGATTAGTAGATAAAGTTACTTTAGGGATAACAGCGTTATTCTTTCTGAGAGTTCTTATCGACGAAGGTAGTTGCGACCTCGATGTTGAATTAAAATTTCTTTTA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ella_prima               ACCTGGCGGTCGAGGAGGCCGTCCAGGGGTGTTGCGTTCCGGTGCGTCCTTGCCGCCCGAGTTGCTGACCGCCTAAGTCATTGCTTGAAAGCAGCCCCATGGAGGGTGATAGGCCCGTGTGGCGGCGCCCTTACAAAGGGTGTAGGCGGCTTGGGCGGGCGGGCGTCCACCGTAGAGTCGGGTTGCCTAGTAACGCAGCCCTAAGTAGGTGGTAAACTCCATCTAAGGCTAAATACTCCCACGAGTCCGATAGTGCACAAGTACCGTGAGGGAAAGCTGAAAAGAACTCTGAAGAGAGAGTTCAAGAGGACGTGAAACCGTTAGAAGCTTAAACGGGTGGAACCGCGAAGGTTGAGCCAGGGGATTCAGCTCGCCGGGGCGAGCGGTGGTATGGCAG-GTCAGAGATT-ATGACCGGACCCGTCGCGGCGAGCGGGCACTGCCGTCGCCCGCG-CGTCGGCGGGCTTACTTCTCCCTGGCG-AGTCGCCGCGACCCGTTCCGGGGGGCCCAAGGGCCGTGCCGCACTGGTAGTCTGGGCCGCGGTATATGACCGTGCAAAGGTAGCATAGTCACTAGTTCTTTAATTGGGTTCTGGAATGAATGGTTGGACAAGAAGAAAACTGTCTAGAATATAAAATTAGAATTTTACTTTTAAGTGAGAAGGCTTAAATAAAATAAGGGGACGATAAGACCCTATAAAACTTGACAAATAAAGTATTACTCCTCGAATTATGAGTTTAAACAGGGGGATACTTTTGTTCAACTGGGGCGGTGCTTATATAAATAACTATAAAAGTTACAATAGTTATAATTAGATTATTAGACCCTTGTATAAGGATTTTGAGATAAAGTTACTTTAGGGATAACAGCGTTATTTCTCTTGAGAGTCCAAATCGACAGAGTAAGTTGCGACCTCGATGTTGAATCAAGATGTTATTCA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Parhippolyte_mistica                 ACCTGGCGGTCTTGTTGGCCGTCCAGGGGTGTTGCGTTTCGGTGGATCCTTGCCGCCCGAGCTGCTGACCGCCTAAGTCATTGCTTGAAAGCAGCCCCATGGAGGGTGATAGGCCCGTGTGGCGGCGCCTGTAAAAAGGGTGAAGGCGGCCCGGGCGGACGGATGTTGACCGTAGAGTCGGGTTGCTTAGTAGTGCAGCCCTAAGTAGGTGGTAAACTCCATCTAAGGCTAAATACTACCACGAGTCCGATAGAGAACAAGTACCGTGAGGGAAAGCTGAAAAGGACTTTGAAGAGAGAGTTCAAGAGGACGTGAAACCGTTAGAAGCTTAAACGGGTGGAACGGCGAAGGTGGAGTGAGGGGATTCAGGTCGTGGGC-TTTGGGAGGTGGTGGGTGTCTGTGAGATGTATGAGAGGACCTGGCATA-TGCCTGGGCCGCACCCACCCCTCT---CTCGGCGGGCTTACTTCTCCCTC-TG-TGTCGCCGCCAGCCGCTGGGGGGACCCCTAGGGCCGTCTGCGATTGGTAGCCCGGACCGCGGTATATAACCGTGCGAAGGTAGCATAATCATTTGTCTTTTAATTGAAGGCTGGAATGAATGGTCGAACGAGAAGTAAGCTGTCTCTTTAATGTATACTGAATTTTACCTTTAAGTGAAAAGGCTTAAATGTCACGGGGGGACGATAAGACCCTATAAAGCTTTACGATTACTTGAACTGTGTC-CGAATTTGAGTATAAGGGAGGCA-GGTATTCGTTTCGTTGGGGCGACGAGAATATAACAAACTGTTCTTAATAAAACGGTTGTGATCGGTTGAGTGGACCCTTTATTAAGGATCATTAGATTAAGTTACTTTAGGGATAACAGCGTTATTTCCCTTGAGAGTTCATATCGACAGGGTAAGTTGCGACCTCGATGTTGAATTAAGGTTTCATTCA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Exhippolysmata_oplophoroides </w:t>
      </w:r>
    </w:p>
    <w:p>
      <w:pPr>
        <w:pStyle w:val="PlainText"/>
        <w:rPr/>
      </w:pPr>
      <w:r>
        <w:rPr/>
        <w:t>ACCCGGCGGCCGAG-AGGCCGACCGGGGGTGTTGCGTTCCGGTGCGTCCTTGCCGGCCGAGTTGCTGACCGCCTAAGTCATTGCTTGAAAGCAGCCCCGAGGAGGGTGATAGGCCCGTGTGGCGGCGCCCATAAGAAGGGTGTAGGCGGCTTGGTCGGGCGGACGTCCACCGTAGAGTCGGGTTGCCTAGTAACGCAGCCCTAAGCAGGTGGTAAACTCCATCTAAGGCTAAATACTCCCACGAGTCCGATAGTGCACAAGTACCGTGAGGGAAAGCTGAAAAGAACTCTGAAGAGAGAGTTCAAGAGGACGTGAAACCGTTAGAAGCTTAAACGGGTGGAACCGCGAAGGTTGAGCCAGGGGATTCAGCTCGCCGGTGGGCGGGGCGGGATGGCGGCGTTGGAGATTTACGACCGGACCCGGCGCGGCGACCGGGCCCCGCCGCCGCCCCCG-ATCGGGCGGGCTTACTTCTCCCTGGCT-AGTCGCCGCGACCCGTTCTGGGGAGCCCAAGGGCCGTGCCGCACTGGTAGTCCGGGCCGCGGTACTTGACCGTGCAAAGGTAGCATAATCAGTAGTTCTTTAATTGGGAACTTGTATGAAGGGCTGGACAAGAAGGAACCTGTCTCTAAAATAAAATTTGAATTTCACTTTTAAGTGAAAAGGCTTAAATAAAATAAGGGGACGATAAGACCCTATAAAACTTGACAAGAAATATACTAACTCTT-AGTTCTAC-TTTAAAGGAGGGGGTATGTTTGTTTTACTGGGGCGGTAGTTATATAGGAAACTGTAAAGTATA-AATAATTATAATTAGAGAATATGATCCCTTTTTGGGGATTAAAAGATAAAGTTACTTTAGGGATAACAGCGTTATTTCTCTTGAGAGTCCAAATCGACAGAGTAAGTTGCGACCTCGATGTTGAATCAAGATGTTATTCA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 xml:space="preserve">Merguia_oligodon ACCTGGCAGCCTGATGGGCTGTCCAGGGGTGTTGCGTTCTGGTGCGTCCTTGCTGCCCCGCCTGCTTACCGCCTAAGTCATTGCTTGAAAGCAGCCCCGAGGAGGGTGATAGGCCCGTGTGGCGGCGCCTGTAAAAAGGGTGAAGGCAGACGGGGTGGGCGGACGTCCACCGTAGAGTCGGGTTGCTTAGTAGTGCAGCCCTAAGTAGGTGGTAAACTCCATCTAAGGCTAAATATGACCACGAGTCCGATAGAGAACAAGTACCGTGAGGGAAAGCTGAAAAGGACTTTGAAGAGAGAGTTCAAGAGGACGTGAAACCGTTAGAAGCTCAAACGGGTGGAACCGCGAAGGTTGAATGAGGGGATTCAGCTCTCCGGTGCTCAGGGTGTGGGCGGCGGGCCGGAGGCGTTTCATGCGACCCGGCA-GCTGCCCGGGCTCCGCCCCAGCCTCTGGGTT-GGTGGGCTTACTTCTCCCTCAGT-AATTGCCGCGACCCGTTCTGGGGAGCCCCAGGGCCGTGCCGGACTGGTAACTCTGGCCGCGGTATTTGACCGTGCGAAGGTAGCATAATCAATAGTCTTTTAATTGAGGGCTGGAATGAATGGTTGGACGAGATGGAGGCTGTCTCTAGCGTAAATCTTGAATTTTACTTTTAAGTGAAAAGGCTTAAATGATTTAGTGGGACGATAAGACCCTGTAAAGCTT--CATAATTTTATTTTAGTCAGCAAAATTAGACATAAGTAAACTGTTGGGTTTATTAGGTTGGGGTGACTTAGATATAACAAACTGTCTTAAATATAATAACTATAATTAGCTTAGGTGATCCTTAATTTAGGATTAAAAGATAAAGTTACTTCAGGGATAACAGCGTAATTTCTCTTGAGAGCACATATCGACAGAGTTAGTTGCGACCTCGATGTTGAATTAAGGTAATTTTTAGGCG   </w:t>
      </w:r>
    </w:p>
    <w:p>
      <w:pPr>
        <w:pStyle w:val="PlainText"/>
        <w:ind w:firstLine="720"/>
        <w:rPr/>
      </w:pPr>
      <w:r>
        <w:rPr/>
      </w:r>
    </w:p>
    <w:p>
      <w:pPr>
        <w:pStyle w:val="PlainText"/>
        <w:ind w:firstLine="720"/>
        <w:rPr/>
      </w:pPr>
      <w:r>
        <w:rPr/>
        <w:t>Hippolyte_acuta                ACCTCGCGGTCTACGTGGCCGTCGAGGGGTGTTGCGTGAAGGTGGATCCGTTCCGTCCGGGCCGCTCACCGCCTAAGTCATTGCTTGAATGCAGCCCCAAGGAGGGTGATAGGCCCGTGTGGCGGCGCCTGTCCCAAGGGTGTAGGCGGCTCGGACGGGTGGGTCTTCACCGTAGAGTCGGGTTGCTTAGTACTGCAGCCCTAAGCAGGTGGTAAACTCCATCTAAGTCTAAATACAACCACGAGTCCGATAGGCAACAAGTACCGTGAGGGAAAGCTGAAAAGGACTTTGAAGAGAGAGTTCAAAAGGACGTGAAACTGCTAGAGGCCTAAACGGGTGGAACCGCGAAGGACGAACGAGGGGATTCAGCCCGCCGGCGGCCGGCGTGCTCAGGACGGCCGTCCCGCGCGCCAAGAGACCCGGCGTGATTGCCGTGGTCCGGCCTGGGTCGTCCGGCGGGCGGGCTTACTTCTCCCTCCATAGG-CGCCGCGACTCGTTGC--GGGCCCCCAGGGCCGCGACGGACTGGTAGCCCGGGCTGCGGTAATTGACCGTGCTAAGGTAGCATAATCAGTAGTCTTTTAATTGATGACTGGAATGAATGGCGTTACGAGAAATAAGCTGTCTTAAAAATAAAAATTGAATTTTACCTTCAAGTGAAAAGGCTTGAATACTACTAAGGGACGATAAGACCCTATAAAACTTAATGATTGTCTTTTCTGAGGGTTAAAGTTGA--TTAAGAATGGGTGTATTT-TGTTTGGTTGGGGCGACCTAGATATAATTAACTGTCTGAATAAAAATAATTATAATTTGGTT-CATGAACCTTTAATAAGGATTAGAAGAAAAAGTTACTTTAGGGATAACAGCGTAATTTTTTCAGAGAGTTCTTATCGAAGAAAGTAGTTGCGACCTCGATGTTGAATTAAAGTTTCTCTTAAGCG</w:t>
      </w:r>
    </w:p>
    <w:p>
      <w:pPr>
        <w:pStyle w:val="PlainText"/>
        <w:ind w:firstLine="720"/>
        <w:rPr/>
      </w:pPr>
      <w:r>
        <w:rPr/>
      </w:r>
    </w:p>
    <w:p>
      <w:pPr>
        <w:pStyle w:val="PlainText"/>
        <w:ind w:firstLine="720"/>
        <w:rPr/>
      </w:pPr>
      <w:r>
        <w:rPr/>
        <w:t>Heptacarpus_futilirostris</w:t>
      </w:r>
    </w:p>
    <w:p>
      <w:pPr>
        <w:pStyle w:val="PlainText"/>
        <w:rPr/>
      </w:pPr>
      <w:r>
        <w:rPr/>
        <w:t>ACCTCGCGGCCC-CAGGGCCGTCGAGGGGTGTTGCGTACAGGTGGGTCCGCACCGCCCGTGCCACCTACCGCCTAAGTCGTTGCTTAAAAGCAGCCCACAGCAGGGTGAAAGGCCCGTGTGGCGGCGCCTGTGAAAAGGGTTTAGGCGGCGCGGGCGGAGGGACCTCCACCGGAGAGTCGGGTTGCTTAGTACTGCAGCCCAAAGCAGGTGGTAAACTCCATCTAAGGCTAAATACGACCACGAGTCCGATAGCAGACAAGTACCGTGAGGGAAAGTTGAAAAGCACTCTGAAGAGAGAGT-CAAGAGGACGTGAAACCACTAGAAGCGTAAACGGGTGGAGCCGTGAAGGTCGAACGAGGGGATTCAGCCCGCGGGCGGGCGGCGG-CGTGGGGCGGCGCATACGAATG--AGAGGACCCGGCATAAAGGCCGGTGCCGGCCCCCG-CCGCACGCCCCGCGGGTTTACTTCTCCCGAATCGCA-CGCCGCGAACCCCCGGCTCCTCCCCGAAGGCCGTCCCGGACTGGTAGGCCCGACCGCGGTATCTGACCGTGCGAAGGTAGCATAATCAGTAGTCTCTTAATTGGAGGCTGGAATGAATGGTTGCACGAGAAGAAAGCTGTTTCTTCTTCAAGAATTGAATTTTACTTTTAAGTGAAAAGGCTTAAATAAATTGAAGGGACGATAAGACCCTATAAAACTTTAC-AATTTATTATTGCTTCATAAATTTTTA-TATAACTTGGGTTAGTTGTTTGTTGAGTTGGGGCGACTATTATAAAA-TAACTGTAT-TGAATTAATAATTCTGTTTAGT- TAATTGATCCTTTTTTAAAGATTAAAAGATTAAGTTACTTTAGGGATAACAGCGTGATTTTTTTAAAGAGTTCTTATCGATGAAATTAGTTGCGACCTCGATGTTGAATTAAAATTTCTATAAA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Heptacarpus_geniculatus</w:t>
      </w:r>
    </w:p>
    <w:p>
      <w:pPr>
        <w:pStyle w:val="PlainText"/>
        <w:rPr/>
      </w:pPr>
      <w:r>
        <w:rPr/>
        <w:t>ACCTCGCGGCCT-CACGGCCGTCGAGGGGTGTTGCGTACAGGTGGGTCCGCACCGCCCGTGCCACCTACCGCCTAAGTCGTTGCTTAAAAGCAGCCCACAGCAGGGTGAAAGGCCCGTGTGGCGGCGCCTGTGAAAAGGGTTTAGGCGGCGCGGGCGGAGGGACCTTCACCGGAGAGTCGGGTTGCTTAGTACTGCAGCCCAAAGCAGGTGGTAAACTCCATCTAAGGCTAAATACGACCACGAGTCCGATAGCAGACAAGTACCGTGAGGGAAAGTTGAAAAGCACTCTGAAGAGAGAGT-CAAGAGGACGTGAAACCACTAGAAGCGCAAACGGGTGGAGCCGTGAAGGTCGAACGAGGGGATTCAGCCCGCGGGCGGGCGGCGG-AGCGGGGCGGCGCATACGAATG--AGAGGACCCGGCATAATGGCCGGTGCCGGCCCCCG-CCGCACGCCCCGCGGGTTTACTTCTCCCGAATCGCA-CGCCGCGAGCCCCCGGCTCCTCCCCGAAGGCCGTCCCGGATTGGTAGGCCCGACCGCGGTATTTGACCGTGCGAAGGTAGCATAATCAATAGTCTCTTAATTAGAGGCTGGAATGAATGGTTGCACGAGAAAGAAGCTGTCTCTTCTTTAAGAATTGAATTTTACTTTTAAGTGAAAAGGCTTAAATAATCTAAGGGGACGATAAGACCCTATAAAACTTTAC-AATTTATGTTTGCTTCATGAATTTTC--TCTAAATTAAGTGAAATATTTGTTAGGTTGGGGCGACTATTATATAG-TAACTGTAA-TAAAGAAATAAGTTTATTTAGT-TAATTGATCCTTTAATAAAGATTATAAGATTAAGTTACTTTAGGGATAACAGCGTAATTTTTTCTGAGAGTTCTTATCGATGAAATTAGTTGCGACCTCGATGTTGAATTAAAATATCTTTTAA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_grabhami                ACCTGGCGGTCTGTGTGGCCGTCCAGGGGTGTTGCGTTCCGGTGCGTCCTTGCCGCCCGAGTTGCTCACCGCCTAAGTCATTGCTTGAAAGCAGCCCCGAGGAGGGTGATAGGCCCGTGTGGTGGCGCCTGTAAAAAGGGTGAAGGTGGCTTGGGCGGGCGGACGTCCACCGTAGAGTCGGGTTGCTTAGTACTGCAGCCCTAAGCAGGTGGTAAACTCCATCTAAGGCTAAATACTACCACGAGTCCGATAGAGAACAAGTACCGTGAGGGAAAGCTGAAAAGGACTTTGAAGAGAGAGTTCAAGAGGACGTGAAACCGTTAGAAGCCTAAACGGGTGGAACCGCGAAGGTTGAACGAGGGGATTCAGGTCGCCGGTGGCCGGAGTGCGGAGGGCGGGTCAGACATGTACGACGTGACCCGGCGCGGCGGCCGGGCCCCGCCGCCGCCTCCGGGCCCGGCGGGCTTACTTCTCCCTCGGGAAGTCGCCGCGACCCGTTCCTGGGAGCCCCAGGGCCGCATCGCATTGGTATGCCGGGCCGCGGTATCTGACCGTGCGAAGGTAGCATAATCAATAGTTCTTTAATTGAGGACTGGAATGAAGGGTCGGACGAGAAGTAAGCTGTCTCCAAGGCAAATCTTGAAGTTTACTTTTAAGTGAGAAGGCTTAAATAAGATAAAGGGACGATAAGACCCTATAAAACTTTACAGTATAGGCTTGGAATTTGTTTAAATTTGTGTAAATCTGTT-TTA-GCCTGTTTTATTGGGGCGATAGGGATATAATCAACTGTTTTTGTGAAAATAAAAATAATTAGTTAACTTGATCCTTTAATAAGGATTAGAAGATTAAGTTACTTTAGGGATAACAGCGTAATTTCTCTTGAGAGTTCTAATCGACAGAGTTAGTTGCGACCTCGATGTTGAATTAAGGTGTTAGCTAGGC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 amboinensis</w:t>
      </w:r>
    </w:p>
    <w:p>
      <w:pPr>
        <w:pStyle w:val="PlainText"/>
        <w:rPr/>
      </w:pPr>
      <w:r>
        <w:rPr/>
        <w:t>ACCTGGCGGTCTGTGTGGCCGTCCAGGGGTGTTGCGTTCCGGTGCGTCCTTGCCGCCCGAGTTGCTCACCGCCTAAGTCATTGCTTGAAAGCAGCCCCGAGGAGGGTGATAGGCCCGTGTGGCGGCGCCTGTAAAAAGGGTGAAGGTGGCTTGGGCGGGCGGACGTCCACCGTAGAGTCGGGTTGCTTAGTACTGCAGCCCTAAGCAGGTGGTAAACTCCATCTAAGGCTAAATACTACCACGAGTCCGATAGAGAACAAGTACCGTGAGGGAAAGCTGAAAAGGACTTTGAAGAGAGAGTTCAAGAGGACGTGAAACCGTTAGAAGCCTAAACGGGTGGAACCGCGAAGGTTGAACGAGGGGATTCAGGTCGCCGGTGGCCGGAGTGCGGAGGGCGGGTCAGACATGTAGGACGTGACCCGGCGCGGCGGCCGGGCCCCGCCGCCTCCTCCGGGCCCGGCGGGCTTACTTCTCCCTCGGGAAGTCGCCGCGACCCGTTCCTGGGAGCCCCAGGGCCGCATCGCATTGGTAGGCCGGGCCGCGGTATCTGACCGTGCGAAGGTAGCATAATCAATAGTTCTTTAATTGAGGACTGGAATGAAGGGTCGGACGAGAAGTTAGCTGTCTCCAAGACAAGTCTTGAAGTTTACTTTTAAGTGAAAAGGCTTAAATGAGATAAAGGGACGATAAGACCCTATAAAACTTTACAGTTTATGTCTAGAATTTGTTTAAATTTGTGTAAATCTGTT-TTG-GTCTGTTTTATTGGGGCGATAAGAATATAATCAACTGTTTTTATGAAAATAGGTATAATTAGTTAATTTGATCCTTTAATAAGGATTAGAAGATTAAGTTACTTTAGGGATAACAGCGTAATTTCTCTTGAGAGTTCTAATCGACAGAGTTAGTTGCGACCTCGATGTTGAATTAAGGTGTTAGCTAGGC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_debelius               ACCTGGCGGTCTGTGTGGCCGTCCAGGGGTGTTGCGTTCCGGTGCGTGCTTGCCGCCCGAGTTGCTCACCGCCTAAGTCATTGCTTGAAAGCAGCCCCGAGGAGGGTGATAGGCCCGTGTGGCGGCGCCTGTAAAAAGGGTGAAGGCGGCTCGGGCGGGCGGACGTCCACCGTAGAGTCGGGTTGCTTAGTACTGCAGCCCTAAGCAGGTGGTAAACTCCATCTAAGGCTAAATACTACCACGAGTCCGATAGAGAACAAGTACCGTGAGGGAAAGCTGAAAAGGACTTTGAAGAGAGAGTTCAAGAGGACGTGAAACCGTTAGAAGCTTAAACGGGTGGAACCGCGAAGGTTGAACGAGGGGATTCAGCTCGCCGGTGCCCGGAGTGCGGAGGGCGGGTCAGACATGTAGGATGGGACCCGGCGCGGGTGCCGGGCCCCGCCGCCGCCTCCGGGCCCGGCGGGCTTACTTCTCCCTCGGGAAGTCGCCGCGACCCGTTCCCGGGGGCCCCAGGGCCGCCTCGCATTGGTAGGCCGGGCCGCGGTATTTGACCGTGCGAAGGTAGCATAATCAATAGTTCTTTAATTGAGGACTGGAATGAAGGGTCGGACGAGAAGTAAGCTGTCTCTAAAATAAATCTTGAAGTTTACTTTTAAGTGAAAAGGCTTAAATAAGATAAAGGGACGATAAGACCCTATAAAACTTTACAGATTACATCTAAAATTTGTTTGAAATTGTGTAAATTCGTT-TTA-GTCTGTTTTGTTGGGGCGACAGAGATATAATTAACTGTTTTTATTAAAATAATACTAATTAGTTAATTTGATCCATTAATAAGGATTAAAAGATTAAGTTACTTTAGGGATAACAGCGTAATTTCTCTTGAGAGTTCTAATCGACAGAGTTAGTTGCGACCTCGATGTTGAATTAAGGTGTTAGCTAGGCG</w:t>
      </w:r>
    </w:p>
    <w:p>
      <w:pPr>
        <w:pStyle w:val="PlainText"/>
        <w:ind w:firstLine="720"/>
        <w:rPr/>
      </w:pPr>
      <w:r>
        <w:rPr/>
      </w:r>
    </w:p>
    <w:p>
      <w:pPr>
        <w:pStyle w:val="PlainText"/>
        <w:ind w:firstLine="720"/>
        <w:rPr/>
      </w:pPr>
      <w:r>
        <w:rPr/>
        <w:t>Lysmata_wurdemanni                    ACCTGGCGGTCTGCGCGGCCGTCCAGGGGTGTTGCGTTCCGGTGCGTGCTTGCCGCCCGAGTTGCTCACCGCCTAAGTCATTGCTTGAAAGCAGCCCCGAGGAGGGTGATAGGCCCGTGTGGCGGCGCCTGTAAAAAGGGTGAAGGCGGCTCGGGCGGGCGGACGTCCACCGTAGAGTCGGGTTGCTTAGTACTGCAGCCCTAAGCAGGTGGTAAACTCCATCTAAGGCTAAATACTACCACGAGTCCGATAGAGAACAAGTACCGTGAGGGAAAGCTGAAAAGGACTTTGAAGAGAGAGTTCAATAGGACGTGAAACCGTTAGAAGCTTAAACGGGTGGAACCGCGAAGGTTGAACGAGGGGATTCAGCTCGCCGGTGCCCGGAGTGCGGAGGGCGGGTCAGACATGTACGACGGGACCCGGCGCGGCTGCCGGGCCCCGCCGCCGCCTCCGGGCCGGGCGGGCTTACTTCTCCCTCGGGAGGTCGCCGCGACCCGTTGTCGGGGGCCCCAGGGCCGTGCCGCATTGGTAGCCCGGGCCGCGGTATCTGACCGTGCGAAGGTAGCATAATAATTAGTTCTTTAATTGAGGACTGGGATGAACGGTTGGACGAGAAGTTATCTGTCTCTAAGGTAGGTCTTGAATTTTACCTTTAAGTGAAAAGGCTTAAATAACATAAAGGGACGATAAGACCCTATAAAACTTTACTTTCTATTTTTATAATT--TTTAAATTAGTGTAAATTTGTTATTG-GGATGTTTTGTTGGGGCGGCAGGAATATAAAAAACTGTTCTTTATGAAATAATAATAATTAGATTAATTGATCCTATACTATGGATTACAAGATTAAGTTACTTTAGGGATAACAGCGTAATTTCTCTTGAGAGACCCTATCGACAGAGTTAGTTGCGACCTCGATGTTGAATTAAGATACCGTTTAGA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Lysmata_boggessi                    ACCTGGCGGTCGCCGCGGCCGTCCAGGGGTGTTGCGTTCCGGTGCGTGCTTGCCGCCCGAGTTGCTCACCGCCTAAGTCATTGCTTGAAAGCAGCCCCGAGGAGGGTGATAGGCCCGTGTGGCGGCGCCTGTAAAAAGGGTGAAGGCGGCTCGGGCGGGCGGACGTCCACCGTAGAGTCGGGTTGCTTAGTACTGCAGCCCTAAGCAGGTGGTAAACTCCATCTAAGGCTAAATACTACCACGAGTCCGATAGAGAACAAGTACCGTGAGGGAAAGCTGAAAAGGACTTTGAAGAGAGAGTTCAATAGGACGTGAAACCGTTAGAAGCTTAAACGGGTGGAACCGCGAAGGTTGAACGAGGGGATTCAGCTCGCCGGTGCCCGGAGTGCGGATGGCGGGTCAGACATGTACGACGGGACCCGGCGCGGCTGCCGGGCCCCGCCGCCGCCTCCGGGCCGGGCGGGCTTACTTCTCCCTCGGGAGGTCGCCGCGACCCGTTGTCGGGGGCCCCAGGGCCGTGTCGCATTGGTAGCCCGGGCCGCGGTACCTGACCGTGCAAAGGTAGCATAGTAATTAGTTCTTTAATTGAGGACTGGAATGAACGGTTGGACGAGAAGTTAGCTGTCTCTAATGTAAATCTTGAAGTTTACTTTTAAGTGAAAAGGCTTAAATAATATAAAGGGACGATAAGACCCTATAAAACTTTACTTCTTGTTTAAAAAGTA--GTTGAATTAGTATAAATTTGCTTTTG-GAGTGTTTTGTTGGGGCGATAGAAATATAAATAACTGTTTTTCA-AAAATAATGATAATTAGTTTAAATGATCCTTTAGTATGGATTATAAGATTAAGTTACTTTAGGGATAACAGCGTAATTTCTCTTGAGAGACCTAATCGACAGAGTTAGTTGCGACCTCGATGTTGAATTAAGATATCATTTA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Synalpheus_brevicarpus</w:t>
      </w:r>
    </w:p>
    <w:p>
      <w:pPr>
        <w:pStyle w:val="PlainText"/>
        <w:rPr/>
      </w:pPr>
      <w:r>
        <w:rPr/>
        <w:t>ACCTCGCAGTCC-AACGGCTGTCGAGGGGTGTTGCGTTTCGGTGGGTCCGTCCCGCTCGCGCTGCTAACCGCCTAAGTCATTGCTTGAAAGTAGCCCCGTGGAGGGTGATAGGCCCGTGTGGCGGCGCCTATAAAAAGGTAGGAGGCGGCGTGGGCGGAGGGATCTTCACCGCAGAGTCGGGTTGCTTAGTACTGCAGCCCTAAGAAGGTGGTAAACTCCATCTAAGGCTAAATACTACCACGAGTCCGATAGATAACAAGTACCGTGAGGGAAAGCTGAAAAGAACTTTGAAGAGAGAGTTCAATAGGACGTGAAACCATTAGAAGCATAAACGGGTGGAACCACGATGGTCGAACGAGGGGATTCAGCTCACGGGCCCCCGGC---CGGAGGGTGGC---CAGAAAGG--AGAGGACCGGGCGTCGAGGCCTCGGTCCGACCCT--CTGTAAGGCCCGTGGGCTTACTTCTCCC---TCGCGGCGCCACGACCCGCTGCC-CGGCTCCTAGGGCCTGTCTGGACTGGTAGCCGGGACTGCGGTAATTGACCGTGCAAAGGTAGCATAATCAATAGTCTTTTAATTGGAGGCTTGGATGAAAGGTTTGACGGATGAGGAGCTGTCTTTTAGTTGTG--TTGAACTTAACGTTTGTGTGAAAAGGCATTAATGGTTTAGGGGGACGATAAGACCCTATAAAACTTAACATGTGTGGTGTTAGCTTTTGGAGTTGTT-TGT-AATCATAAGGTGACT-TGTTTTGCTGGGGCGGCACGAATATAATTAACTGTTTTAAAAAAAATATTGATTAATAGATT--TTGGTCCTTTATTAGGGAGT-TAAGAGTAAGTTACTTTAGGGATAACAGCGTAATTTTTCTTGAGAGTTCTTATCGAAGGAAGTAGTTGTGACCTCGATGTTGAATTAAATTTTCCCTTTGGTG</w:t>
      </w:r>
    </w:p>
    <w:p>
      <w:pPr>
        <w:pStyle w:val="PlainText"/>
        <w:rPr/>
      </w:pPr>
      <w:r>
        <w:rPr/>
      </w:r>
    </w:p>
    <w:p>
      <w:pPr>
        <w:pStyle w:val="PlainText"/>
        <w:ind w:firstLine="720"/>
        <w:rPr/>
      </w:pPr>
      <w:r>
        <w:rPr/>
        <w:t>Barbouria_cubensis         ACCTGGCGGTCTGGCAGGCCGTCCAGGGGTGTTGCGTTTCGGTGGATCCTTGCCGCCCGAGCTGCTGACCGCCTAAGTCATTGCTTGAAAGCAGCCCCGTGGAGGGTGATAGGCCCGTGTGGCGGCCCCTGTAAAAAGGGTGAAGGCGGCCCGGGCGGACGGATGTTGACCGTAAAGTCGGGTTGCTTAGTAGTGCACCCCTAAGTAGGTGGTAAACTCCATCTAAGGCTAATTACTACCACGAGTCCGATAGAGAACAAGTACCGTGAGGGAAAGCTGAAAAGGACTTTGAAGAGAGAGTTCAAGAGGACGTGAAACCGTTAGAAGCTTAAACGGGTGGAACSGCGAAGGTGGAGCGAGGGGATTCAGGTTGTCTGCGTCCGGGGTGGGGTYGGTGCGCA-GAGATGTATGAGAGGACCCGGCATA-TGCCTGGGCAGCACCCCCGTCCCCGGGTTCGGCCGGCTTACTTCTCCCTCGTGATGTTGCCGCCAGCCGCTTGGGGGACCCCCAGGGCCGGTCGCGATTGGTAGCCCGGGCCGCGGTATCTGACCGTGCGAAGGTAGCATAATAATTTGTCTTTTAATTGAAGGCTCGTATGAATGGTCGGACAAGAAGAAGGCTGTCTTATTAATGAAAGCTGAATTTTACTTTTAAGTGAGAAGGCTTAAATAAACCAAGGGGACGATGAGACCCTATAAAACTTTACAAGATCTTAGGTTGTCCTGTGAATTAGAGTATAAAACAGGTATAGCTTTTGTTTTGTTGGGGCGACAGGAATA-AAAAAACTGTTCTTAATGAAATGGTTATGACCAGGTAGATG-ATCTTTTTTTAAGGATTAAAAGAGTAAGTTACTTTAGGGATAACAGCGTTATTTCCCCTGAGAGGTCTTATCGACGGGGTAAGTTGCGACCTCGATGTTGAATTAAGGTTTCACCCAGACG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urier;Courier New" w:hAnsi="Courier;Courier New" w:cs="Courier;Courier New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22:04:00Z</dcterms:created>
  <dc:creator>Andrew Rhyne</dc:creator>
  <dc:description/>
  <dc:language>en-US</dc:language>
  <cp:lastModifiedBy>Nikolaos Schizas</cp:lastModifiedBy>
  <dcterms:modified xsi:type="dcterms:W3CDTF">2010-09-28T00:07:00Z</dcterms:modified>
  <cp:revision>21</cp:revision>
  <dc:subject/>
  <dc:title/>
</cp:coreProperties>
</file>